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D630F0" w14:textId="77777777" w:rsidR="00C97998" w:rsidRPr="00411DDB" w:rsidRDefault="00411DDB" w:rsidP="00411DDB">
      <w:pPr>
        <w:jc w:val="center"/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 w:rsidRPr="00411DDB">
        <w:rPr>
          <w:rFonts w:ascii="Times New Roman" w:hAnsi="Times New Roman" w:cs="Times New Roman"/>
          <w:b/>
          <w:u w:val="single"/>
        </w:rPr>
        <w:t>Supplementary Materials</w:t>
      </w:r>
    </w:p>
    <w:p w14:paraId="482032A4" w14:textId="77777777" w:rsidR="00411DDB" w:rsidRPr="00411DDB" w:rsidRDefault="00411DDB">
      <w:pPr>
        <w:rPr>
          <w:rFonts w:ascii="Times New Roman" w:hAnsi="Times New Roman" w:cs="Times New Roman"/>
        </w:rPr>
      </w:pPr>
    </w:p>
    <w:p w14:paraId="6120032A" w14:textId="5D7E1102" w:rsidR="00A24D5A" w:rsidRPr="00470D3D" w:rsidRDefault="00A24D5A" w:rsidP="00F22393">
      <w:pPr>
        <w:rPr>
          <w:rFonts w:ascii="Times New Roman" w:hAnsi="Times New Roman" w:cs="Times New Roman"/>
          <w:b/>
        </w:rPr>
      </w:pPr>
      <w:r w:rsidRPr="00470D3D">
        <w:rPr>
          <w:rFonts w:ascii="Times New Roman" w:hAnsi="Times New Roman" w:cs="Times New Roman"/>
          <w:b/>
        </w:rPr>
        <w:t>Supplementary Table 1. Gender differences in our sample</w:t>
      </w:r>
    </w:p>
    <w:tbl>
      <w:tblPr>
        <w:tblStyle w:val="ListTable3-Accent1"/>
        <w:tblW w:w="9175" w:type="dxa"/>
        <w:tblLook w:val="04A0" w:firstRow="1" w:lastRow="0" w:firstColumn="1" w:lastColumn="0" w:noHBand="0" w:noVBand="1"/>
      </w:tblPr>
      <w:tblGrid>
        <w:gridCol w:w="2695"/>
        <w:gridCol w:w="1080"/>
        <w:gridCol w:w="1080"/>
        <w:gridCol w:w="1080"/>
        <w:gridCol w:w="1170"/>
        <w:gridCol w:w="990"/>
        <w:gridCol w:w="1080"/>
      </w:tblGrid>
      <w:tr w:rsidR="00A24D5A" w:rsidRPr="00A24D5A" w14:paraId="231EEB96" w14:textId="77777777" w:rsidTr="00A24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5" w:type="dxa"/>
            <w:noWrap/>
            <w:hideMark/>
          </w:tcPr>
          <w:p w14:paraId="20271629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60" w:type="dxa"/>
            <w:gridSpan w:val="2"/>
            <w:noWrap/>
            <w:hideMark/>
          </w:tcPr>
          <w:p w14:paraId="0DAE0DF0" w14:textId="77777777" w:rsidR="00A24D5A" w:rsidRDefault="00A24D5A" w:rsidP="00A24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 xml:space="preserve">Male participants </w:t>
            </w:r>
          </w:p>
          <w:p w14:paraId="1689DF4A" w14:textId="194881F3" w:rsidR="00A24D5A" w:rsidRPr="00A24D5A" w:rsidRDefault="00A24D5A" w:rsidP="00A24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(n = 150)</w:t>
            </w:r>
          </w:p>
        </w:tc>
        <w:tc>
          <w:tcPr>
            <w:tcW w:w="3240" w:type="dxa"/>
            <w:gridSpan w:val="3"/>
            <w:noWrap/>
            <w:hideMark/>
          </w:tcPr>
          <w:p w14:paraId="443E0BB3" w14:textId="77777777" w:rsidR="00A24D5A" w:rsidRDefault="00A24D5A" w:rsidP="00A24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 xml:space="preserve">Female participants </w:t>
            </w:r>
          </w:p>
          <w:p w14:paraId="4247DCCB" w14:textId="57968375" w:rsidR="00A24D5A" w:rsidRPr="00A24D5A" w:rsidRDefault="00A24D5A" w:rsidP="00A24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(n = 58)</w:t>
            </w:r>
          </w:p>
        </w:tc>
        <w:tc>
          <w:tcPr>
            <w:tcW w:w="1080" w:type="dxa"/>
            <w:noWrap/>
            <w:hideMark/>
          </w:tcPr>
          <w:p w14:paraId="59EE3974" w14:textId="77777777" w:rsidR="00A24D5A" w:rsidRPr="00A24D5A" w:rsidRDefault="00A24D5A" w:rsidP="00A24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4D5A" w:rsidRPr="00A24D5A" w14:paraId="40FD931D" w14:textId="77777777" w:rsidTr="00A2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noWrap/>
            <w:hideMark/>
          </w:tcPr>
          <w:p w14:paraId="7440A82A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F8048D1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080" w:type="dxa"/>
            <w:noWrap/>
            <w:hideMark/>
          </w:tcPr>
          <w:p w14:paraId="277679FB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1080" w:type="dxa"/>
            <w:noWrap/>
            <w:hideMark/>
          </w:tcPr>
          <w:p w14:paraId="073255FF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170" w:type="dxa"/>
            <w:noWrap/>
            <w:hideMark/>
          </w:tcPr>
          <w:p w14:paraId="3119D9E0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990" w:type="dxa"/>
            <w:noWrap/>
            <w:hideMark/>
          </w:tcPr>
          <w:p w14:paraId="47C82FBB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t (206)</w:t>
            </w:r>
          </w:p>
        </w:tc>
        <w:tc>
          <w:tcPr>
            <w:tcW w:w="1080" w:type="dxa"/>
            <w:noWrap/>
            <w:hideMark/>
          </w:tcPr>
          <w:p w14:paraId="65DBEC1A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A24D5A" w:rsidRPr="00A24D5A" w14:paraId="244438EB" w14:textId="77777777" w:rsidTr="00A24D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5B018810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1080" w:type="dxa"/>
            <w:noWrap/>
            <w:hideMark/>
          </w:tcPr>
          <w:p w14:paraId="64CDC76B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8.56</w:t>
            </w:r>
          </w:p>
        </w:tc>
        <w:tc>
          <w:tcPr>
            <w:tcW w:w="1080" w:type="dxa"/>
            <w:noWrap/>
            <w:hideMark/>
          </w:tcPr>
          <w:p w14:paraId="45684C81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.907</w:t>
            </w:r>
          </w:p>
        </w:tc>
        <w:tc>
          <w:tcPr>
            <w:tcW w:w="1080" w:type="dxa"/>
            <w:noWrap/>
            <w:hideMark/>
          </w:tcPr>
          <w:p w14:paraId="4D4BDBA3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8.60</w:t>
            </w:r>
          </w:p>
        </w:tc>
        <w:tc>
          <w:tcPr>
            <w:tcW w:w="1170" w:type="dxa"/>
            <w:noWrap/>
            <w:hideMark/>
          </w:tcPr>
          <w:p w14:paraId="7235CFD5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.871</w:t>
            </w:r>
          </w:p>
        </w:tc>
        <w:tc>
          <w:tcPr>
            <w:tcW w:w="990" w:type="dxa"/>
            <w:noWrap/>
            <w:hideMark/>
          </w:tcPr>
          <w:p w14:paraId="1573137F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-0.097</w:t>
            </w:r>
          </w:p>
        </w:tc>
        <w:tc>
          <w:tcPr>
            <w:tcW w:w="1080" w:type="dxa"/>
            <w:noWrap/>
            <w:hideMark/>
          </w:tcPr>
          <w:p w14:paraId="7ABF9F03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923</w:t>
            </w:r>
          </w:p>
        </w:tc>
      </w:tr>
      <w:tr w:rsidR="00A24D5A" w:rsidRPr="00A24D5A" w14:paraId="2AABB61B" w14:textId="77777777" w:rsidTr="00DE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6848488A" w14:textId="468504A4" w:rsidR="00A24D5A" w:rsidRPr="005A450C" w:rsidRDefault="00A24D5A" w:rsidP="00986889">
            <w:pPr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ADOS</w:t>
            </w:r>
            <w:r w:rsidR="00632589" w:rsidRPr="005A450C">
              <w:rPr>
                <w:rFonts w:ascii="Times New Roman" w:eastAsia="Times New Roman" w:hAnsi="Times New Roman" w:cs="Times New Roman"/>
              </w:rPr>
              <w:t>-</w:t>
            </w:r>
            <w:r w:rsidRPr="005A450C">
              <w:rPr>
                <w:rFonts w:ascii="Times New Roman" w:eastAsia="Times New Roman" w:hAnsi="Times New Roman" w:cs="Times New Roman"/>
              </w:rPr>
              <w:t xml:space="preserve">2 </w:t>
            </w:r>
            <w:r w:rsidR="00986889" w:rsidRPr="005A450C">
              <w:rPr>
                <w:rFonts w:ascii="Times New Roman" w:eastAsia="Times New Roman" w:hAnsi="Times New Roman" w:cs="Times New Roman"/>
              </w:rPr>
              <w:t>SA subscale</w:t>
            </w:r>
          </w:p>
        </w:tc>
        <w:tc>
          <w:tcPr>
            <w:tcW w:w="1080" w:type="dxa"/>
            <w:noWrap/>
            <w:hideMark/>
          </w:tcPr>
          <w:p w14:paraId="3813C6AD" w14:textId="77777777" w:rsidR="00A24D5A" w:rsidRPr="005A450C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8.13</w:t>
            </w:r>
          </w:p>
        </w:tc>
        <w:tc>
          <w:tcPr>
            <w:tcW w:w="1080" w:type="dxa"/>
            <w:noWrap/>
            <w:hideMark/>
          </w:tcPr>
          <w:p w14:paraId="69B9ADF1" w14:textId="77777777" w:rsidR="00A24D5A" w:rsidRPr="005A450C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1.149</w:t>
            </w:r>
          </w:p>
        </w:tc>
        <w:tc>
          <w:tcPr>
            <w:tcW w:w="1080" w:type="dxa"/>
            <w:noWrap/>
            <w:hideMark/>
          </w:tcPr>
          <w:p w14:paraId="1352E140" w14:textId="77777777" w:rsidR="00A24D5A" w:rsidRPr="005A450C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8.09</w:t>
            </w:r>
          </w:p>
        </w:tc>
        <w:tc>
          <w:tcPr>
            <w:tcW w:w="1170" w:type="dxa"/>
            <w:noWrap/>
            <w:hideMark/>
          </w:tcPr>
          <w:p w14:paraId="6D9820E6" w14:textId="77777777" w:rsidR="00A24D5A" w:rsidRPr="005A450C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1.048</w:t>
            </w:r>
          </w:p>
        </w:tc>
        <w:tc>
          <w:tcPr>
            <w:tcW w:w="990" w:type="dxa"/>
            <w:noWrap/>
            <w:hideMark/>
          </w:tcPr>
          <w:p w14:paraId="003310CB" w14:textId="77777777" w:rsidR="00A24D5A" w:rsidRPr="005A450C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1080" w:type="dxa"/>
            <w:noWrap/>
            <w:hideMark/>
          </w:tcPr>
          <w:p w14:paraId="4217EB53" w14:textId="77777777" w:rsidR="00A24D5A" w:rsidRPr="005A450C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816</w:t>
            </w:r>
          </w:p>
        </w:tc>
      </w:tr>
      <w:tr w:rsidR="00A06937" w:rsidRPr="00A24D5A" w14:paraId="2E971C70" w14:textId="77777777" w:rsidTr="00DE22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AD4096A" w14:textId="0DABC1B3" w:rsidR="00A06937" w:rsidRPr="005A450C" w:rsidRDefault="00A06937" w:rsidP="00A24D5A">
            <w:pPr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ADOS-2</w:t>
            </w:r>
            <w:r w:rsidR="00986889" w:rsidRPr="005A450C">
              <w:rPr>
                <w:rFonts w:ascii="Times New Roman" w:eastAsia="Times New Roman" w:hAnsi="Times New Roman" w:cs="Times New Roman"/>
              </w:rPr>
              <w:t xml:space="preserve"> RRB subscale</w:t>
            </w:r>
          </w:p>
        </w:tc>
        <w:tc>
          <w:tcPr>
            <w:tcW w:w="1080" w:type="dxa"/>
            <w:noWrap/>
          </w:tcPr>
          <w:p w14:paraId="4379F309" w14:textId="4DF115CE" w:rsidR="00A06937" w:rsidRPr="005A450C" w:rsidRDefault="00CD334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3.60</w:t>
            </w:r>
          </w:p>
        </w:tc>
        <w:tc>
          <w:tcPr>
            <w:tcW w:w="1080" w:type="dxa"/>
            <w:noWrap/>
          </w:tcPr>
          <w:p w14:paraId="386D7DB5" w14:textId="08C49ADE" w:rsidR="00A06937" w:rsidRPr="005A450C" w:rsidRDefault="00CD334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811</w:t>
            </w:r>
          </w:p>
        </w:tc>
        <w:tc>
          <w:tcPr>
            <w:tcW w:w="1080" w:type="dxa"/>
            <w:noWrap/>
          </w:tcPr>
          <w:p w14:paraId="5B7C4FA2" w14:textId="65E769CB" w:rsidR="00A06937" w:rsidRPr="005A450C" w:rsidRDefault="00CD334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1170" w:type="dxa"/>
            <w:noWrap/>
          </w:tcPr>
          <w:p w14:paraId="4B07F39C" w14:textId="6D9436AE" w:rsidR="00A06937" w:rsidRPr="005A450C" w:rsidRDefault="00CD334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726</w:t>
            </w:r>
          </w:p>
        </w:tc>
        <w:tc>
          <w:tcPr>
            <w:tcW w:w="990" w:type="dxa"/>
            <w:noWrap/>
          </w:tcPr>
          <w:p w14:paraId="0B1987E2" w14:textId="67DB83FA" w:rsidR="00A06937" w:rsidRPr="005A450C" w:rsidRDefault="00CD334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1080" w:type="dxa"/>
            <w:noWrap/>
          </w:tcPr>
          <w:p w14:paraId="6D7EA544" w14:textId="66C5B4BA" w:rsidR="00A06937" w:rsidRPr="005A450C" w:rsidRDefault="00CD334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910</w:t>
            </w:r>
          </w:p>
        </w:tc>
      </w:tr>
      <w:tr w:rsidR="00A24D5A" w:rsidRPr="00A24D5A" w14:paraId="763E0C5D" w14:textId="77777777" w:rsidTr="00A2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187601B4" w14:textId="546828E6" w:rsidR="00A24D5A" w:rsidRPr="00A24D5A" w:rsidRDefault="00A24D5A" w:rsidP="00632589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AQ</w:t>
            </w:r>
            <w:r w:rsidR="00632589">
              <w:rPr>
                <w:rFonts w:ascii="Times New Roman" w:eastAsia="Times New Roman" w:hAnsi="Times New Roman" w:cs="Times New Roman"/>
              </w:rPr>
              <w:t>-</w:t>
            </w:r>
            <w:r w:rsidRPr="00A24D5A">
              <w:rPr>
                <w:rFonts w:ascii="Times New Roman" w:eastAsia="Times New Roman" w:hAnsi="Times New Roman" w:cs="Times New Roman"/>
              </w:rPr>
              <w:t>social skill</w:t>
            </w:r>
          </w:p>
        </w:tc>
        <w:tc>
          <w:tcPr>
            <w:tcW w:w="1080" w:type="dxa"/>
            <w:noWrap/>
            <w:hideMark/>
          </w:tcPr>
          <w:p w14:paraId="022C0C58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5.97</w:t>
            </w:r>
          </w:p>
        </w:tc>
        <w:tc>
          <w:tcPr>
            <w:tcW w:w="1080" w:type="dxa"/>
            <w:noWrap/>
            <w:hideMark/>
          </w:tcPr>
          <w:p w14:paraId="6EE2370D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.886</w:t>
            </w:r>
          </w:p>
        </w:tc>
        <w:tc>
          <w:tcPr>
            <w:tcW w:w="1080" w:type="dxa"/>
            <w:noWrap/>
            <w:hideMark/>
          </w:tcPr>
          <w:p w14:paraId="7766D892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6.12</w:t>
            </w:r>
          </w:p>
        </w:tc>
        <w:tc>
          <w:tcPr>
            <w:tcW w:w="1170" w:type="dxa"/>
            <w:noWrap/>
            <w:hideMark/>
          </w:tcPr>
          <w:p w14:paraId="3F8F4AB5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.287</w:t>
            </w:r>
          </w:p>
        </w:tc>
        <w:tc>
          <w:tcPr>
            <w:tcW w:w="990" w:type="dxa"/>
            <w:noWrap/>
            <w:hideMark/>
          </w:tcPr>
          <w:p w14:paraId="7731CA5B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-0.364</w:t>
            </w:r>
          </w:p>
        </w:tc>
        <w:tc>
          <w:tcPr>
            <w:tcW w:w="1080" w:type="dxa"/>
            <w:noWrap/>
            <w:hideMark/>
          </w:tcPr>
          <w:p w14:paraId="4C2D05A3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716</w:t>
            </w:r>
          </w:p>
        </w:tc>
      </w:tr>
      <w:tr w:rsidR="00A24D5A" w:rsidRPr="00A24D5A" w14:paraId="5BCF2D13" w14:textId="77777777" w:rsidTr="00A24D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456D36EF" w14:textId="59DDB764" w:rsidR="00A24D5A" w:rsidRPr="00A24D5A" w:rsidRDefault="00A24D5A" w:rsidP="00632589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AQ</w:t>
            </w:r>
            <w:r w:rsidR="00632589">
              <w:rPr>
                <w:rFonts w:ascii="Times New Roman" w:eastAsia="Times New Roman" w:hAnsi="Times New Roman" w:cs="Times New Roman"/>
              </w:rPr>
              <w:t>-</w:t>
            </w:r>
            <w:r w:rsidRPr="00A24D5A">
              <w:rPr>
                <w:rFonts w:ascii="Times New Roman" w:eastAsia="Times New Roman" w:hAnsi="Times New Roman" w:cs="Times New Roman"/>
              </w:rPr>
              <w:t>attention switching</w:t>
            </w:r>
          </w:p>
        </w:tc>
        <w:tc>
          <w:tcPr>
            <w:tcW w:w="1080" w:type="dxa"/>
            <w:noWrap/>
            <w:hideMark/>
          </w:tcPr>
          <w:p w14:paraId="09E13F13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6.57</w:t>
            </w:r>
          </w:p>
        </w:tc>
        <w:tc>
          <w:tcPr>
            <w:tcW w:w="1080" w:type="dxa"/>
            <w:noWrap/>
            <w:hideMark/>
          </w:tcPr>
          <w:p w14:paraId="213D83FC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.926</w:t>
            </w:r>
          </w:p>
        </w:tc>
        <w:tc>
          <w:tcPr>
            <w:tcW w:w="1080" w:type="dxa"/>
            <w:noWrap/>
            <w:hideMark/>
          </w:tcPr>
          <w:p w14:paraId="4FFD2A58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6.74</w:t>
            </w:r>
          </w:p>
        </w:tc>
        <w:tc>
          <w:tcPr>
            <w:tcW w:w="1170" w:type="dxa"/>
            <w:noWrap/>
            <w:hideMark/>
          </w:tcPr>
          <w:p w14:paraId="3E4E5CF7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.421</w:t>
            </w:r>
          </w:p>
        </w:tc>
        <w:tc>
          <w:tcPr>
            <w:tcW w:w="990" w:type="dxa"/>
            <w:noWrap/>
            <w:hideMark/>
          </w:tcPr>
          <w:p w14:paraId="5F515841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-0.604</w:t>
            </w:r>
          </w:p>
        </w:tc>
        <w:tc>
          <w:tcPr>
            <w:tcW w:w="1080" w:type="dxa"/>
            <w:noWrap/>
            <w:hideMark/>
          </w:tcPr>
          <w:p w14:paraId="4EB39E5D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547</w:t>
            </w:r>
          </w:p>
        </w:tc>
      </w:tr>
      <w:tr w:rsidR="00A24D5A" w:rsidRPr="00A24D5A" w14:paraId="2DD032ED" w14:textId="77777777" w:rsidTr="00A2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36012332" w14:textId="1EE8A245" w:rsidR="00A24D5A" w:rsidRPr="00A24D5A" w:rsidRDefault="00A24D5A" w:rsidP="00632589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AQ</w:t>
            </w:r>
            <w:r w:rsidR="00632589">
              <w:rPr>
                <w:rFonts w:ascii="Times New Roman" w:eastAsia="Times New Roman" w:hAnsi="Times New Roman" w:cs="Times New Roman"/>
              </w:rPr>
              <w:t>-</w:t>
            </w:r>
            <w:r w:rsidRPr="00A24D5A">
              <w:rPr>
                <w:rFonts w:ascii="Times New Roman" w:eastAsia="Times New Roman" w:hAnsi="Times New Roman" w:cs="Times New Roman"/>
              </w:rPr>
              <w:t>attention to details</w:t>
            </w:r>
          </w:p>
        </w:tc>
        <w:tc>
          <w:tcPr>
            <w:tcW w:w="1080" w:type="dxa"/>
            <w:noWrap/>
            <w:hideMark/>
          </w:tcPr>
          <w:p w14:paraId="64B00137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6.00</w:t>
            </w:r>
          </w:p>
        </w:tc>
        <w:tc>
          <w:tcPr>
            <w:tcW w:w="1080" w:type="dxa"/>
            <w:noWrap/>
            <w:hideMark/>
          </w:tcPr>
          <w:p w14:paraId="4F2B82D5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.192</w:t>
            </w:r>
          </w:p>
        </w:tc>
        <w:tc>
          <w:tcPr>
            <w:tcW w:w="1080" w:type="dxa"/>
            <w:noWrap/>
            <w:hideMark/>
          </w:tcPr>
          <w:p w14:paraId="5346F5C7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5.69</w:t>
            </w:r>
          </w:p>
        </w:tc>
        <w:tc>
          <w:tcPr>
            <w:tcW w:w="1170" w:type="dxa"/>
            <w:noWrap/>
            <w:hideMark/>
          </w:tcPr>
          <w:p w14:paraId="644FA94F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.226</w:t>
            </w:r>
          </w:p>
        </w:tc>
        <w:tc>
          <w:tcPr>
            <w:tcW w:w="990" w:type="dxa"/>
            <w:noWrap/>
            <w:hideMark/>
          </w:tcPr>
          <w:p w14:paraId="5F1F299E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912</w:t>
            </w:r>
          </w:p>
        </w:tc>
        <w:tc>
          <w:tcPr>
            <w:tcW w:w="1080" w:type="dxa"/>
            <w:noWrap/>
            <w:hideMark/>
          </w:tcPr>
          <w:p w14:paraId="498C7E25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363</w:t>
            </w:r>
          </w:p>
        </w:tc>
      </w:tr>
      <w:tr w:rsidR="00A24D5A" w:rsidRPr="00A24D5A" w14:paraId="5B864C15" w14:textId="77777777" w:rsidTr="00A24D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273E6DA4" w14:textId="21C4F335" w:rsidR="00A24D5A" w:rsidRPr="00A24D5A" w:rsidRDefault="00A24D5A" w:rsidP="00632589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AQ</w:t>
            </w:r>
            <w:r w:rsidR="00632589">
              <w:rPr>
                <w:rFonts w:ascii="Times New Roman" w:eastAsia="Times New Roman" w:hAnsi="Times New Roman" w:cs="Times New Roman"/>
              </w:rPr>
              <w:t>-</w:t>
            </w:r>
            <w:r w:rsidRPr="00A24D5A">
              <w:rPr>
                <w:rFonts w:ascii="Times New Roman" w:eastAsia="Times New Roman" w:hAnsi="Times New Roman" w:cs="Times New Roman"/>
              </w:rPr>
              <w:t>communication</w:t>
            </w:r>
          </w:p>
        </w:tc>
        <w:tc>
          <w:tcPr>
            <w:tcW w:w="1080" w:type="dxa"/>
            <w:noWrap/>
            <w:hideMark/>
          </w:tcPr>
          <w:p w14:paraId="2100E141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5.67</w:t>
            </w:r>
          </w:p>
        </w:tc>
        <w:tc>
          <w:tcPr>
            <w:tcW w:w="1080" w:type="dxa"/>
            <w:noWrap/>
            <w:hideMark/>
          </w:tcPr>
          <w:p w14:paraId="39CE48B0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.527</w:t>
            </w:r>
          </w:p>
        </w:tc>
        <w:tc>
          <w:tcPr>
            <w:tcW w:w="1080" w:type="dxa"/>
            <w:noWrap/>
            <w:hideMark/>
          </w:tcPr>
          <w:p w14:paraId="39C76C1E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5.76</w:t>
            </w:r>
          </w:p>
        </w:tc>
        <w:tc>
          <w:tcPr>
            <w:tcW w:w="1170" w:type="dxa"/>
            <w:noWrap/>
            <w:hideMark/>
          </w:tcPr>
          <w:p w14:paraId="328B8F1E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.994</w:t>
            </w:r>
          </w:p>
        </w:tc>
        <w:tc>
          <w:tcPr>
            <w:tcW w:w="990" w:type="dxa"/>
            <w:noWrap/>
            <w:hideMark/>
          </w:tcPr>
          <w:p w14:paraId="2EFE5208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-0.249</w:t>
            </w:r>
          </w:p>
        </w:tc>
        <w:tc>
          <w:tcPr>
            <w:tcW w:w="1080" w:type="dxa"/>
            <w:noWrap/>
            <w:hideMark/>
          </w:tcPr>
          <w:p w14:paraId="6D9DD877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804</w:t>
            </w:r>
          </w:p>
        </w:tc>
      </w:tr>
      <w:tr w:rsidR="00A24D5A" w:rsidRPr="00A24D5A" w14:paraId="3FF5A3CC" w14:textId="77777777" w:rsidTr="00A2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4A21AF66" w14:textId="41C5E11A" w:rsidR="00A24D5A" w:rsidRPr="00A24D5A" w:rsidRDefault="00A24D5A" w:rsidP="00632589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AQ</w:t>
            </w:r>
            <w:r w:rsidR="00632589">
              <w:rPr>
                <w:rFonts w:ascii="Times New Roman" w:eastAsia="Times New Roman" w:hAnsi="Times New Roman" w:cs="Times New Roman"/>
              </w:rPr>
              <w:t>-</w:t>
            </w:r>
            <w:r w:rsidRPr="00A24D5A">
              <w:rPr>
                <w:rFonts w:ascii="Times New Roman" w:eastAsia="Times New Roman" w:hAnsi="Times New Roman" w:cs="Times New Roman"/>
              </w:rPr>
              <w:t>imagination</w:t>
            </w:r>
          </w:p>
        </w:tc>
        <w:tc>
          <w:tcPr>
            <w:tcW w:w="1080" w:type="dxa"/>
            <w:noWrap/>
            <w:hideMark/>
          </w:tcPr>
          <w:p w14:paraId="0952B9DE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5.62</w:t>
            </w:r>
          </w:p>
        </w:tc>
        <w:tc>
          <w:tcPr>
            <w:tcW w:w="1080" w:type="dxa"/>
            <w:noWrap/>
            <w:hideMark/>
          </w:tcPr>
          <w:p w14:paraId="45B13D02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.574</w:t>
            </w:r>
          </w:p>
        </w:tc>
        <w:tc>
          <w:tcPr>
            <w:tcW w:w="1080" w:type="dxa"/>
            <w:noWrap/>
            <w:hideMark/>
          </w:tcPr>
          <w:p w14:paraId="3B7E5AE1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5.31</w:t>
            </w:r>
          </w:p>
        </w:tc>
        <w:tc>
          <w:tcPr>
            <w:tcW w:w="1170" w:type="dxa"/>
            <w:noWrap/>
            <w:hideMark/>
          </w:tcPr>
          <w:p w14:paraId="79714BD1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.408</w:t>
            </w:r>
          </w:p>
        </w:tc>
        <w:tc>
          <w:tcPr>
            <w:tcW w:w="990" w:type="dxa"/>
            <w:noWrap/>
            <w:hideMark/>
          </w:tcPr>
          <w:p w14:paraId="0A768837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792</w:t>
            </w:r>
          </w:p>
        </w:tc>
        <w:tc>
          <w:tcPr>
            <w:tcW w:w="1080" w:type="dxa"/>
            <w:noWrap/>
            <w:hideMark/>
          </w:tcPr>
          <w:p w14:paraId="0054600E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429</w:t>
            </w:r>
          </w:p>
        </w:tc>
      </w:tr>
      <w:tr w:rsidR="00A24D5A" w:rsidRPr="00A24D5A" w14:paraId="12E982B5" w14:textId="77777777" w:rsidTr="00A24D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4D99911E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TAS-DDF</w:t>
            </w:r>
          </w:p>
        </w:tc>
        <w:tc>
          <w:tcPr>
            <w:tcW w:w="1080" w:type="dxa"/>
            <w:noWrap/>
            <w:hideMark/>
          </w:tcPr>
          <w:p w14:paraId="1761031E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6.41</w:t>
            </w:r>
          </w:p>
        </w:tc>
        <w:tc>
          <w:tcPr>
            <w:tcW w:w="1080" w:type="dxa"/>
            <w:noWrap/>
            <w:hideMark/>
          </w:tcPr>
          <w:p w14:paraId="7FC159DB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4.994</w:t>
            </w:r>
          </w:p>
        </w:tc>
        <w:tc>
          <w:tcPr>
            <w:tcW w:w="1080" w:type="dxa"/>
            <w:noWrap/>
            <w:hideMark/>
          </w:tcPr>
          <w:p w14:paraId="37A11D19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6.40</w:t>
            </w:r>
          </w:p>
        </w:tc>
        <w:tc>
          <w:tcPr>
            <w:tcW w:w="1170" w:type="dxa"/>
            <w:noWrap/>
            <w:hideMark/>
          </w:tcPr>
          <w:p w14:paraId="3AE60958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4.284</w:t>
            </w:r>
          </w:p>
        </w:tc>
        <w:tc>
          <w:tcPr>
            <w:tcW w:w="990" w:type="dxa"/>
            <w:noWrap/>
            <w:hideMark/>
          </w:tcPr>
          <w:p w14:paraId="260156D4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1080" w:type="dxa"/>
            <w:noWrap/>
            <w:hideMark/>
          </w:tcPr>
          <w:p w14:paraId="1C6CBF09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982</w:t>
            </w:r>
          </w:p>
        </w:tc>
      </w:tr>
      <w:tr w:rsidR="00A24D5A" w:rsidRPr="00A24D5A" w14:paraId="57594E65" w14:textId="77777777" w:rsidTr="00A2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23480357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TAS-DIF</w:t>
            </w:r>
          </w:p>
        </w:tc>
        <w:tc>
          <w:tcPr>
            <w:tcW w:w="1080" w:type="dxa"/>
            <w:noWrap/>
            <w:hideMark/>
          </w:tcPr>
          <w:p w14:paraId="1CB4F32E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1.72</w:t>
            </w:r>
          </w:p>
        </w:tc>
        <w:tc>
          <w:tcPr>
            <w:tcW w:w="1080" w:type="dxa"/>
            <w:noWrap/>
            <w:hideMark/>
          </w:tcPr>
          <w:p w14:paraId="64E1E5A1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7.532</w:t>
            </w:r>
          </w:p>
        </w:tc>
        <w:tc>
          <w:tcPr>
            <w:tcW w:w="1080" w:type="dxa"/>
            <w:noWrap/>
            <w:hideMark/>
          </w:tcPr>
          <w:p w14:paraId="49333AFD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2.41</w:t>
            </w:r>
          </w:p>
        </w:tc>
        <w:tc>
          <w:tcPr>
            <w:tcW w:w="1170" w:type="dxa"/>
            <w:noWrap/>
            <w:hideMark/>
          </w:tcPr>
          <w:p w14:paraId="4D6ACC28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6.852</w:t>
            </w:r>
          </w:p>
        </w:tc>
        <w:tc>
          <w:tcPr>
            <w:tcW w:w="990" w:type="dxa"/>
            <w:noWrap/>
            <w:hideMark/>
          </w:tcPr>
          <w:p w14:paraId="152708FA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-0.610</w:t>
            </w:r>
          </w:p>
        </w:tc>
        <w:tc>
          <w:tcPr>
            <w:tcW w:w="1080" w:type="dxa"/>
            <w:noWrap/>
            <w:hideMark/>
          </w:tcPr>
          <w:p w14:paraId="15902E9F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542</w:t>
            </w:r>
          </w:p>
        </w:tc>
      </w:tr>
      <w:tr w:rsidR="00A24D5A" w:rsidRPr="00A24D5A" w14:paraId="21244F7E" w14:textId="77777777" w:rsidTr="00A24D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18216138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TAS-EOT</w:t>
            </w:r>
          </w:p>
        </w:tc>
        <w:tc>
          <w:tcPr>
            <w:tcW w:w="1080" w:type="dxa"/>
            <w:noWrap/>
            <w:hideMark/>
          </w:tcPr>
          <w:p w14:paraId="539B63BB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2.87</w:t>
            </w:r>
          </w:p>
        </w:tc>
        <w:tc>
          <w:tcPr>
            <w:tcW w:w="1080" w:type="dxa"/>
            <w:noWrap/>
            <w:hideMark/>
          </w:tcPr>
          <w:p w14:paraId="0B4DD43B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5.560</w:t>
            </w:r>
          </w:p>
        </w:tc>
        <w:tc>
          <w:tcPr>
            <w:tcW w:w="1080" w:type="dxa"/>
            <w:noWrap/>
            <w:hideMark/>
          </w:tcPr>
          <w:p w14:paraId="43D38000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2.12</w:t>
            </w:r>
          </w:p>
        </w:tc>
        <w:tc>
          <w:tcPr>
            <w:tcW w:w="1170" w:type="dxa"/>
            <w:noWrap/>
            <w:hideMark/>
          </w:tcPr>
          <w:p w14:paraId="23E24C0E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5.288</w:t>
            </w:r>
          </w:p>
        </w:tc>
        <w:tc>
          <w:tcPr>
            <w:tcW w:w="990" w:type="dxa"/>
            <w:noWrap/>
            <w:hideMark/>
          </w:tcPr>
          <w:p w14:paraId="3B8C7693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887</w:t>
            </w:r>
          </w:p>
        </w:tc>
        <w:tc>
          <w:tcPr>
            <w:tcW w:w="1080" w:type="dxa"/>
            <w:noWrap/>
            <w:hideMark/>
          </w:tcPr>
          <w:p w14:paraId="16ADB5CE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376</w:t>
            </w:r>
          </w:p>
        </w:tc>
      </w:tr>
      <w:tr w:rsidR="00A24D5A" w:rsidRPr="00A24D5A" w14:paraId="3F1DB96B" w14:textId="77777777" w:rsidTr="00A2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090A5C55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SCS score</w:t>
            </w:r>
          </w:p>
        </w:tc>
        <w:tc>
          <w:tcPr>
            <w:tcW w:w="1080" w:type="dxa"/>
            <w:noWrap/>
            <w:hideMark/>
          </w:tcPr>
          <w:p w14:paraId="6D84EE43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36.01</w:t>
            </w:r>
          </w:p>
        </w:tc>
        <w:tc>
          <w:tcPr>
            <w:tcW w:w="1080" w:type="dxa"/>
            <w:noWrap/>
            <w:hideMark/>
          </w:tcPr>
          <w:p w14:paraId="1FB561D3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1.825</w:t>
            </w:r>
          </w:p>
        </w:tc>
        <w:tc>
          <w:tcPr>
            <w:tcW w:w="1080" w:type="dxa"/>
            <w:noWrap/>
            <w:hideMark/>
          </w:tcPr>
          <w:p w14:paraId="0C769B45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37.79</w:t>
            </w:r>
          </w:p>
        </w:tc>
        <w:tc>
          <w:tcPr>
            <w:tcW w:w="1170" w:type="dxa"/>
            <w:noWrap/>
            <w:hideMark/>
          </w:tcPr>
          <w:p w14:paraId="3D2F61B6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0.097</w:t>
            </w:r>
          </w:p>
        </w:tc>
        <w:tc>
          <w:tcPr>
            <w:tcW w:w="990" w:type="dxa"/>
            <w:noWrap/>
            <w:hideMark/>
          </w:tcPr>
          <w:p w14:paraId="5DC44D12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-1.016</w:t>
            </w:r>
          </w:p>
        </w:tc>
        <w:tc>
          <w:tcPr>
            <w:tcW w:w="1080" w:type="dxa"/>
            <w:noWrap/>
            <w:hideMark/>
          </w:tcPr>
          <w:p w14:paraId="4ECD9018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311</w:t>
            </w:r>
          </w:p>
        </w:tc>
      </w:tr>
      <w:tr w:rsidR="00A24D5A" w:rsidRPr="00A24D5A" w14:paraId="4B08F1D2" w14:textId="77777777" w:rsidTr="00A24D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725F0965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MAIA score</w:t>
            </w:r>
          </w:p>
        </w:tc>
        <w:tc>
          <w:tcPr>
            <w:tcW w:w="1080" w:type="dxa"/>
            <w:noWrap/>
            <w:hideMark/>
          </w:tcPr>
          <w:p w14:paraId="42F86B7E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77.13</w:t>
            </w:r>
          </w:p>
        </w:tc>
        <w:tc>
          <w:tcPr>
            <w:tcW w:w="1080" w:type="dxa"/>
            <w:noWrap/>
            <w:hideMark/>
          </w:tcPr>
          <w:p w14:paraId="4F4087BB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32.047</w:t>
            </w:r>
          </w:p>
        </w:tc>
        <w:tc>
          <w:tcPr>
            <w:tcW w:w="1080" w:type="dxa"/>
            <w:noWrap/>
            <w:hideMark/>
          </w:tcPr>
          <w:p w14:paraId="79A3EB4B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76.47</w:t>
            </w:r>
          </w:p>
        </w:tc>
        <w:tc>
          <w:tcPr>
            <w:tcW w:w="1170" w:type="dxa"/>
            <w:noWrap/>
            <w:hideMark/>
          </w:tcPr>
          <w:p w14:paraId="20869EB3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30.814</w:t>
            </w:r>
          </w:p>
        </w:tc>
        <w:tc>
          <w:tcPr>
            <w:tcW w:w="990" w:type="dxa"/>
            <w:noWrap/>
            <w:hideMark/>
          </w:tcPr>
          <w:p w14:paraId="6782F5A4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136</w:t>
            </w:r>
          </w:p>
        </w:tc>
        <w:tc>
          <w:tcPr>
            <w:tcW w:w="1080" w:type="dxa"/>
            <w:noWrap/>
            <w:hideMark/>
          </w:tcPr>
          <w:p w14:paraId="261692C2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892</w:t>
            </w:r>
          </w:p>
        </w:tc>
      </w:tr>
      <w:tr w:rsidR="00A24D5A" w:rsidRPr="00A24D5A" w14:paraId="4674DD39" w14:textId="77777777" w:rsidTr="00A2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3131DADC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QCAE-cognitive</w:t>
            </w:r>
          </w:p>
        </w:tc>
        <w:tc>
          <w:tcPr>
            <w:tcW w:w="1080" w:type="dxa"/>
            <w:noWrap/>
            <w:hideMark/>
          </w:tcPr>
          <w:p w14:paraId="60A5EE08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47.50</w:t>
            </w:r>
          </w:p>
        </w:tc>
        <w:tc>
          <w:tcPr>
            <w:tcW w:w="1080" w:type="dxa"/>
            <w:noWrap/>
            <w:hideMark/>
          </w:tcPr>
          <w:p w14:paraId="58A98704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2.958</w:t>
            </w:r>
          </w:p>
        </w:tc>
        <w:tc>
          <w:tcPr>
            <w:tcW w:w="1080" w:type="dxa"/>
            <w:noWrap/>
            <w:hideMark/>
          </w:tcPr>
          <w:p w14:paraId="7AAD83AF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47.40</w:t>
            </w:r>
          </w:p>
        </w:tc>
        <w:tc>
          <w:tcPr>
            <w:tcW w:w="1170" w:type="dxa"/>
            <w:noWrap/>
            <w:hideMark/>
          </w:tcPr>
          <w:p w14:paraId="6DA1CB9B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1.217</w:t>
            </w:r>
          </w:p>
        </w:tc>
        <w:tc>
          <w:tcPr>
            <w:tcW w:w="990" w:type="dxa"/>
            <w:noWrap/>
            <w:hideMark/>
          </w:tcPr>
          <w:p w14:paraId="730CDD09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1080" w:type="dxa"/>
            <w:noWrap/>
            <w:hideMark/>
          </w:tcPr>
          <w:p w14:paraId="4F88997B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957</w:t>
            </w:r>
          </w:p>
        </w:tc>
      </w:tr>
      <w:tr w:rsidR="00A24D5A" w:rsidRPr="00A24D5A" w14:paraId="34958E82" w14:textId="77777777" w:rsidTr="00A24D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0C57AFDF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QCAE-affective</w:t>
            </w:r>
          </w:p>
        </w:tc>
        <w:tc>
          <w:tcPr>
            <w:tcW w:w="1080" w:type="dxa"/>
            <w:noWrap/>
            <w:hideMark/>
          </w:tcPr>
          <w:p w14:paraId="1B02C186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6.68</w:t>
            </w:r>
          </w:p>
        </w:tc>
        <w:tc>
          <w:tcPr>
            <w:tcW w:w="1080" w:type="dxa"/>
            <w:noWrap/>
            <w:hideMark/>
          </w:tcPr>
          <w:p w14:paraId="53C6FE68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6.263</w:t>
            </w:r>
          </w:p>
        </w:tc>
        <w:tc>
          <w:tcPr>
            <w:tcW w:w="1080" w:type="dxa"/>
            <w:noWrap/>
            <w:hideMark/>
          </w:tcPr>
          <w:p w14:paraId="141AB5A0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29.69</w:t>
            </w:r>
          </w:p>
        </w:tc>
        <w:tc>
          <w:tcPr>
            <w:tcW w:w="1170" w:type="dxa"/>
            <w:noWrap/>
            <w:hideMark/>
          </w:tcPr>
          <w:p w14:paraId="5FB6666F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6.311</w:t>
            </w:r>
          </w:p>
        </w:tc>
        <w:tc>
          <w:tcPr>
            <w:tcW w:w="990" w:type="dxa"/>
            <w:noWrap/>
            <w:hideMark/>
          </w:tcPr>
          <w:p w14:paraId="738489B6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-3.101</w:t>
            </w:r>
          </w:p>
        </w:tc>
        <w:tc>
          <w:tcPr>
            <w:tcW w:w="1080" w:type="dxa"/>
            <w:noWrap/>
            <w:hideMark/>
          </w:tcPr>
          <w:p w14:paraId="3EA3FFB5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24D5A">
              <w:rPr>
                <w:rFonts w:ascii="Times New Roman" w:eastAsia="Times New Roman" w:hAnsi="Times New Roman" w:cs="Times New Roman"/>
                <w:b/>
              </w:rPr>
              <w:t>0.002</w:t>
            </w:r>
          </w:p>
        </w:tc>
      </w:tr>
      <w:tr w:rsidR="00A24D5A" w:rsidRPr="00A24D5A" w14:paraId="32998A51" w14:textId="77777777" w:rsidTr="00A2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6888DD34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 xml:space="preserve">BDI </w:t>
            </w:r>
          </w:p>
        </w:tc>
        <w:tc>
          <w:tcPr>
            <w:tcW w:w="1080" w:type="dxa"/>
            <w:noWrap/>
            <w:hideMark/>
          </w:tcPr>
          <w:p w14:paraId="659AF4C5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5.60</w:t>
            </w:r>
          </w:p>
        </w:tc>
        <w:tc>
          <w:tcPr>
            <w:tcW w:w="1080" w:type="dxa"/>
            <w:noWrap/>
            <w:hideMark/>
          </w:tcPr>
          <w:p w14:paraId="04AD2474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0.841</w:t>
            </w:r>
          </w:p>
        </w:tc>
        <w:tc>
          <w:tcPr>
            <w:tcW w:w="1080" w:type="dxa"/>
            <w:noWrap/>
            <w:hideMark/>
          </w:tcPr>
          <w:p w14:paraId="015C256D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7.21</w:t>
            </w:r>
          </w:p>
        </w:tc>
        <w:tc>
          <w:tcPr>
            <w:tcW w:w="1170" w:type="dxa"/>
            <w:noWrap/>
            <w:hideMark/>
          </w:tcPr>
          <w:p w14:paraId="47146B50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1.007</w:t>
            </w:r>
          </w:p>
        </w:tc>
        <w:tc>
          <w:tcPr>
            <w:tcW w:w="990" w:type="dxa"/>
            <w:noWrap/>
            <w:hideMark/>
          </w:tcPr>
          <w:p w14:paraId="7565B60D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-0.955</w:t>
            </w:r>
          </w:p>
        </w:tc>
        <w:tc>
          <w:tcPr>
            <w:tcW w:w="1080" w:type="dxa"/>
            <w:noWrap/>
            <w:hideMark/>
          </w:tcPr>
          <w:p w14:paraId="5A05FBCB" w14:textId="77777777" w:rsidR="00A24D5A" w:rsidRPr="00A24D5A" w:rsidRDefault="00A24D5A" w:rsidP="00A24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341</w:t>
            </w:r>
          </w:p>
        </w:tc>
      </w:tr>
      <w:tr w:rsidR="00A24D5A" w:rsidRPr="00A24D5A" w14:paraId="064DF822" w14:textId="77777777" w:rsidTr="00A24D5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hideMark/>
          </w:tcPr>
          <w:p w14:paraId="475C0AA9" w14:textId="77777777" w:rsidR="00A24D5A" w:rsidRPr="00A24D5A" w:rsidRDefault="00A24D5A" w:rsidP="00A24D5A">
            <w:pPr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 xml:space="preserve">BAI </w:t>
            </w:r>
          </w:p>
        </w:tc>
        <w:tc>
          <w:tcPr>
            <w:tcW w:w="1080" w:type="dxa"/>
            <w:noWrap/>
            <w:hideMark/>
          </w:tcPr>
          <w:p w14:paraId="3111C8F1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5.57</w:t>
            </w:r>
          </w:p>
        </w:tc>
        <w:tc>
          <w:tcPr>
            <w:tcW w:w="1080" w:type="dxa"/>
            <w:noWrap/>
            <w:hideMark/>
          </w:tcPr>
          <w:p w14:paraId="12568D56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1.608</w:t>
            </w:r>
          </w:p>
        </w:tc>
        <w:tc>
          <w:tcPr>
            <w:tcW w:w="1080" w:type="dxa"/>
            <w:noWrap/>
            <w:hideMark/>
          </w:tcPr>
          <w:p w14:paraId="1D78D02C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7.05</w:t>
            </w:r>
          </w:p>
        </w:tc>
        <w:tc>
          <w:tcPr>
            <w:tcW w:w="1170" w:type="dxa"/>
            <w:noWrap/>
            <w:hideMark/>
          </w:tcPr>
          <w:p w14:paraId="3ED6D6BD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11.599</w:t>
            </w:r>
          </w:p>
        </w:tc>
        <w:tc>
          <w:tcPr>
            <w:tcW w:w="990" w:type="dxa"/>
            <w:noWrap/>
            <w:hideMark/>
          </w:tcPr>
          <w:p w14:paraId="52F8F7B0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-0.824</w:t>
            </w:r>
          </w:p>
        </w:tc>
        <w:tc>
          <w:tcPr>
            <w:tcW w:w="1080" w:type="dxa"/>
            <w:noWrap/>
            <w:hideMark/>
          </w:tcPr>
          <w:p w14:paraId="3442EB69" w14:textId="77777777" w:rsidR="00A24D5A" w:rsidRPr="00A24D5A" w:rsidRDefault="00A24D5A" w:rsidP="00A24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24D5A">
              <w:rPr>
                <w:rFonts w:ascii="Times New Roman" w:eastAsia="Times New Roman" w:hAnsi="Times New Roman" w:cs="Times New Roman"/>
              </w:rPr>
              <w:t>0.411</w:t>
            </w:r>
          </w:p>
        </w:tc>
      </w:tr>
    </w:tbl>
    <w:p w14:paraId="59FDEB1D" w14:textId="0EC177EE" w:rsidR="00A24D5A" w:rsidRPr="00470D3D" w:rsidRDefault="00A24D5A" w:rsidP="00A24D5A">
      <w:pPr>
        <w:rPr>
          <w:rFonts w:ascii="Times New Roman" w:hAnsi="Times New Roman" w:cs="Times New Roman"/>
          <w:sz w:val="18"/>
          <w:szCs w:val="18"/>
        </w:rPr>
      </w:pPr>
      <w:r w:rsidRPr="00470D3D">
        <w:rPr>
          <w:rFonts w:ascii="Times New Roman" w:hAnsi="Times New Roman" w:cs="Times New Roman"/>
          <w:sz w:val="18"/>
          <w:szCs w:val="18"/>
        </w:rPr>
        <w:t xml:space="preserve">Note: BDI = The Beck Depression Inventory ; BAI = The Beck Anxiety Inventory; TAS-DDF = The Toronto Alexithymia Scale- Difficulty Describing Feelings subscale; TAS-DIF = The Toronto Alexithymia Scale- Difficulty Identifying Feelings subscale; TAS-EOT = The Toronto Alexithymia Scale- Externally-Oriented  Thinking; MAIA = The Multidimensional Assessment of Interoceptive Awareness; QCAE-cognitive = The Questionnaire for Cognitive and Affective Empathy- cognitive empathy subscale ; QCAE-affective = The Questionnaire for Cognitive and Affective Empathy- affective empathy subscale; SCS = The Self-Consciousness Scale; AQ = Autism-Spectrum Quotient; ADOS-2 = </w:t>
      </w:r>
      <w:r w:rsidR="0030598E">
        <w:rPr>
          <w:rFonts w:ascii="Times New Roman" w:hAnsi="Times New Roman" w:cs="Times New Roman"/>
          <w:sz w:val="18"/>
          <w:szCs w:val="18"/>
        </w:rPr>
        <w:t xml:space="preserve">the </w:t>
      </w:r>
      <w:r w:rsidRPr="00470D3D">
        <w:rPr>
          <w:rFonts w:ascii="Times New Roman" w:hAnsi="Times New Roman" w:cs="Times New Roman"/>
          <w:sz w:val="18"/>
          <w:szCs w:val="18"/>
        </w:rPr>
        <w:t>Autism Diagnostic Observation Schedule Second Edition</w:t>
      </w:r>
      <w:r w:rsidR="0030598E">
        <w:rPr>
          <w:rFonts w:ascii="Times New Roman" w:hAnsi="Times New Roman" w:cs="Times New Roman"/>
          <w:sz w:val="18"/>
          <w:szCs w:val="18"/>
        </w:rPr>
        <w:t xml:space="preserve">; SA = the </w:t>
      </w:r>
      <w:r w:rsidR="0030598E" w:rsidRPr="0030598E">
        <w:rPr>
          <w:rFonts w:ascii="Times New Roman" w:hAnsi="Times New Roman" w:cs="Times New Roman"/>
          <w:sz w:val="18"/>
          <w:szCs w:val="18"/>
        </w:rPr>
        <w:t xml:space="preserve">Social Affect subscale </w:t>
      </w:r>
      <w:r w:rsidR="0030598E">
        <w:rPr>
          <w:rFonts w:ascii="Times New Roman" w:hAnsi="Times New Roman" w:cs="Times New Roman"/>
          <w:sz w:val="18"/>
          <w:szCs w:val="18"/>
        </w:rPr>
        <w:t xml:space="preserve">of ADOS-2; RRB = </w:t>
      </w:r>
      <w:r w:rsidR="0030598E" w:rsidRPr="0030598E">
        <w:rPr>
          <w:rFonts w:ascii="Times New Roman" w:hAnsi="Times New Roman" w:cs="Times New Roman"/>
          <w:sz w:val="18"/>
          <w:szCs w:val="18"/>
        </w:rPr>
        <w:t>the Restricted &amp; Repetitive Behaviors (RRB) subscale</w:t>
      </w:r>
      <w:r w:rsidR="0030598E">
        <w:rPr>
          <w:rFonts w:ascii="Times New Roman" w:hAnsi="Times New Roman" w:cs="Times New Roman"/>
          <w:sz w:val="18"/>
          <w:szCs w:val="18"/>
        </w:rPr>
        <w:t xml:space="preserve"> of ADOS-2.</w:t>
      </w:r>
    </w:p>
    <w:p w14:paraId="0297D19A" w14:textId="77777777" w:rsidR="00A24D5A" w:rsidRPr="00470D3D" w:rsidRDefault="00A24D5A" w:rsidP="00F22393">
      <w:pPr>
        <w:rPr>
          <w:rFonts w:ascii="Times New Roman" w:hAnsi="Times New Roman" w:cs="Times New Roman"/>
          <w:b/>
        </w:rPr>
      </w:pPr>
    </w:p>
    <w:p w14:paraId="3F157276" w14:textId="77777777" w:rsidR="00A24D5A" w:rsidRDefault="00A24D5A" w:rsidP="00F22393">
      <w:pPr>
        <w:rPr>
          <w:rFonts w:ascii="Times New Roman" w:hAnsi="Times New Roman" w:cs="Times New Roman"/>
          <w:b/>
        </w:rPr>
      </w:pPr>
    </w:p>
    <w:p w14:paraId="666229F0" w14:textId="77777777" w:rsidR="00A24D5A" w:rsidRDefault="00A24D5A" w:rsidP="00F22393">
      <w:pPr>
        <w:rPr>
          <w:rFonts w:ascii="Times New Roman" w:hAnsi="Times New Roman" w:cs="Times New Roman"/>
          <w:b/>
        </w:rPr>
      </w:pPr>
    </w:p>
    <w:p w14:paraId="4B9B6765" w14:textId="77777777" w:rsidR="00BD612B" w:rsidRDefault="00BD612B" w:rsidP="00BD612B">
      <w:pPr>
        <w:rPr>
          <w:rFonts w:ascii="Times New Roman" w:hAnsi="Times New Roman" w:cs="Times New Roman"/>
          <w:b/>
        </w:rPr>
        <w:sectPr w:rsidR="00BD612B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B9376B" w14:textId="51F1FD9E" w:rsidR="00BD612B" w:rsidRDefault="00BD612B" w:rsidP="00BD612B">
      <w:pPr>
        <w:rPr>
          <w:rFonts w:ascii="Times New Roman" w:hAnsi="Times New Roman" w:cs="Times New Roman"/>
          <w:b/>
        </w:rPr>
      </w:pPr>
      <w:r w:rsidRPr="00411DDB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411DDB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The regularized edges (regularized partial correlation coefficients) in the network</w:t>
      </w:r>
    </w:p>
    <w:tbl>
      <w:tblPr>
        <w:tblStyle w:val="GridTable4-Accent1"/>
        <w:tblW w:w="11866" w:type="dxa"/>
        <w:jc w:val="center"/>
        <w:tblLook w:val="04A0" w:firstRow="1" w:lastRow="0" w:firstColumn="1" w:lastColumn="0" w:noHBand="0" w:noVBand="1"/>
      </w:tblPr>
      <w:tblGrid>
        <w:gridCol w:w="1605"/>
        <w:gridCol w:w="1020"/>
        <w:gridCol w:w="1020"/>
        <w:gridCol w:w="1060"/>
        <w:gridCol w:w="1020"/>
        <w:gridCol w:w="1020"/>
        <w:gridCol w:w="1020"/>
        <w:gridCol w:w="1020"/>
        <w:gridCol w:w="1041"/>
        <w:gridCol w:w="1020"/>
        <w:gridCol w:w="1020"/>
      </w:tblGrid>
      <w:tr w:rsidR="00BD612B" w:rsidRPr="00D76824" w14:paraId="722459C8" w14:textId="77777777" w:rsidTr="00DF5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218FA6B7" w14:textId="77777777" w:rsidR="00BD612B" w:rsidRPr="00D76824" w:rsidRDefault="00BD612B" w:rsidP="00DF5A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14:paraId="1EFB7FB7" w14:textId="77777777" w:rsidR="00BD612B" w:rsidRPr="00D76824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BDI</w:t>
            </w:r>
          </w:p>
        </w:tc>
        <w:tc>
          <w:tcPr>
            <w:tcW w:w="1020" w:type="dxa"/>
            <w:noWrap/>
            <w:hideMark/>
          </w:tcPr>
          <w:p w14:paraId="315F6307" w14:textId="77777777" w:rsidR="00BD612B" w:rsidRPr="00D76824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BAI</w:t>
            </w:r>
          </w:p>
        </w:tc>
        <w:tc>
          <w:tcPr>
            <w:tcW w:w="1060" w:type="dxa"/>
            <w:noWrap/>
            <w:hideMark/>
          </w:tcPr>
          <w:p w14:paraId="3366CB53" w14:textId="77777777" w:rsidR="00BD612B" w:rsidRPr="00D76824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QCAE-cognitive</w:t>
            </w:r>
          </w:p>
        </w:tc>
        <w:tc>
          <w:tcPr>
            <w:tcW w:w="1020" w:type="dxa"/>
            <w:noWrap/>
            <w:hideMark/>
          </w:tcPr>
          <w:p w14:paraId="09930972" w14:textId="77777777" w:rsidR="00BD612B" w:rsidRPr="00D76824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QCAE-affective</w:t>
            </w:r>
          </w:p>
        </w:tc>
        <w:tc>
          <w:tcPr>
            <w:tcW w:w="1020" w:type="dxa"/>
            <w:noWrap/>
            <w:hideMark/>
          </w:tcPr>
          <w:p w14:paraId="68DE092B" w14:textId="77777777" w:rsidR="00BD612B" w:rsidRPr="00D76824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SCS score</w:t>
            </w:r>
          </w:p>
        </w:tc>
        <w:tc>
          <w:tcPr>
            <w:tcW w:w="1020" w:type="dxa"/>
            <w:noWrap/>
            <w:hideMark/>
          </w:tcPr>
          <w:p w14:paraId="29129DA6" w14:textId="77777777" w:rsidR="00BD612B" w:rsidRPr="00D76824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TAS-DDF</w:t>
            </w:r>
          </w:p>
        </w:tc>
        <w:tc>
          <w:tcPr>
            <w:tcW w:w="1020" w:type="dxa"/>
            <w:noWrap/>
            <w:hideMark/>
          </w:tcPr>
          <w:p w14:paraId="4A36B9C7" w14:textId="77777777" w:rsidR="00BD612B" w:rsidRPr="00D76824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TAS-DIF</w:t>
            </w:r>
          </w:p>
        </w:tc>
        <w:tc>
          <w:tcPr>
            <w:tcW w:w="1041" w:type="dxa"/>
            <w:noWrap/>
            <w:hideMark/>
          </w:tcPr>
          <w:p w14:paraId="3081E448" w14:textId="77777777" w:rsidR="00BD612B" w:rsidRPr="00D76824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TAS-EOT</w:t>
            </w:r>
          </w:p>
        </w:tc>
        <w:tc>
          <w:tcPr>
            <w:tcW w:w="1020" w:type="dxa"/>
            <w:noWrap/>
            <w:hideMark/>
          </w:tcPr>
          <w:p w14:paraId="021F6199" w14:textId="77777777" w:rsidR="00BD612B" w:rsidRPr="00D76824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MAIA score</w:t>
            </w:r>
          </w:p>
        </w:tc>
        <w:tc>
          <w:tcPr>
            <w:tcW w:w="1020" w:type="dxa"/>
            <w:noWrap/>
            <w:hideMark/>
          </w:tcPr>
          <w:p w14:paraId="08EFC9FB" w14:textId="77777777" w:rsidR="00BD612B" w:rsidRPr="00D76824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AQ</w:t>
            </w:r>
          </w:p>
        </w:tc>
      </w:tr>
      <w:tr w:rsidR="00BD612B" w:rsidRPr="00D76824" w14:paraId="1398A4B3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779535F2" w14:textId="77777777" w:rsidR="00BD612B" w:rsidRPr="00D76824" w:rsidRDefault="00BD612B" w:rsidP="00DF5A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BDI</w:t>
            </w:r>
          </w:p>
        </w:tc>
        <w:tc>
          <w:tcPr>
            <w:tcW w:w="1020" w:type="dxa"/>
            <w:noWrap/>
            <w:hideMark/>
          </w:tcPr>
          <w:p w14:paraId="32436FFD" w14:textId="77777777" w:rsidR="00BD612B" w:rsidRPr="00D76824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02C061D" w14:textId="77777777" w:rsidR="00BD612B" w:rsidRPr="00D76824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13F37223" w14:textId="77777777" w:rsidR="00BD612B" w:rsidRPr="00D76824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020" w:type="dxa"/>
            <w:noWrap/>
            <w:hideMark/>
          </w:tcPr>
          <w:p w14:paraId="7D6E55E5" w14:textId="77777777" w:rsidR="00BD612B" w:rsidRPr="00D76824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020" w:type="dxa"/>
            <w:noWrap/>
            <w:hideMark/>
          </w:tcPr>
          <w:p w14:paraId="0CE22057" w14:textId="77777777" w:rsidR="00BD612B" w:rsidRPr="00D76824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9FF5DAE" w14:textId="77777777" w:rsidR="00BD612B" w:rsidRPr="00D76824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1020" w:type="dxa"/>
            <w:noWrap/>
            <w:hideMark/>
          </w:tcPr>
          <w:p w14:paraId="34B9BF44" w14:textId="77777777" w:rsidR="00BD612B" w:rsidRPr="00D76824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54EB727D" w14:textId="77777777" w:rsidR="00BD612B" w:rsidRPr="00D76824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793F6A1" w14:textId="77777777" w:rsidR="00BD612B" w:rsidRPr="00D76824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-0.168</w:t>
            </w:r>
          </w:p>
        </w:tc>
        <w:tc>
          <w:tcPr>
            <w:tcW w:w="1020" w:type="dxa"/>
            <w:noWrap/>
            <w:hideMark/>
          </w:tcPr>
          <w:p w14:paraId="32697ACC" w14:textId="77777777" w:rsidR="00BD612B" w:rsidRPr="00D76824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D612B" w:rsidRPr="00D76824" w14:paraId="01B7C584" w14:textId="77777777" w:rsidTr="00DF5A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61F33088" w14:textId="77777777" w:rsidR="00BD612B" w:rsidRPr="00D76824" w:rsidRDefault="00BD612B" w:rsidP="00DF5A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BAI</w:t>
            </w:r>
          </w:p>
        </w:tc>
        <w:tc>
          <w:tcPr>
            <w:tcW w:w="1020" w:type="dxa"/>
            <w:noWrap/>
            <w:hideMark/>
          </w:tcPr>
          <w:p w14:paraId="4999B283" w14:textId="77777777" w:rsidR="00BD612B" w:rsidRPr="00D76824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28623504" w14:textId="77777777" w:rsidR="00BD612B" w:rsidRPr="00D76824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5A98A3BB" w14:textId="77777777" w:rsidR="00BD612B" w:rsidRPr="00D76824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020" w:type="dxa"/>
            <w:noWrap/>
            <w:hideMark/>
          </w:tcPr>
          <w:p w14:paraId="2CCE2F80" w14:textId="77777777" w:rsidR="00BD612B" w:rsidRPr="00D76824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D0110EC" w14:textId="77777777" w:rsidR="00BD612B" w:rsidRPr="00D76824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020" w:type="dxa"/>
            <w:noWrap/>
            <w:hideMark/>
          </w:tcPr>
          <w:p w14:paraId="2CF31C41" w14:textId="77777777" w:rsidR="00BD612B" w:rsidRPr="00D76824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20" w:type="dxa"/>
            <w:noWrap/>
            <w:hideMark/>
          </w:tcPr>
          <w:p w14:paraId="058FC076" w14:textId="77777777" w:rsidR="00BD612B" w:rsidRPr="00D76824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041" w:type="dxa"/>
            <w:noWrap/>
            <w:hideMark/>
          </w:tcPr>
          <w:p w14:paraId="76D70FFC" w14:textId="77777777" w:rsidR="00BD612B" w:rsidRPr="00D76824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338D1B54" w14:textId="77777777" w:rsidR="00BD612B" w:rsidRPr="00D76824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-0.123</w:t>
            </w:r>
          </w:p>
        </w:tc>
        <w:tc>
          <w:tcPr>
            <w:tcW w:w="1020" w:type="dxa"/>
            <w:noWrap/>
            <w:hideMark/>
          </w:tcPr>
          <w:p w14:paraId="475E24D4" w14:textId="77777777" w:rsidR="00BD612B" w:rsidRPr="00D76824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7682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16460" w:rsidRPr="00516460" w14:paraId="229698E0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02210D08" w14:textId="77777777" w:rsidR="00BD612B" w:rsidRPr="00516460" w:rsidRDefault="00BD612B" w:rsidP="00DF5A7D">
            <w:pPr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QCAE-cognitive</w:t>
            </w:r>
          </w:p>
        </w:tc>
        <w:tc>
          <w:tcPr>
            <w:tcW w:w="1020" w:type="dxa"/>
            <w:noWrap/>
            <w:hideMark/>
          </w:tcPr>
          <w:p w14:paraId="48FDA89A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020" w:type="dxa"/>
            <w:noWrap/>
            <w:hideMark/>
          </w:tcPr>
          <w:p w14:paraId="4639EB5D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060" w:type="dxa"/>
            <w:noWrap/>
            <w:hideMark/>
          </w:tcPr>
          <w:p w14:paraId="370735AA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2AA27D4C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020" w:type="dxa"/>
            <w:noWrap/>
            <w:hideMark/>
          </w:tcPr>
          <w:p w14:paraId="36AD8B7A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1020" w:type="dxa"/>
            <w:noWrap/>
            <w:hideMark/>
          </w:tcPr>
          <w:p w14:paraId="3ACC8A02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3D73B87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13</w:t>
            </w:r>
          </w:p>
        </w:tc>
        <w:tc>
          <w:tcPr>
            <w:tcW w:w="1041" w:type="dxa"/>
            <w:noWrap/>
            <w:hideMark/>
          </w:tcPr>
          <w:p w14:paraId="03138ADB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88</w:t>
            </w:r>
          </w:p>
        </w:tc>
        <w:tc>
          <w:tcPr>
            <w:tcW w:w="1020" w:type="dxa"/>
            <w:noWrap/>
            <w:hideMark/>
          </w:tcPr>
          <w:p w14:paraId="1FC29AC0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340</w:t>
            </w:r>
          </w:p>
        </w:tc>
        <w:tc>
          <w:tcPr>
            <w:tcW w:w="1020" w:type="dxa"/>
            <w:noWrap/>
            <w:hideMark/>
          </w:tcPr>
          <w:p w14:paraId="07B76B28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40</w:t>
            </w:r>
          </w:p>
        </w:tc>
      </w:tr>
      <w:tr w:rsidR="00516460" w:rsidRPr="00516460" w14:paraId="0C1CF09D" w14:textId="77777777" w:rsidTr="00DF5A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06739DD3" w14:textId="77777777" w:rsidR="00BD612B" w:rsidRPr="00516460" w:rsidRDefault="00BD612B" w:rsidP="00DF5A7D">
            <w:pPr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QCAE-affective</w:t>
            </w:r>
          </w:p>
        </w:tc>
        <w:tc>
          <w:tcPr>
            <w:tcW w:w="1020" w:type="dxa"/>
            <w:noWrap/>
            <w:hideMark/>
          </w:tcPr>
          <w:p w14:paraId="1C7A4FF7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020" w:type="dxa"/>
            <w:noWrap/>
            <w:hideMark/>
          </w:tcPr>
          <w:p w14:paraId="1B5A85EF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7AD0D512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020" w:type="dxa"/>
            <w:noWrap/>
            <w:hideMark/>
          </w:tcPr>
          <w:p w14:paraId="388B1D09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4BE5A1BC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1020" w:type="dxa"/>
            <w:noWrap/>
            <w:hideMark/>
          </w:tcPr>
          <w:p w14:paraId="437A7D5E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14</w:t>
            </w:r>
          </w:p>
        </w:tc>
        <w:tc>
          <w:tcPr>
            <w:tcW w:w="1020" w:type="dxa"/>
            <w:noWrap/>
            <w:hideMark/>
          </w:tcPr>
          <w:p w14:paraId="4D285158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EC580C7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87</w:t>
            </w:r>
          </w:p>
        </w:tc>
        <w:tc>
          <w:tcPr>
            <w:tcW w:w="1020" w:type="dxa"/>
            <w:noWrap/>
            <w:hideMark/>
          </w:tcPr>
          <w:p w14:paraId="19EA03AC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1020" w:type="dxa"/>
            <w:noWrap/>
            <w:hideMark/>
          </w:tcPr>
          <w:p w14:paraId="419BABDC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16460" w:rsidRPr="00516460" w14:paraId="4259320A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4D477AC5" w14:textId="77777777" w:rsidR="00BD612B" w:rsidRPr="00516460" w:rsidRDefault="00BD612B" w:rsidP="00DF5A7D">
            <w:pPr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SCS score</w:t>
            </w:r>
          </w:p>
        </w:tc>
        <w:tc>
          <w:tcPr>
            <w:tcW w:w="1020" w:type="dxa"/>
            <w:noWrap/>
            <w:hideMark/>
          </w:tcPr>
          <w:p w14:paraId="4A3DB933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3CF6A701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74</w:t>
            </w:r>
          </w:p>
        </w:tc>
        <w:tc>
          <w:tcPr>
            <w:tcW w:w="1060" w:type="dxa"/>
            <w:noWrap/>
            <w:hideMark/>
          </w:tcPr>
          <w:p w14:paraId="5D71A428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1020" w:type="dxa"/>
            <w:noWrap/>
            <w:hideMark/>
          </w:tcPr>
          <w:p w14:paraId="6BB387B7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1020" w:type="dxa"/>
            <w:noWrap/>
            <w:hideMark/>
          </w:tcPr>
          <w:p w14:paraId="616A7AFA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4CFCC0A1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1776CB57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3637CD5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345</w:t>
            </w:r>
          </w:p>
        </w:tc>
        <w:tc>
          <w:tcPr>
            <w:tcW w:w="1020" w:type="dxa"/>
            <w:noWrap/>
            <w:hideMark/>
          </w:tcPr>
          <w:p w14:paraId="5AB8C202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1020" w:type="dxa"/>
            <w:noWrap/>
            <w:hideMark/>
          </w:tcPr>
          <w:p w14:paraId="7CF79D44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038</w:t>
            </w:r>
          </w:p>
        </w:tc>
      </w:tr>
      <w:tr w:rsidR="00516460" w:rsidRPr="00516460" w14:paraId="7B09341A" w14:textId="77777777" w:rsidTr="00DF5A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72E178AE" w14:textId="77777777" w:rsidR="00BD612B" w:rsidRPr="00516460" w:rsidRDefault="00BD612B" w:rsidP="00DF5A7D">
            <w:pPr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TAS-DDF</w:t>
            </w:r>
          </w:p>
        </w:tc>
        <w:tc>
          <w:tcPr>
            <w:tcW w:w="1020" w:type="dxa"/>
            <w:noWrap/>
            <w:hideMark/>
          </w:tcPr>
          <w:p w14:paraId="4EDF9D40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187</w:t>
            </w:r>
          </w:p>
        </w:tc>
        <w:tc>
          <w:tcPr>
            <w:tcW w:w="1020" w:type="dxa"/>
            <w:noWrap/>
            <w:hideMark/>
          </w:tcPr>
          <w:p w14:paraId="73A08BC5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175</w:t>
            </w:r>
          </w:p>
        </w:tc>
        <w:tc>
          <w:tcPr>
            <w:tcW w:w="1060" w:type="dxa"/>
            <w:noWrap/>
            <w:hideMark/>
          </w:tcPr>
          <w:p w14:paraId="711EF781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4C0A0247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14</w:t>
            </w:r>
          </w:p>
        </w:tc>
        <w:tc>
          <w:tcPr>
            <w:tcW w:w="1020" w:type="dxa"/>
            <w:noWrap/>
            <w:hideMark/>
          </w:tcPr>
          <w:p w14:paraId="370645B8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06AD7B37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485C9883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489</w:t>
            </w:r>
          </w:p>
        </w:tc>
        <w:tc>
          <w:tcPr>
            <w:tcW w:w="1041" w:type="dxa"/>
            <w:noWrap/>
            <w:hideMark/>
          </w:tcPr>
          <w:p w14:paraId="2353C7E3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1020" w:type="dxa"/>
            <w:noWrap/>
            <w:hideMark/>
          </w:tcPr>
          <w:p w14:paraId="60281153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021</w:t>
            </w:r>
          </w:p>
        </w:tc>
        <w:tc>
          <w:tcPr>
            <w:tcW w:w="1020" w:type="dxa"/>
            <w:noWrap/>
            <w:hideMark/>
          </w:tcPr>
          <w:p w14:paraId="7C2D9064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516460" w:rsidRPr="00516460" w14:paraId="588D9E75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2B20B951" w14:textId="77777777" w:rsidR="00BD612B" w:rsidRPr="00516460" w:rsidRDefault="00BD612B" w:rsidP="00DF5A7D">
            <w:pPr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TAS-DIF</w:t>
            </w:r>
          </w:p>
        </w:tc>
        <w:tc>
          <w:tcPr>
            <w:tcW w:w="1020" w:type="dxa"/>
            <w:noWrap/>
            <w:hideMark/>
          </w:tcPr>
          <w:p w14:paraId="2172133F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1020" w:type="dxa"/>
            <w:noWrap/>
            <w:hideMark/>
          </w:tcPr>
          <w:p w14:paraId="305921EB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1060" w:type="dxa"/>
            <w:noWrap/>
            <w:hideMark/>
          </w:tcPr>
          <w:p w14:paraId="6676F987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13</w:t>
            </w:r>
          </w:p>
        </w:tc>
        <w:tc>
          <w:tcPr>
            <w:tcW w:w="1020" w:type="dxa"/>
            <w:noWrap/>
            <w:hideMark/>
          </w:tcPr>
          <w:p w14:paraId="7D4FA2FB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32C6972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09D63AC5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489</w:t>
            </w:r>
          </w:p>
        </w:tc>
        <w:tc>
          <w:tcPr>
            <w:tcW w:w="1020" w:type="dxa"/>
            <w:noWrap/>
            <w:hideMark/>
          </w:tcPr>
          <w:p w14:paraId="7A9950E2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6C0EC94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1020" w:type="dxa"/>
            <w:noWrap/>
            <w:hideMark/>
          </w:tcPr>
          <w:p w14:paraId="1240DAFC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209</w:t>
            </w:r>
          </w:p>
        </w:tc>
        <w:tc>
          <w:tcPr>
            <w:tcW w:w="1020" w:type="dxa"/>
            <w:noWrap/>
            <w:hideMark/>
          </w:tcPr>
          <w:p w14:paraId="5D1DBAA1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124</w:t>
            </w:r>
          </w:p>
        </w:tc>
      </w:tr>
      <w:tr w:rsidR="00516460" w:rsidRPr="00516460" w14:paraId="16962487" w14:textId="77777777" w:rsidTr="00DF5A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4C04E4E4" w14:textId="77777777" w:rsidR="00BD612B" w:rsidRPr="00516460" w:rsidRDefault="00BD612B" w:rsidP="00DF5A7D">
            <w:pPr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TAS-EOT</w:t>
            </w:r>
          </w:p>
        </w:tc>
        <w:tc>
          <w:tcPr>
            <w:tcW w:w="1020" w:type="dxa"/>
            <w:noWrap/>
            <w:hideMark/>
          </w:tcPr>
          <w:p w14:paraId="72CDD85D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DF26A4F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37E542B9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88</w:t>
            </w:r>
          </w:p>
        </w:tc>
        <w:tc>
          <w:tcPr>
            <w:tcW w:w="1020" w:type="dxa"/>
            <w:noWrap/>
            <w:hideMark/>
          </w:tcPr>
          <w:p w14:paraId="713D8DDE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87</w:t>
            </w:r>
          </w:p>
        </w:tc>
        <w:tc>
          <w:tcPr>
            <w:tcW w:w="1020" w:type="dxa"/>
            <w:noWrap/>
            <w:hideMark/>
          </w:tcPr>
          <w:p w14:paraId="6178759B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345</w:t>
            </w:r>
          </w:p>
        </w:tc>
        <w:tc>
          <w:tcPr>
            <w:tcW w:w="1020" w:type="dxa"/>
            <w:noWrap/>
            <w:hideMark/>
          </w:tcPr>
          <w:p w14:paraId="6544B42A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1020" w:type="dxa"/>
            <w:noWrap/>
            <w:hideMark/>
          </w:tcPr>
          <w:p w14:paraId="17C0AEF0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1041" w:type="dxa"/>
            <w:noWrap/>
            <w:hideMark/>
          </w:tcPr>
          <w:p w14:paraId="5603F471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0C58949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021</w:t>
            </w:r>
          </w:p>
        </w:tc>
        <w:tc>
          <w:tcPr>
            <w:tcW w:w="1020" w:type="dxa"/>
            <w:noWrap/>
            <w:hideMark/>
          </w:tcPr>
          <w:p w14:paraId="6530A77C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16460" w:rsidRPr="00516460" w14:paraId="352C55BE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190418C6" w14:textId="77777777" w:rsidR="00BD612B" w:rsidRPr="00516460" w:rsidRDefault="00BD612B" w:rsidP="00DF5A7D">
            <w:pPr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MAIA score</w:t>
            </w:r>
          </w:p>
        </w:tc>
        <w:tc>
          <w:tcPr>
            <w:tcW w:w="1020" w:type="dxa"/>
            <w:noWrap/>
            <w:hideMark/>
          </w:tcPr>
          <w:p w14:paraId="4D373394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68</w:t>
            </w:r>
          </w:p>
        </w:tc>
        <w:tc>
          <w:tcPr>
            <w:tcW w:w="1020" w:type="dxa"/>
            <w:noWrap/>
            <w:hideMark/>
          </w:tcPr>
          <w:p w14:paraId="59C291D3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23</w:t>
            </w:r>
          </w:p>
        </w:tc>
        <w:tc>
          <w:tcPr>
            <w:tcW w:w="1060" w:type="dxa"/>
            <w:noWrap/>
            <w:hideMark/>
          </w:tcPr>
          <w:p w14:paraId="18613C6C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340</w:t>
            </w:r>
          </w:p>
        </w:tc>
        <w:tc>
          <w:tcPr>
            <w:tcW w:w="1020" w:type="dxa"/>
            <w:noWrap/>
            <w:hideMark/>
          </w:tcPr>
          <w:p w14:paraId="6557BCDF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1020" w:type="dxa"/>
            <w:noWrap/>
            <w:hideMark/>
          </w:tcPr>
          <w:p w14:paraId="71F59558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1020" w:type="dxa"/>
            <w:noWrap/>
            <w:hideMark/>
          </w:tcPr>
          <w:p w14:paraId="756F451B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021</w:t>
            </w:r>
          </w:p>
        </w:tc>
        <w:tc>
          <w:tcPr>
            <w:tcW w:w="1020" w:type="dxa"/>
            <w:noWrap/>
            <w:hideMark/>
          </w:tcPr>
          <w:p w14:paraId="48BB0BA1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209</w:t>
            </w:r>
          </w:p>
        </w:tc>
        <w:tc>
          <w:tcPr>
            <w:tcW w:w="1041" w:type="dxa"/>
            <w:noWrap/>
            <w:hideMark/>
          </w:tcPr>
          <w:p w14:paraId="4AB9EBD7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021</w:t>
            </w:r>
          </w:p>
        </w:tc>
        <w:tc>
          <w:tcPr>
            <w:tcW w:w="1020" w:type="dxa"/>
            <w:noWrap/>
            <w:hideMark/>
          </w:tcPr>
          <w:p w14:paraId="59997477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F15DF81" w14:textId="77777777" w:rsidR="00BD612B" w:rsidRPr="00516460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36</w:t>
            </w:r>
          </w:p>
        </w:tc>
      </w:tr>
      <w:tr w:rsidR="00516460" w:rsidRPr="00516460" w14:paraId="1C2F4337" w14:textId="77777777" w:rsidTr="00DF5A7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noWrap/>
            <w:hideMark/>
          </w:tcPr>
          <w:p w14:paraId="00E239DC" w14:textId="77777777" w:rsidR="00BD612B" w:rsidRPr="00516460" w:rsidRDefault="00BD612B" w:rsidP="00DF5A7D">
            <w:pPr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AQ</w:t>
            </w:r>
          </w:p>
        </w:tc>
        <w:tc>
          <w:tcPr>
            <w:tcW w:w="1020" w:type="dxa"/>
            <w:noWrap/>
            <w:hideMark/>
          </w:tcPr>
          <w:p w14:paraId="01D26C9D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009D85A7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060" w:type="dxa"/>
            <w:noWrap/>
            <w:hideMark/>
          </w:tcPr>
          <w:p w14:paraId="361D02A3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40</w:t>
            </w:r>
          </w:p>
        </w:tc>
        <w:tc>
          <w:tcPr>
            <w:tcW w:w="1020" w:type="dxa"/>
            <w:noWrap/>
            <w:hideMark/>
          </w:tcPr>
          <w:p w14:paraId="11FB03CD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5CD838C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038</w:t>
            </w:r>
          </w:p>
        </w:tc>
        <w:tc>
          <w:tcPr>
            <w:tcW w:w="1020" w:type="dxa"/>
            <w:noWrap/>
            <w:hideMark/>
          </w:tcPr>
          <w:p w14:paraId="183C74EB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020" w:type="dxa"/>
            <w:noWrap/>
            <w:hideMark/>
          </w:tcPr>
          <w:p w14:paraId="625E13CA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1041" w:type="dxa"/>
            <w:noWrap/>
            <w:hideMark/>
          </w:tcPr>
          <w:p w14:paraId="4E2A23F8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41B2B709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-0.136</w:t>
            </w:r>
          </w:p>
        </w:tc>
        <w:tc>
          <w:tcPr>
            <w:tcW w:w="1020" w:type="dxa"/>
            <w:noWrap/>
            <w:hideMark/>
          </w:tcPr>
          <w:p w14:paraId="0024BB3A" w14:textId="77777777" w:rsidR="00BD612B" w:rsidRPr="00516460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16460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5C324FB9" w14:textId="77777777" w:rsidR="00BD612B" w:rsidRPr="00516460" w:rsidRDefault="00BD612B" w:rsidP="00BD612B">
      <w:pPr>
        <w:rPr>
          <w:rFonts w:ascii="Times New Roman" w:hAnsi="Times New Roman" w:cs="Times New Roman"/>
          <w:sz w:val="18"/>
          <w:szCs w:val="18"/>
        </w:rPr>
      </w:pPr>
    </w:p>
    <w:p w14:paraId="11296405" w14:textId="77777777" w:rsidR="00BD612B" w:rsidRDefault="00BD612B" w:rsidP="00BD612B">
      <w:pPr>
        <w:rPr>
          <w:rFonts w:ascii="Times New Roman" w:hAnsi="Times New Roman" w:cs="Times New Roman"/>
          <w:sz w:val="18"/>
          <w:szCs w:val="18"/>
        </w:rPr>
      </w:pPr>
      <w:r w:rsidRPr="00411DDB">
        <w:rPr>
          <w:rFonts w:ascii="Times New Roman" w:hAnsi="Times New Roman" w:cs="Times New Roman"/>
          <w:sz w:val="18"/>
          <w:szCs w:val="18"/>
        </w:rPr>
        <w:t xml:space="preserve">Note: BDI = The Beck Depression Inventory ; BAI = The Beck Anxiety Inventory; TAS-DDF = The Toronto Alexithymia Scale- Difficulty Describing Feelings subscale; TAS-DIF = The Toronto Alexithymia Scale- Difficulty Identifying Feelings subscale; TAS-EOT = The Toronto Alexithymia Scale- Externally-Oriented  Thinking; MAIA = The Multidimensional Assessment of Interoceptive Awareness; QCAE-cog = The Questionnaire for Cognitive and Affective Empathy- cognitive empathy subscale ; QCAE-affective = The Questionnaire for Cognitive and Affective Empathy- affective empathy subscale; SCS = The Self-Consciousness Scale; </w:t>
      </w:r>
      <w:r>
        <w:rPr>
          <w:rFonts w:ascii="Times New Roman" w:hAnsi="Times New Roman" w:cs="Times New Roman"/>
          <w:sz w:val="18"/>
          <w:szCs w:val="18"/>
        </w:rPr>
        <w:t>AQ</w:t>
      </w:r>
      <w:r w:rsidRPr="00195577">
        <w:rPr>
          <w:rFonts w:ascii="Times New Roman" w:hAnsi="Times New Roman" w:cs="Times New Roman"/>
          <w:sz w:val="18"/>
          <w:szCs w:val="18"/>
        </w:rPr>
        <w:t xml:space="preserve"> = </w:t>
      </w:r>
      <w:r w:rsidRPr="007E042E">
        <w:rPr>
          <w:rFonts w:ascii="Times New Roman" w:hAnsi="Times New Roman" w:cs="Times New Roman"/>
          <w:sz w:val="18"/>
          <w:szCs w:val="18"/>
        </w:rPr>
        <w:t>Autism-Spectrum Quotien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BEED84C" w14:textId="77777777" w:rsidR="00BD612B" w:rsidRDefault="00BD612B" w:rsidP="00BD612B">
      <w:pPr>
        <w:rPr>
          <w:rFonts w:ascii="Times New Roman" w:hAnsi="Times New Roman" w:cs="Times New Roman"/>
          <w:sz w:val="18"/>
          <w:szCs w:val="18"/>
        </w:rPr>
      </w:pPr>
    </w:p>
    <w:p w14:paraId="14ECDC90" w14:textId="77777777" w:rsidR="00BD612B" w:rsidRDefault="00BD612B" w:rsidP="00BD612B">
      <w:pPr>
        <w:rPr>
          <w:rFonts w:ascii="Times New Roman" w:hAnsi="Times New Roman" w:cs="Times New Roman"/>
          <w:sz w:val="18"/>
          <w:szCs w:val="18"/>
        </w:rPr>
      </w:pPr>
    </w:p>
    <w:p w14:paraId="118A57C4" w14:textId="77777777" w:rsidR="00BD612B" w:rsidRDefault="00BD612B" w:rsidP="00EA77E8">
      <w:pPr>
        <w:rPr>
          <w:rFonts w:ascii="Times New Roman" w:hAnsi="Times New Roman" w:cs="Times New Roman"/>
          <w:b/>
        </w:rPr>
        <w:sectPr w:rsidR="00BD612B" w:rsidSect="00BD61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91E8FC" w14:textId="77777777" w:rsidR="00BD612B" w:rsidRDefault="00BD612B" w:rsidP="00BD612B">
      <w:pPr>
        <w:rPr>
          <w:rFonts w:ascii="Times New Roman" w:hAnsi="Times New Roman" w:cs="Times New Roman"/>
          <w:b/>
        </w:rPr>
      </w:pPr>
      <w:r w:rsidRPr="00411DDB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411DDB">
        <w:rPr>
          <w:rFonts w:ascii="Times New Roman" w:hAnsi="Times New Roman" w:cs="Times New Roman"/>
          <w:b/>
        </w:rPr>
        <w:t>. The three centrality indices which showed sufficient stability (with CS coefficients &gt; 0.5)</w:t>
      </w:r>
    </w:p>
    <w:tbl>
      <w:tblPr>
        <w:tblStyle w:val="GridTable4-Accent1"/>
        <w:tblW w:w="9355" w:type="dxa"/>
        <w:tblLook w:val="04A0" w:firstRow="1" w:lastRow="0" w:firstColumn="1" w:lastColumn="0" w:noHBand="0" w:noVBand="1"/>
      </w:tblPr>
      <w:tblGrid>
        <w:gridCol w:w="3055"/>
        <w:gridCol w:w="3060"/>
        <w:gridCol w:w="3240"/>
      </w:tblGrid>
      <w:tr w:rsidR="00BD612B" w:rsidRPr="0098634D" w14:paraId="370B3D77" w14:textId="77777777" w:rsidTr="00DF5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0CA3D342" w14:textId="77777777" w:rsidR="00BD612B" w:rsidRPr="0098634D" w:rsidRDefault="00BD612B" w:rsidP="00DF5A7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98634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de</w:t>
            </w:r>
          </w:p>
        </w:tc>
        <w:tc>
          <w:tcPr>
            <w:tcW w:w="3060" w:type="dxa"/>
            <w:noWrap/>
            <w:hideMark/>
          </w:tcPr>
          <w:p w14:paraId="03EC37F0" w14:textId="77777777" w:rsidR="00BD612B" w:rsidRPr="0098634D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98634D">
              <w:rPr>
                <w:rFonts w:ascii="Times New Roman" w:eastAsia="Times New Roman" w:hAnsi="Times New Roman" w:cs="Times New Roman"/>
                <w:color w:val="auto"/>
              </w:rPr>
              <w:t>Expected influence</w:t>
            </w:r>
          </w:p>
        </w:tc>
        <w:tc>
          <w:tcPr>
            <w:tcW w:w="3240" w:type="dxa"/>
            <w:noWrap/>
            <w:hideMark/>
          </w:tcPr>
          <w:p w14:paraId="182AA511" w14:textId="77777777" w:rsidR="00BD612B" w:rsidRPr="0098634D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98634D">
              <w:rPr>
                <w:rFonts w:ascii="Times New Roman" w:eastAsia="Times New Roman" w:hAnsi="Times New Roman" w:cs="Times New Roman"/>
                <w:color w:val="auto"/>
              </w:rPr>
              <w:t>Strength</w:t>
            </w:r>
          </w:p>
        </w:tc>
      </w:tr>
      <w:tr w:rsidR="00BD612B" w:rsidRPr="0098634D" w14:paraId="0EDA1424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4541D23A" w14:textId="77777777" w:rsidR="00BD612B" w:rsidRPr="0098634D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b w:val="0"/>
                <w:color w:val="000000"/>
              </w:rPr>
              <w:t>BDI</w:t>
            </w:r>
          </w:p>
        </w:tc>
        <w:tc>
          <w:tcPr>
            <w:tcW w:w="3060" w:type="dxa"/>
            <w:noWrap/>
            <w:hideMark/>
          </w:tcPr>
          <w:p w14:paraId="092AC64D" w14:textId="77777777" w:rsidR="00BD612B" w:rsidRPr="005A450C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53656</w:t>
            </w:r>
          </w:p>
        </w:tc>
        <w:tc>
          <w:tcPr>
            <w:tcW w:w="3240" w:type="dxa"/>
            <w:noWrap/>
            <w:hideMark/>
          </w:tcPr>
          <w:p w14:paraId="49063989" w14:textId="77777777" w:rsidR="00BD612B" w:rsidRPr="005A450C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87301</w:t>
            </w:r>
          </w:p>
        </w:tc>
      </w:tr>
      <w:tr w:rsidR="00BD612B" w:rsidRPr="0098634D" w14:paraId="663DC4E1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F43549C" w14:textId="77777777" w:rsidR="00BD612B" w:rsidRPr="0098634D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b w:val="0"/>
                <w:color w:val="000000"/>
              </w:rPr>
              <w:t>BAI</w:t>
            </w:r>
          </w:p>
        </w:tc>
        <w:tc>
          <w:tcPr>
            <w:tcW w:w="3060" w:type="dxa"/>
            <w:noWrap/>
            <w:hideMark/>
          </w:tcPr>
          <w:p w14:paraId="3511D2F8" w14:textId="77777777" w:rsidR="00BD612B" w:rsidRPr="005A450C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65191</w:t>
            </w:r>
          </w:p>
        </w:tc>
        <w:tc>
          <w:tcPr>
            <w:tcW w:w="3240" w:type="dxa"/>
            <w:noWrap/>
            <w:hideMark/>
          </w:tcPr>
          <w:p w14:paraId="07D735F6" w14:textId="77777777" w:rsidR="00BD612B" w:rsidRPr="005A450C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89858</w:t>
            </w:r>
          </w:p>
        </w:tc>
      </w:tr>
      <w:tr w:rsidR="00BD612B" w:rsidRPr="0098634D" w14:paraId="6488FD35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6AB6D383" w14:textId="77777777" w:rsidR="00BD612B" w:rsidRPr="0098634D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QCAE-cognitive </w:t>
            </w:r>
          </w:p>
        </w:tc>
        <w:tc>
          <w:tcPr>
            <w:tcW w:w="3060" w:type="dxa"/>
            <w:noWrap/>
            <w:hideMark/>
          </w:tcPr>
          <w:p w14:paraId="02DD3863" w14:textId="77777777" w:rsidR="00BD612B" w:rsidRPr="005A450C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26368</w:t>
            </w:r>
          </w:p>
        </w:tc>
        <w:tc>
          <w:tcPr>
            <w:tcW w:w="3240" w:type="dxa"/>
            <w:noWrap/>
            <w:hideMark/>
          </w:tcPr>
          <w:p w14:paraId="7BC8E1BD" w14:textId="77777777" w:rsidR="00BD612B" w:rsidRPr="005A450C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1.14463</w:t>
            </w:r>
          </w:p>
        </w:tc>
      </w:tr>
      <w:tr w:rsidR="00BD612B" w:rsidRPr="0098634D" w14:paraId="011B30B3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7666BA3C" w14:textId="77777777" w:rsidR="00BD612B" w:rsidRPr="0098634D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QCAE-affective </w:t>
            </w:r>
          </w:p>
        </w:tc>
        <w:tc>
          <w:tcPr>
            <w:tcW w:w="3060" w:type="dxa"/>
            <w:noWrap/>
            <w:hideMark/>
          </w:tcPr>
          <w:p w14:paraId="5E0383C9" w14:textId="77777777" w:rsidR="00BD612B" w:rsidRPr="005A450C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21837</w:t>
            </w:r>
          </w:p>
        </w:tc>
        <w:tc>
          <w:tcPr>
            <w:tcW w:w="3240" w:type="dxa"/>
            <w:noWrap/>
            <w:hideMark/>
          </w:tcPr>
          <w:p w14:paraId="47E396C0" w14:textId="77777777" w:rsidR="00BD612B" w:rsidRPr="005A450C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82001</w:t>
            </w:r>
          </w:p>
        </w:tc>
      </w:tr>
      <w:tr w:rsidR="00BD612B" w:rsidRPr="0098634D" w14:paraId="32AEFB38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0B27FA8E" w14:textId="77777777" w:rsidR="00BD612B" w:rsidRPr="0098634D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CS </w:t>
            </w:r>
          </w:p>
        </w:tc>
        <w:tc>
          <w:tcPr>
            <w:tcW w:w="3060" w:type="dxa"/>
            <w:noWrap/>
            <w:hideMark/>
          </w:tcPr>
          <w:p w14:paraId="17C3BD8E" w14:textId="77777777" w:rsidR="00BD612B" w:rsidRPr="005A450C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12979</w:t>
            </w:r>
          </w:p>
        </w:tc>
        <w:tc>
          <w:tcPr>
            <w:tcW w:w="3240" w:type="dxa"/>
            <w:noWrap/>
            <w:hideMark/>
          </w:tcPr>
          <w:p w14:paraId="4B4BB6C2" w14:textId="77777777" w:rsidR="00BD612B" w:rsidRPr="005A450C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89532</w:t>
            </w:r>
          </w:p>
        </w:tc>
      </w:tr>
      <w:tr w:rsidR="00BD612B" w:rsidRPr="0098634D" w14:paraId="7FC584BD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7DE8611E" w14:textId="77777777" w:rsidR="00BD612B" w:rsidRPr="0098634D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TAS-DDF </w:t>
            </w:r>
          </w:p>
        </w:tc>
        <w:tc>
          <w:tcPr>
            <w:tcW w:w="3060" w:type="dxa"/>
            <w:noWrap/>
            <w:hideMark/>
          </w:tcPr>
          <w:p w14:paraId="56E2AA91" w14:textId="77777777" w:rsidR="00BD612B" w:rsidRPr="005A450C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85445</w:t>
            </w:r>
          </w:p>
        </w:tc>
        <w:tc>
          <w:tcPr>
            <w:tcW w:w="3240" w:type="dxa"/>
            <w:noWrap/>
            <w:hideMark/>
          </w:tcPr>
          <w:p w14:paraId="50B66174" w14:textId="77777777" w:rsidR="00BD612B" w:rsidRPr="005A450C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1.12364</w:t>
            </w:r>
          </w:p>
        </w:tc>
      </w:tr>
      <w:tr w:rsidR="00BD612B" w:rsidRPr="0098634D" w14:paraId="08038F71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782528D" w14:textId="77777777" w:rsidR="00BD612B" w:rsidRPr="0098634D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TAS-DIF </w:t>
            </w:r>
          </w:p>
        </w:tc>
        <w:tc>
          <w:tcPr>
            <w:tcW w:w="3060" w:type="dxa"/>
            <w:noWrap/>
            <w:hideMark/>
          </w:tcPr>
          <w:p w14:paraId="3DA5C9DC" w14:textId="77777777" w:rsidR="00BD612B" w:rsidRPr="005A450C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46666</w:t>
            </w:r>
          </w:p>
        </w:tc>
        <w:tc>
          <w:tcPr>
            <w:tcW w:w="3240" w:type="dxa"/>
            <w:noWrap/>
            <w:hideMark/>
          </w:tcPr>
          <w:p w14:paraId="1C3DC036" w14:textId="77777777" w:rsidR="00BD612B" w:rsidRPr="005A450C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1.11136</w:t>
            </w:r>
          </w:p>
        </w:tc>
      </w:tr>
      <w:tr w:rsidR="00BD612B" w:rsidRPr="0098634D" w14:paraId="47A050D8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0BA2A1E5" w14:textId="77777777" w:rsidR="00BD612B" w:rsidRPr="0098634D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TAS-EOT </w:t>
            </w:r>
          </w:p>
        </w:tc>
        <w:tc>
          <w:tcPr>
            <w:tcW w:w="3060" w:type="dxa"/>
            <w:noWrap/>
            <w:hideMark/>
          </w:tcPr>
          <w:p w14:paraId="7929785F" w14:textId="77777777" w:rsidR="00BD612B" w:rsidRPr="005A450C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-0.52941</w:t>
            </w:r>
          </w:p>
        </w:tc>
        <w:tc>
          <w:tcPr>
            <w:tcW w:w="3240" w:type="dxa"/>
            <w:noWrap/>
            <w:hideMark/>
          </w:tcPr>
          <w:p w14:paraId="46FBDED4" w14:textId="77777777" w:rsidR="00BD612B" w:rsidRPr="005A450C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0.95206</w:t>
            </w:r>
          </w:p>
        </w:tc>
      </w:tr>
      <w:tr w:rsidR="00BD612B" w:rsidRPr="0098634D" w14:paraId="4B4A1D7A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6C4A4289" w14:textId="77777777" w:rsidR="00BD612B" w:rsidRPr="0098634D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MAIA </w:t>
            </w:r>
          </w:p>
        </w:tc>
        <w:tc>
          <w:tcPr>
            <w:tcW w:w="3060" w:type="dxa"/>
            <w:noWrap/>
            <w:hideMark/>
          </w:tcPr>
          <w:p w14:paraId="77E77A53" w14:textId="77777777" w:rsidR="00BD612B" w:rsidRPr="005A450C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-0.08422</w:t>
            </w:r>
          </w:p>
        </w:tc>
        <w:tc>
          <w:tcPr>
            <w:tcW w:w="3240" w:type="dxa"/>
            <w:noWrap/>
            <w:hideMark/>
          </w:tcPr>
          <w:p w14:paraId="064CCC66" w14:textId="77777777" w:rsidR="00BD612B" w:rsidRPr="005A450C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450C">
              <w:rPr>
                <w:rFonts w:ascii="Times New Roman" w:eastAsia="Times New Roman" w:hAnsi="Times New Roman" w:cs="Times New Roman"/>
              </w:rPr>
              <w:t>1.27290</w:t>
            </w:r>
          </w:p>
        </w:tc>
      </w:tr>
      <w:tr w:rsidR="00BD612B" w:rsidRPr="0098634D" w14:paraId="322B73F4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7559A28A" w14:textId="77777777" w:rsidR="00BD612B" w:rsidRPr="0098634D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b w:val="0"/>
                <w:color w:val="000000"/>
              </w:rPr>
              <w:t>AQ</w:t>
            </w:r>
          </w:p>
        </w:tc>
        <w:tc>
          <w:tcPr>
            <w:tcW w:w="3060" w:type="dxa"/>
            <w:noWrap/>
            <w:hideMark/>
          </w:tcPr>
          <w:p w14:paraId="0ABD8471" w14:textId="77777777" w:rsidR="00BD612B" w:rsidRPr="0098634D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color w:val="000000"/>
              </w:rPr>
              <w:t>-0.13628</w:t>
            </w:r>
          </w:p>
        </w:tc>
        <w:tc>
          <w:tcPr>
            <w:tcW w:w="3240" w:type="dxa"/>
            <w:noWrap/>
            <w:hideMark/>
          </w:tcPr>
          <w:p w14:paraId="238EA3B7" w14:textId="77777777" w:rsidR="00BD612B" w:rsidRPr="0098634D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8634D">
              <w:rPr>
                <w:rFonts w:ascii="Times New Roman" w:eastAsia="Times New Roman" w:hAnsi="Times New Roman" w:cs="Times New Roman"/>
                <w:color w:val="000000"/>
              </w:rPr>
              <w:t>0.49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480C34A0" w14:textId="77777777" w:rsidR="00BD612B" w:rsidRDefault="00BD612B" w:rsidP="00BD612B">
      <w:pPr>
        <w:rPr>
          <w:rFonts w:ascii="Times New Roman" w:hAnsi="Times New Roman" w:cs="Times New Roman"/>
          <w:b/>
        </w:rPr>
      </w:pPr>
    </w:p>
    <w:p w14:paraId="174BC7ED" w14:textId="48D5FD1D" w:rsidR="00BD612B" w:rsidRDefault="00BD612B" w:rsidP="00BD612B">
      <w:pPr>
        <w:rPr>
          <w:rFonts w:ascii="Times New Roman" w:hAnsi="Times New Roman" w:cs="Times New Roman"/>
          <w:sz w:val="18"/>
          <w:szCs w:val="18"/>
        </w:rPr>
      </w:pPr>
      <w:r w:rsidRPr="00411DDB">
        <w:rPr>
          <w:rFonts w:ascii="Times New Roman" w:hAnsi="Times New Roman" w:cs="Times New Roman"/>
          <w:sz w:val="18"/>
          <w:szCs w:val="18"/>
        </w:rPr>
        <w:t>Note: BDI = The Beck Depression Inventory ; BAI = The Beck Anxiety Inventory; TAS-DDF = The Toronto Alexithymia Scale- Difficulty Describing Feelings subscale; TAS-DIF = The Toronto Alexithymia Scale- Difficulty Identifying Feelings subscale; TAS-EOT = The Toronto Alexithymia Scale- Externally-Oriented  Thinking; MAIA = The Multidimensional Assessment of Interoceptive Awareness; QCAE-cog</w:t>
      </w:r>
      <w:r>
        <w:rPr>
          <w:rFonts w:ascii="Times New Roman" w:hAnsi="Times New Roman" w:cs="Times New Roman"/>
          <w:sz w:val="18"/>
          <w:szCs w:val="18"/>
        </w:rPr>
        <w:t>nitve</w:t>
      </w:r>
      <w:r w:rsidRPr="00411DDB">
        <w:rPr>
          <w:rFonts w:ascii="Times New Roman" w:hAnsi="Times New Roman" w:cs="Times New Roman"/>
          <w:sz w:val="18"/>
          <w:szCs w:val="18"/>
        </w:rPr>
        <w:t xml:space="preserve"> = The Questionnaire for Cognitive and Affective Empathy- cognitive empathy subscale ; QCAE-affective = The Questionnaire for Cognitive and Affective Empathy- affective empathy subscale; SCS = The Self-Consciousness Scale; </w:t>
      </w:r>
      <w:r>
        <w:rPr>
          <w:rFonts w:ascii="Times New Roman" w:hAnsi="Times New Roman" w:cs="Times New Roman"/>
          <w:sz w:val="18"/>
          <w:szCs w:val="18"/>
        </w:rPr>
        <w:t>AQ</w:t>
      </w:r>
      <w:r w:rsidRPr="00195577">
        <w:rPr>
          <w:rFonts w:ascii="Times New Roman" w:hAnsi="Times New Roman" w:cs="Times New Roman"/>
          <w:sz w:val="18"/>
          <w:szCs w:val="18"/>
        </w:rPr>
        <w:t xml:space="preserve"> = </w:t>
      </w:r>
      <w:r w:rsidRPr="007E042E">
        <w:rPr>
          <w:rFonts w:ascii="Times New Roman" w:hAnsi="Times New Roman" w:cs="Times New Roman"/>
          <w:sz w:val="18"/>
          <w:szCs w:val="18"/>
        </w:rPr>
        <w:t>Autism-Spectrum Quotient</w:t>
      </w:r>
      <w:r w:rsidRPr="00411DDB">
        <w:rPr>
          <w:rFonts w:ascii="Times New Roman" w:hAnsi="Times New Roman" w:cs="Times New Roman"/>
          <w:sz w:val="18"/>
          <w:szCs w:val="18"/>
        </w:rPr>
        <w:t>; EI = the centrality index of expected influenc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545C2F87" w14:textId="05FCEEA6" w:rsidR="00BD612B" w:rsidRDefault="00BD612B" w:rsidP="00BD612B">
      <w:pPr>
        <w:rPr>
          <w:rFonts w:ascii="Times New Roman" w:hAnsi="Times New Roman" w:cs="Times New Roman"/>
          <w:sz w:val="18"/>
          <w:szCs w:val="18"/>
        </w:rPr>
      </w:pPr>
    </w:p>
    <w:p w14:paraId="535BFE51" w14:textId="4991E67A" w:rsidR="00BD612B" w:rsidRDefault="00BD612B" w:rsidP="00BD612B">
      <w:pPr>
        <w:rPr>
          <w:rFonts w:ascii="Times New Roman" w:hAnsi="Times New Roman" w:cs="Times New Roman"/>
          <w:sz w:val="18"/>
          <w:szCs w:val="18"/>
        </w:rPr>
      </w:pPr>
    </w:p>
    <w:p w14:paraId="7D43A524" w14:textId="1FD60BEC" w:rsidR="00BD612B" w:rsidRDefault="00BD612B" w:rsidP="00BD612B">
      <w:pPr>
        <w:rPr>
          <w:rFonts w:ascii="Times New Roman" w:hAnsi="Times New Roman" w:cs="Times New Roman"/>
          <w:sz w:val="18"/>
          <w:szCs w:val="18"/>
        </w:rPr>
      </w:pPr>
    </w:p>
    <w:p w14:paraId="3695E222" w14:textId="77777777" w:rsidR="00BD612B" w:rsidRDefault="00BD612B" w:rsidP="00BD612B">
      <w:pPr>
        <w:rPr>
          <w:rFonts w:ascii="Times New Roman" w:hAnsi="Times New Roman" w:cs="Times New Roman"/>
          <w:b/>
        </w:rPr>
        <w:sectPr w:rsidR="00BD612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0FBF86" w14:textId="7BF66537" w:rsidR="00BD612B" w:rsidRPr="00A147D6" w:rsidRDefault="00BD612B" w:rsidP="00BD612B">
      <w:pPr>
        <w:rPr>
          <w:rFonts w:ascii="Times New Roman" w:hAnsi="Times New Roman" w:cs="Times New Roman"/>
          <w:b/>
        </w:rPr>
      </w:pPr>
      <w:r w:rsidRPr="00A147D6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A147D6">
        <w:rPr>
          <w:rFonts w:ascii="Times New Roman" w:hAnsi="Times New Roman" w:cs="Times New Roman"/>
          <w:b/>
        </w:rPr>
        <w:t>. The two centrality indices which showed sufficient stability (with CS coefficients &gt; 0.5) in the supplementary network</w:t>
      </w:r>
    </w:p>
    <w:tbl>
      <w:tblPr>
        <w:tblStyle w:val="ListTable4-Accent1"/>
        <w:tblW w:w="8635" w:type="dxa"/>
        <w:tblLook w:val="04A0" w:firstRow="1" w:lastRow="0" w:firstColumn="1" w:lastColumn="0" w:noHBand="0" w:noVBand="1"/>
      </w:tblPr>
      <w:tblGrid>
        <w:gridCol w:w="4405"/>
        <w:gridCol w:w="1980"/>
        <w:gridCol w:w="2250"/>
      </w:tblGrid>
      <w:tr w:rsidR="00BD612B" w:rsidRPr="00262455" w14:paraId="5A3483F8" w14:textId="77777777" w:rsidTr="00DF5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6A332575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1980" w:type="dxa"/>
            <w:noWrap/>
            <w:hideMark/>
          </w:tcPr>
          <w:p w14:paraId="4730F908" w14:textId="77777777" w:rsidR="00BD612B" w:rsidRPr="00262455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cted Influence</w:t>
            </w:r>
          </w:p>
        </w:tc>
        <w:tc>
          <w:tcPr>
            <w:tcW w:w="2250" w:type="dxa"/>
            <w:noWrap/>
            <w:hideMark/>
          </w:tcPr>
          <w:p w14:paraId="3CCE8797" w14:textId="77777777" w:rsidR="00BD612B" w:rsidRPr="00262455" w:rsidRDefault="00BD612B" w:rsidP="00DF5A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ngth</w:t>
            </w:r>
          </w:p>
        </w:tc>
      </w:tr>
      <w:tr w:rsidR="00BD612B" w:rsidRPr="00262455" w14:paraId="0DCCB989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2BB7B250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OS_2_SA</w:t>
            </w:r>
          </w:p>
        </w:tc>
        <w:tc>
          <w:tcPr>
            <w:tcW w:w="1980" w:type="dxa"/>
            <w:noWrap/>
            <w:hideMark/>
          </w:tcPr>
          <w:p w14:paraId="41406C26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76</w:t>
            </w:r>
          </w:p>
        </w:tc>
        <w:tc>
          <w:tcPr>
            <w:tcW w:w="2250" w:type="dxa"/>
            <w:noWrap/>
            <w:hideMark/>
          </w:tcPr>
          <w:p w14:paraId="5F81B369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20</w:t>
            </w:r>
          </w:p>
        </w:tc>
      </w:tr>
      <w:tr w:rsidR="00BD612B" w:rsidRPr="00262455" w14:paraId="526A7B06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01F66FF3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OS_2_RRB</w:t>
            </w:r>
          </w:p>
        </w:tc>
        <w:tc>
          <w:tcPr>
            <w:tcW w:w="1980" w:type="dxa"/>
            <w:noWrap/>
            <w:hideMark/>
          </w:tcPr>
          <w:p w14:paraId="66317313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82</w:t>
            </w:r>
          </w:p>
        </w:tc>
        <w:tc>
          <w:tcPr>
            <w:tcW w:w="2250" w:type="dxa"/>
            <w:noWrap/>
            <w:hideMark/>
          </w:tcPr>
          <w:p w14:paraId="121889C8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20</w:t>
            </w:r>
          </w:p>
        </w:tc>
      </w:tr>
      <w:tr w:rsidR="00BD612B" w:rsidRPr="00262455" w14:paraId="0CEE662B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59FE65F3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DI_total</w:t>
            </w:r>
          </w:p>
        </w:tc>
        <w:tc>
          <w:tcPr>
            <w:tcW w:w="1980" w:type="dxa"/>
            <w:noWrap/>
            <w:hideMark/>
          </w:tcPr>
          <w:p w14:paraId="0F9A1424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55</w:t>
            </w:r>
          </w:p>
        </w:tc>
        <w:tc>
          <w:tcPr>
            <w:tcW w:w="2250" w:type="dxa"/>
            <w:noWrap/>
            <w:hideMark/>
          </w:tcPr>
          <w:p w14:paraId="25035C08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67</w:t>
            </w:r>
          </w:p>
        </w:tc>
      </w:tr>
      <w:tr w:rsidR="00BD612B" w:rsidRPr="00262455" w14:paraId="15291820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30D22922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AI_total</w:t>
            </w:r>
          </w:p>
        </w:tc>
        <w:tc>
          <w:tcPr>
            <w:tcW w:w="1980" w:type="dxa"/>
            <w:noWrap/>
            <w:hideMark/>
          </w:tcPr>
          <w:p w14:paraId="0980C8F5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81</w:t>
            </w:r>
          </w:p>
        </w:tc>
        <w:tc>
          <w:tcPr>
            <w:tcW w:w="2250" w:type="dxa"/>
            <w:noWrap/>
            <w:hideMark/>
          </w:tcPr>
          <w:p w14:paraId="2CAA1D0C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D612B" w:rsidRPr="00262455" w14:paraId="474E3EAF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648F3108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QCAE_cognitive</w:t>
            </w:r>
          </w:p>
        </w:tc>
        <w:tc>
          <w:tcPr>
            <w:tcW w:w="1980" w:type="dxa"/>
            <w:noWrap/>
            <w:hideMark/>
          </w:tcPr>
          <w:p w14:paraId="6458DC97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98</w:t>
            </w:r>
          </w:p>
        </w:tc>
        <w:tc>
          <w:tcPr>
            <w:tcW w:w="2250" w:type="dxa"/>
            <w:noWrap/>
            <w:hideMark/>
          </w:tcPr>
          <w:p w14:paraId="40138125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42</w:t>
            </w:r>
          </w:p>
        </w:tc>
      </w:tr>
      <w:tr w:rsidR="00BD612B" w:rsidRPr="00262455" w14:paraId="42BB01C4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1FC79C0A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QCAE_affective</w:t>
            </w:r>
          </w:p>
        </w:tc>
        <w:tc>
          <w:tcPr>
            <w:tcW w:w="1980" w:type="dxa"/>
            <w:noWrap/>
            <w:hideMark/>
          </w:tcPr>
          <w:p w14:paraId="47B9E4A7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73</w:t>
            </w:r>
          </w:p>
        </w:tc>
        <w:tc>
          <w:tcPr>
            <w:tcW w:w="2250" w:type="dxa"/>
            <w:noWrap/>
            <w:hideMark/>
          </w:tcPr>
          <w:p w14:paraId="4185BD46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165</w:t>
            </w:r>
          </w:p>
        </w:tc>
      </w:tr>
      <w:tr w:rsidR="00BD612B" w:rsidRPr="00262455" w14:paraId="7FCC1D68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1B3FA628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Q_social_skill</w:t>
            </w:r>
          </w:p>
        </w:tc>
        <w:tc>
          <w:tcPr>
            <w:tcW w:w="1980" w:type="dxa"/>
            <w:noWrap/>
            <w:hideMark/>
          </w:tcPr>
          <w:p w14:paraId="73D5F9DC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72DF6900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74</w:t>
            </w:r>
          </w:p>
        </w:tc>
      </w:tr>
      <w:tr w:rsidR="00BD612B" w:rsidRPr="00262455" w14:paraId="79B1D5DE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54911B16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Q_attention_switching</w:t>
            </w:r>
          </w:p>
        </w:tc>
        <w:tc>
          <w:tcPr>
            <w:tcW w:w="1980" w:type="dxa"/>
            <w:noWrap/>
            <w:hideMark/>
          </w:tcPr>
          <w:p w14:paraId="5DC90204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53</w:t>
            </w:r>
          </w:p>
        </w:tc>
        <w:tc>
          <w:tcPr>
            <w:tcW w:w="2250" w:type="dxa"/>
            <w:noWrap/>
            <w:hideMark/>
          </w:tcPr>
          <w:p w14:paraId="035F4A4B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51</w:t>
            </w:r>
          </w:p>
        </w:tc>
      </w:tr>
      <w:tr w:rsidR="00BD612B" w:rsidRPr="00262455" w14:paraId="284D1C3C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36668F73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Q_attention_to_details</w:t>
            </w:r>
          </w:p>
        </w:tc>
        <w:tc>
          <w:tcPr>
            <w:tcW w:w="1980" w:type="dxa"/>
            <w:noWrap/>
            <w:hideMark/>
          </w:tcPr>
          <w:p w14:paraId="1799F48A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084709BC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92</w:t>
            </w:r>
          </w:p>
        </w:tc>
      </w:tr>
      <w:tr w:rsidR="00BD612B" w:rsidRPr="00262455" w14:paraId="293B1648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3140E059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Q_communication</w:t>
            </w:r>
          </w:p>
        </w:tc>
        <w:tc>
          <w:tcPr>
            <w:tcW w:w="1980" w:type="dxa"/>
            <w:noWrap/>
            <w:hideMark/>
          </w:tcPr>
          <w:p w14:paraId="20EB72CD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310</w:t>
            </w:r>
          </w:p>
        </w:tc>
        <w:tc>
          <w:tcPr>
            <w:tcW w:w="2250" w:type="dxa"/>
            <w:noWrap/>
            <w:hideMark/>
          </w:tcPr>
          <w:p w14:paraId="039FEC5B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310</w:t>
            </w:r>
          </w:p>
        </w:tc>
      </w:tr>
      <w:tr w:rsidR="00BD612B" w:rsidRPr="00262455" w14:paraId="470D9FFF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5AD29CF9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Q_imagination</w:t>
            </w:r>
          </w:p>
        </w:tc>
        <w:tc>
          <w:tcPr>
            <w:tcW w:w="1980" w:type="dxa"/>
            <w:noWrap/>
            <w:hideMark/>
          </w:tcPr>
          <w:p w14:paraId="5CDCEDF9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44</w:t>
            </w:r>
          </w:p>
        </w:tc>
        <w:tc>
          <w:tcPr>
            <w:tcW w:w="2250" w:type="dxa"/>
            <w:noWrap/>
            <w:hideMark/>
          </w:tcPr>
          <w:p w14:paraId="22A24A6B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14</w:t>
            </w:r>
          </w:p>
        </w:tc>
      </w:tr>
      <w:tr w:rsidR="00BD612B" w:rsidRPr="00262455" w14:paraId="7E9DC658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70BFCB28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CS_total</w:t>
            </w:r>
          </w:p>
        </w:tc>
        <w:tc>
          <w:tcPr>
            <w:tcW w:w="1980" w:type="dxa"/>
            <w:noWrap/>
            <w:hideMark/>
          </w:tcPr>
          <w:p w14:paraId="08E1AF5A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28</w:t>
            </w:r>
          </w:p>
        </w:tc>
        <w:tc>
          <w:tcPr>
            <w:tcW w:w="2250" w:type="dxa"/>
            <w:noWrap/>
            <w:hideMark/>
          </w:tcPr>
          <w:p w14:paraId="5510BFE0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12</w:t>
            </w:r>
          </w:p>
        </w:tc>
      </w:tr>
      <w:tr w:rsidR="00BD612B" w:rsidRPr="00262455" w14:paraId="3DCFDEBF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05CF133C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AS_DDF</w:t>
            </w:r>
          </w:p>
        </w:tc>
        <w:tc>
          <w:tcPr>
            <w:tcW w:w="1980" w:type="dxa"/>
            <w:noWrap/>
            <w:hideMark/>
          </w:tcPr>
          <w:p w14:paraId="7421A29C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0" w:type="dxa"/>
            <w:noWrap/>
            <w:hideMark/>
          </w:tcPr>
          <w:p w14:paraId="49683541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908</w:t>
            </w:r>
          </w:p>
        </w:tc>
      </w:tr>
      <w:tr w:rsidR="00BD612B" w:rsidRPr="00262455" w14:paraId="0C615C66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6AA120F2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AS_DIF</w:t>
            </w:r>
          </w:p>
        </w:tc>
        <w:tc>
          <w:tcPr>
            <w:tcW w:w="1980" w:type="dxa"/>
            <w:noWrap/>
            <w:hideMark/>
          </w:tcPr>
          <w:p w14:paraId="4279E2C5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58FD66E6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BD612B" w:rsidRPr="00262455" w14:paraId="77332C64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0E227C8A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AS_EOT</w:t>
            </w:r>
          </w:p>
        </w:tc>
        <w:tc>
          <w:tcPr>
            <w:tcW w:w="1980" w:type="dxa"/>
            <w:noWrap/>
            <w:hideMark/>
          </w:tcPr>
          <w:p w14:paraId="5C10788C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85</w:t>
            </w:r>
          </w:p>
        </w:tc>
        <w:tc>
          <w:tcPr>
            <w:tcW w:w="2250" w:type="dxa"/>
            <w:noWrap/>
            <w:hideMark/>
          </w:tcPr>
          <w:p w14:paraId="7EED7875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084</w:t>
            </w:r>
          </w:p>
        </w:tc>
      </w:tr>
      <w:tr w:rsidR="00BD612B" w:rsidRPr="00262455" w14:paraId="67F0D896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013AFD54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IA_noticing</w:t>
            </w:r>
          </w:p>
        </w:tc>
        <w:tc>
          <w:tcPr>
            <w:tcW w:w="1980" w:type="dxa"/>
            <w:noWrap/>
            <w:hideMark/>
          </w:tcPr>
          <w:p w14:paraId="4F1542E0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02</w:t>
            </w:r>
          </w:p>
        </w:tc>
        <w:tc>
          <w:tcPr>
            <w:tcW w:w="2250" w:type="dxa"/>
            <w:noWrap/>
            <w:hideMark/>
          </w:tcPr>
          <w:p w14:paraId="7DB37087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35</w:t>
            </w:r>
          </w:p>
        </w:tc>
      </w:tr>
      <w:tr w:rsidR="00BD612B" w:rsidRPr="00262455" w14:paraId="6E31DBA8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1DB1E1EA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IA_not_distracting</w:t>
            </w:r>
          </w:p>
        </w:tc>
        <w:tc>
          <w:tcPr>
            <w:tcW w:w="1980" w:type="dxa"/>
            <w:noWrap/>
            <w:hideMark/>
          </w:tcPr>
          <w:p w14:paraId="4C34854E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8</w:t>
            </w:r>
          </w:p>
        </w:tc>
        <w:tc>
          <w:tcPr>
            <w:tcW w:w="2250" w:type="dxa"/>
            <w:noWrap/>
            <w:hideMark/>
          </w:tcPr>
          <w:p w14:paraId="15EADD20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43</w:t>
            </w:r>
          </w:p>
        </w:tc>
      </w:tr>
      <w:tr w:rsidR="00BD612B" w:rsidRPr="00262455" w14:paraId="4EFD1F1F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09C49D5E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IA_not_worrying</w:t>
            </w:r>
          </w:p>
        </w:tc>
        <w:tc>
          <w:tcPr>
            <w:tcW w:w="1980" w:type="dxa"/>
            <w:noWrap/>
            <w:hideMark/>
          </w:tcPr>
          <w:p w14:paraId="56D5D0D3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63B918E6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65</w:t>
            </w:r>
          </w:p>
        </w:tc>
      </w:tr>
      <w:tr w:rsidR="00BD612B" w:rsidRPr="00262455" w14:paraId="4504962A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5F9FD3DB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IA_attention_regulation</w:t>
            </w:r>
          </w:p>
        </w:tc>
        <w:tc>
          <w:tcPr>
            <w:tcW w:w="1980" w:type="dxa"/>
            <w:noWrap/>
            <w:hideMark/>
          </w:tcPr>
          <w:p w14:paraId="118F7278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96</w:t>
            </w:r>
          </w:p>
        </w:tc>
        <w:tc>
          <w:tcPr>
            <w:tcW w:w="2250" w:type="dxa"/>
            <w:noWrap/>
            <w:hideMark/>
          </w:tcPr>
          <w:p w14:paraId="47272D60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D612B" w:rsidRPr="00262455" w14:paraId="33743651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5C019E60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IA_emotion_awareness</w:t>
            </w:r>
          </w:p>
        </w:tc>
        <w:tc>
          <w:tcPr>
            <w:tcW w:w="1980" w:type="dxa"/>
            <w:noWrap/>
            <w:hideMark/>
          </w:tcPr>
          <w:p w14:paraId="4525AFE7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51DA0164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D612B" w:rsidRPr="00262455" w14:paraId="7C0BB74C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0C5484DD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IA_self_regulation</w:t>
            </w:r>
          </w:p>
        </w:tc>
        <w:tc>
          <w:tcPr>
            <w:tcW w:w="1980" w:type="dxa"/>
            <w:noWrap/>
            <w:hideMark/>
          </w:tcPr>
          <w:p w14:paraId="2179D80C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479</w:t>
            </w:r>
          </w:p>
        </w:tc>
        <w:tc>
          <w:tcPr>
            <w:tcW w:w="2250" w:type="dxa"/>
            <w:noWrap/>
            <w:hideMark/>
          </w:tcPr>
          <w:p w14:paraId="5A61FBF4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D612B" w:rsidRPr="00262455" w14:paraId="537BEDFA" w14:textId="77777777" w:rsidTr="00DF5A7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6883E1E2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IA_body_listening</w:t>
            </w:r>
          </w:p>
        </w:tc>
        <w:tc>
          <w:tcPr>
            <w:tcW w:w="1980" w:type="dxa"/>
            <w:noWrap/>
            <w:hideMark/>
          </w:tcPr>
          <w:p w14:paraId="267D7DEF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35</w:t>
            </w:r>
          </w:p>
        </w:tc>
        <w:tc>
          <w:tcPr>
            <w:tcW w:w="2250" w:type="dxa"/>
            <w:noWrap/>
            <w:hideMark/>
          </w:tcPr>
          <w:p w14:paraId="375503B4" w14:textId="77777777" w:rsidR="00BD612B" w:rsidRPr="00262455" w:rsidRDefault="00BD612B" w:rsidP="00DF5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6</w:t>
            </w:r>
          </w:p>
        </w:tc>
      </w:tr>
      <w:tr w:rsidR="00BD612B" w:rsidRPr="00262455" w14:paraId="5C065650" w14:textId="77777777" w:rsidTr="00DF5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noWrap/>
            <w:hideMark/>
          </w:tcPr>
          <w:p w14:paraId="546564A3" w14:textId="77777777" w:rsidR="00BD612B" w:rsidRPr="00262455" w:rsidRDefault="00BD612B" w:rsidP="00DF5A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IA_trusting</w:t>
            </w:r>
          </w:p>
        </w:tc>
        <w:tc>
          <w:tcPr>
            <w:tcW w:w="1980" w:type="dxa"/>
            <w:noWrap/>
            <w:hideMark/>
          </w:tcPr>
          <w:p w14:paraId="50D2B2BB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0" w:type="dxa"/>
            <w:noWrap/>
            <w:hideMark/>
          </w:tcPr>
          <w:p w14:paraId="3E1F90E4" w14:textId="77777777" w:rsidR="00BD612B" w:rsidRPr="00262455" w:rsidRDefault="00BD612B" w:rsidP="00DF5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71940CE9" w14:textId="44670CE0" w:rsidR="00BD612B" w:rsidRPr="00195577" w:rsidRDefault="00BD612B" w:rsidP="00BD612B">
      <w:pPr>
        <w:rPr>
          <w:rFonts w:ascii="Times New Roman" w:hAnsi="Times New Roman" w:cs="Times New Roman"/>
          <w:sz w:val="18"/>
          <w:szCs w:val="18"/>
        </w:rPr>
      </w:pPr>
      <w:r w:rsidRPr="00262455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  <w:b/>
        </w:rPr>
        <w:t xml:space="preserve"> </w:t>
      </w:r>
      <w:r w:rsidRPr="00262455">
        <w:rPr>
          <w:rFonts w:ascii="Times New Roman" w:hAnsi="Times New Roman" w:cs="Times New Roman"/>
        </w:rPr>
        <w:t>ADOS_2_SA = The Autism Diagnostic Observation Schedule Second Edition Module 4-Social Affect subscale; ADOS_2_RRB = The Autism Diagnostic Observation Schedule Second Edition Module 4-the Restricted &amp; Repetitive Behaviors subscale; BDI_total = The Beck Depression Inventory; BAI_total = The Beck Anxiety Inventory; QCAE_cognitive = The Questionnaire for Cognitive and Affective Empathy-cognitive empathy subscale; QCAE_affective = The Questionnaire for Cognitive and Affective Empathy-affective empathy subscale; AQ_social_skill = The Autism-Spectrum Quotient-social skills scale; AQ_attention_switching = The Autism-Spectrum Quotient-attention switching scale; AQ_attention_to_details = The Autism-Spectrum Quotient-attention-to-detail scale; AQ_communication = The Autism-Spectrum Quotient-communication scale; AQ_imagination = The Autism-Spectrum Quotient-imagination scale; SCS_total = The Self-Consciousness Scale; TAS_DDF = The Toronto Alexithymia Scale-Difficulty Describing Feelings subscale; TAS_DIF = The Toronto Alexithymia Scale-Difficulty Identifying Feelings subscale; TAS_EOT = The Toronto Alexithymia Scale-Externally-Oriented  Thinking; MAIA_noticing = The Multidimensional Assessment of Interoceptive Awareness-Noticing subscale; MAIA_not_distracting = The Multidimensional Assessment of Interoceptive Awareness-Not-distracting subscale; MAIA_not_worrying = The Multidimensional Assessment of Interoceptive Awareness-Not-worrying subscale; MAIA_attention_regulation = The Multidimensional Assessment of Interoceptive Awareness-Attention regulation subscale; MAIA_emotion_awareness = The Multidimensional Assessment of Interoceptive Awareness-Emotional awareness subscale</w:t>
      </w:r>
      <w:r>
        <w:rPr>
          <w:rFonts w:ascii="Times New Roman" w:hAnsi="Times New Roman" w:cs="Times New Roman"/>
        </w:rPr>
        <w:t>.</w:t>
      </w:r>
      <w:r w:rsidRPr="00262455">
        <w:rPr>
          <w:rFonts w:ascii="Times New Roman" w:hAnsi="Times New Roman" w:cs="Times New Roman"/>
        </w:rPr>
        <w:t xml:space="preserve"> </w:t>
      </w:r>
      <w:r w:rsidRPr="00262455">
        <w:rPr>
          <w:rFonts w:ascii="Times New Roman" w:hAnsi="Times New Roman" w:cs="Times New Roman"/>
        </w:rPr>
        <w:lastRenderedPageBreak/>
        <w:t>MAIA_self_regulation = The Multidimensional Assessment of Interoceptive Awareness-Self-regulation subscale; MAIA_body_listening = The Multidimensional Assessment of Interoceptive Awareness-Body listening subscale; MAIA_trusting = The Multidimensional Assessment of Interoceptive Awareness-Trusting subscale.</w:t>
      </w:r>
    </w:p>
    <w:p w14:paraId="514194DB" w14:textId="77777777" w:rsidR="00BD612B" w:rsidRPr="00195577" w:rsidRDefault="00BD612B" w:rsidP="00BD612B">
      <w:pPr>
        <w:rPr>
          <w:rFonts w:ascii="Times New Roman" w:hAnsi="Times New Roman" w:cs="Times New Roman"/>
        </w:rPr>
      </w:pPr>
    </w:p>
    <w:p w14:paraId="5BF87384" w14:textId="77777777" w:rsidR="00BD612B" w:rsidRPr="00195577" w:rsidRDefault="00BD612B" w:rsidP="00BD612B">
      <w:pPr>
        <w:rPr>
          <w:rFonts w:ascii="Times New Roman" w:hAnsi="Times New Roman" w:cs="Times New Roman"/>
        </w:rPr>
      </w:pPr>
    </w:p>
    <w:p w14:paraId="55130949" w14:textId="77777777" w:rsidR="00BD612B" w:rsidRDefault="00BD612B" w:rsidP="00EA77E8">
      <w:pPr>
        <w:rPr>
          <w:rFonts w:ascii="Times New Roman" w:hAnsi="Times New Roman" w:cs="Times New Roman"/>
          <w:b/>
        </w:rPr>
        <w:sectPr w:rsidR="00BD612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E2B3D8" w14:textId="77777777" w:rsidR="00BD612B" w:rsidRDefault="00BD612B" w:rsidP="00BD612B">
      <w:pPr>
        <w:rPr>
          <w:rFonts w:ascii="Times New Roman" w:hAnsi="Times New Roman" w:cs="Times New Roman"/>
          <w:b/>
        </w:rPr>
      </w:pPr>
      <w:r w:rsidRPr="00411DDB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igure 1</w:t>
      </w:r>
      <w:r w:rsidRPr="00411DDB">
        <w:rPr>
          <w:rFonts w:ascii="Times New Roman" w:hAnsi="Times New Roman" w:cs="Times New Roman"/>
          <w:b/>
        </w:rPr>
        <w:t xml:space="preserve">. </w:t>
      </w:r>
      <w:r w:rsidRPr="004B4A72">
        <w:rPr>
          <w:rFonts w:ascii="Times New Roman" w:hAnsi="Times New Roman" w:cs="Times New Roman"/>
          <w:b/>
        </w:rPr>
        <w:t>The sample mean and bootstrapped mean of edge weights (with the 95% Ci</w:t>
      </w:r>
      <w:r>
        <w:rPr>
          <w:rFonts w:ascii="Times New Roman" w:hAnsi="Times New Roman" w:cs="Times New Roman"/>
          <w:b/>
        </w:rPr>
        <w:t>s)</w:t>
      </w:r>
      <w:r w:rsidRPr="004B4A72">
        <w:rPr>
          <w:rFonts w:ascii="Times New Roman" w:hAnsi="Times New Roman" w:cs="Times New Roman"/>
          <w:b/>
        </w:rPr>
        <w:t xml:space="preserve"> in the network</w:t>
      </w:r>
    </w:p>
    <w:p w14:paraId="1F1A12A7" w14:textId="77777777" w:rsidR="00BD612B" w:rsidRDefault="00BD612B" w:rsidP="00BD612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D300E11" wp14:editId="2798774C">
            <wp:extent cx="5935980" cy="6454140"/>
            <wp:effectExtent l="0" t="0" r="762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645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A5873" w14:textId="77777777" w:rsidR="00BD612B" w:rsidRPr="00195577" w:rsidRDefault="00BD612B" w:rsidP="00BD612B">
      <w:pPr>
        <w:rPr>
          <w:rFonts w:ascii="Times New Roman" w:hAnsi="Times New Roman" w:cs="Times New Roman"/>
          <w:sz w:val="18"/>
          <w:szCs w:val="18"/>
        </w:rPr>
      </w:pPr>
      <w:r w:rsidRPr="003976B6">
        <w:rPr>
          <w:rFonts w:ascii="Times New Roman" w:hAnsi="Times New Roman" w:cs="Times New Roman"/>
          <w:sz w:val="18"/>
          <w:szCs w:val="18"/>
        </w:rPr>
        <w:t>The black dots indicate the sample mean, whereas the red black dots indicate the bootstrapping mean, for each of the edge weight. The shadowed area shows the range of R falling within the 95% CI. Edge having a R with 95% CI above and below zero indicates better stability.</w:t>
      </w:r>
    </w:p>
    <w:p w14:paraId="7060D2A6" w14:textId="77777777" w:rsidR="00BD612B" w:rsidRDefault="00BD612B" w:rsidP="000B5BAA">
      <w:pPr>
        <w:rPr>
          <w:rFonts w:ascii="Times New Roman" w:hAnsi="Times New Roman" w:cs="Times New Roman"/>
          <w:b/>
        </w:rPr>
        <w:sectPr w:rsidR="00BD612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FE6B70" w14:textId="7125820A" w:rsidR="004228FC" w:rsidRDefault="00492BD3" w:rsidP="004228FC">
      <w:pPr>
        <w:rPr>
          <w:rFonts w:ascii="Times New Roman" w:hAnsi="Times New Roman" w:cs="Times New Roman"/>
          <w:b/>
        </w:rPr>
      </w:pPr>
      <w:r w:rsidRPr="00A147D6">
        <w:rPr>
          <w:rFonts w:ascii="Times New Roman" w:hAnsi="Times New Roman" w:cs="Times New Roman"/>
          <w:b/>
        </w:rPr>
        <w:lastRenderedPageBreak/>
        <w:t xml:space="preserve">Supplementary Figure 2. </w:t>
      </w:r>
      <w:r w:rsidR="004228FC">
        <w:rPr>
          <w:rFonts w:ascii="Times New Roman" w:hAnsi="Times New Roman" w:cs="Times New Roman"/>
          <w:b/>
        </w:rPr>
        <w:t xml:space="preserve">(A) </w:t>
      </w:r>
      <w:r w:rsidRPr="00A147D6">
        <w:rPr>
          <w:rFonts w:ascii="Times New Roman" w:hAnsi="Times New Roman" w:cs="Times New Roman"/>
          <w:b/>
        </w:rPr>
        <w:t xml:space="preserve">Regularized partial correlation network (with 23 nodes of subscales of measurements) and </w:t>
      </w:r>
      <w:r w:rsidR="004228FC">
        <w:rPr>
          <w:rFonts w:ascii="Times New Roman" w:hAnsi="Times New Roman" w:cs="Times New Roman"/>
          <w:b/>
        </w:rPr>
        <w:t xml:space="preserve">(B) </w:t>
      </w:r>
      <w:r w:rsidRPr="00A147D6">
        <w:rPr>
          <w:rFonts w:ascii="Times New Roman" w:hAnsi="Times New Roman" w:cs="Times New Roman"/>
          <w:b/>
        </w:rPr>
        <w:t>centrality indices in young adults with ASD (N = 208)</w:t>
      </w:r>
    </w:p>
    <w:p w14:paraId="20B43812" w14:textId="4C8D265B" w:rsidR="004228FC" w:rsidRDefault="005F2E54" w:rsidP="00492B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05596F" wp14:editId="3C09430F">
            <wp:extent cx="6167535" cy="4860865"/>
            <wp:effectExtent l="0" t="0" r="5080" b="3810"/>
            <wp:docPr id="6811067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106736" name="Picture 681106736"/>
                    <pic:cNvPicPr/>
                  </pic:nvPicPr>
                  <pic:blipFill rotWithShape="1">
                    <a:blip r:embed="rId8"/>
                    <a:srcRect l="4155" r="6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762" cy="4868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228F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782AA1" wp14:editId="767A2B76">
                <wp:simplePos x="0" y="0"/>
                <wp:positionH relativeFrom="column">
                  <wp:posOffset>51980</wp:posOffset>
                </wp:positionH>
                <wp:positionV relativeFrom="paragraph">
                  <wp:posOffset>300536</wp:posOffset>
                </wp:positionV>
                <wp:extent cx="313508" cy="304800"/>
                <wp:effectExtent l="0" t="0" r="0" b="0"/>
                <wp:wrapNone/>
                <wp:docPr id="18282445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508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143683" w14:textId="2AC3F1A8" w:rsidR="004228FC" w:rsidRPr="004228FC" w:rsidRDefault="004228FC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4228FC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8782A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1pt;margin-top:23.65pt;width:24.7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" filled="f" stroked="f" strokeweight=".5pt">
                <v:textbox>
                  <w:txbxContent>
                    <w:p w14:paraId="56143683" w14:textId="2AC3F1A8" w:rsidR="004228FC" w:rsidRPr="004228FC" w:rsidRDefault="004228FC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4228FC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213D4FB" w14:textId="28F6EFED" w:rsidR="00420892" w:rsidRDefault="00420892" w:rsidP="00420892">
      <w:pPr>
        <w:ind w:right="4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</w:t>
      </w:r>
    </w:p>
    <w:p w14:paraId="3D36BEE4" w14:textId="4A7FF216" w:rsidR="004228FC" w:rsidRDefault="004228FC" w:rsidP="00492BD3">
      <w:pPr>
        <w:rPr>
          <w:rFonts w:ascii="Times New Roman" w:hAnsi="Times New Roman" w:cs="Times New Roman"/>
          <w:b/>
        </w:rPr>
      </w:pPr>
    </w:p>
    <w:p w14:paraId="312B3E45" w14:textId="41326D04" w:rsidR="004228FC" w:rsidRPr="00A147D6" w:rsidRDefault="005F2E54" w:rsidP="004228FC">
      <w:pPr>
        <w:jc w:val="righ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85A74F" wp14:editId="76B5904C">
                <wp:simplePos x="0" y="0"/>
                <wp:positionH relativeFrom="column">
                  <wp:posOffset>102533</wp:posOffset>
                </wp:positionH>
                <wp:positionV relativeFrom="paragraph">
                  <wp:posOffset>121026</wp:posOffset>
                </wp:positionV>
                <wp:extent cx="369039" cy="304800"/>
                <wp:effectExtent l="0" t="0" r="0" b="0"/>
                <wp:wrapNone/>
                <wp:docPr id="189592062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039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5A27A7" w14:textId="10519369" w:rsidR="004228FC" w:rsidRPr="005F2E54" w:rsidRDefault="004228FC" w:rsidP="004228FC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5F2E54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B85A74F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8.05pt;margin-top:9.55pt;width:29.0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" filled="f" stroked="f" strokeweight=".5pt">
                <v:textbox>
                  <w:txbxContent>
                    <w:p w14:paraId="2D5A27A7" w14:textId="10519369" w:rsidR="004228FC" w:rsidRPr="005F2E54" w:rsidRDefault="004228FC" w:rsidP="004228FC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5F2E54"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228FC" w:rsidRPr="0024081A">
        <w:rPr>
          <w:rFonts w:ascii="Times New Roman" w:hAnsi="Times New Roman" w:cs="Times New Roman"/>
          <w:noProof/>
        </w:rPr>
        <w:drawing>
          <wp:inline distT="0" distB="0" distL="0" distR="0" wp14:anchorId="2BAF8863" wp14:editId="01544927">
            <wp:extent cx="5207726" cy="5175457"/>
            <wp:effectExtent l="0" t="0" r="0" b="6350"/>
            <wp:docPr id="2" name="Picture 2" descr="A graph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different types of line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83716" cy="5250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67C83" w14:textId="77777777" w:rsidR="00492BD3" w:rsidRPr="00B342BF" w:rsidRDefault="00492BD3" w:rsidP="00492BD3">
      <w:pPr>
        <w:rPr>
          <w:rFonts w:ascii="Times New Roman" w:hAnsi="Times New Roman" w:cs="Times New Roman"/>
          <w:sz w:val="18"/>
          <w:szCs w:val="18"/>
        </w:rPr>
      </w:pPr>
    </w:p>
    <w:p w14:paraId="690432FC" w14:textId="4B02F501" w:rsidR="006438B9" w:rsidRDefault="00492BD3" w:rsidP="002A6D29">
      <w:pPr>
        <w:rPr>
          <w:rFonts w:ascii="Times New Roman" w:hAnsi="Times New Roman" w:cs="Times New Roman"/>
          <w:b/>
        </w:rPr>
      </w:pPr>
      <w:r w:rsidRPr="00B342BF">
        <w:rPr>
          <w:rFonts w:ascii="Times New Roman" w:hAnsi="Times New Roman" w:cs="Times New Roman"/>
          <w:sz w:val="18"/>
          <w:szCs w:val="18"/>
        </w:rPr>
        <w:t>Notes: The green lines are positive associations. Red lines are negative associations. Thickness and saturation of lines are the strength of associations. The filled part of the circle around ea</w:t>
      </w:r>
      <w:r w:rsidR="00447007" w:rsidRPr="00B342BF">
        <w:rPr>
          <w:rFonts w:ascii="Times New Roman" w:hAnsi="Times New Roman" w:cs="Times New Roman"/>
          <w:sz w:val="18"/>
          <w:szCs w:val="18"/>
        </w:rPr>
        <w:t>ch node is the predictability. ADOS_2_SA = The Autism Diagnostic Observation Schedule Second Edition Module 4-Social Affect subscale; ADOS_2_RRB = The Autism Diagnostic Observation Schedule Second Edition Module 4-the Restricted &amp; Repetitive Behaviors subscale; BDI_total = The Beck Depression Inventory; BAI_total = The Beck Anxiety Inventory; QCAE_cognitive = The Questionnaire for Cognitive and Affective Empathy-cognitive empathy subscale; QCAE_affective = The Questionnaire for Cognitive and Affective Empathy-affective empathy subscale; AQ_social_skill = The Autism-Spectrum Quotient-social skills scale; AQ_attention_switching = The Autism-Spectrum Quotient-attention switching scale; AQ_attention_to_details = The Autism-Spectrum Quotient-attention-to-detail scale; AQ_communication = The Autism-Spectrum Quotient-communication scale; AQ_imagination = The Autism-Spectrum Quotient-imagination scale; SCS_total = The Self-Consciousness Scale; TAS_DDF = The Toronto Alexithymia Scale-Difficulty Describing Feelings subscale; TAS_DIF = The Toronto Alexithymia Scale-Difficulty Identifying Feelings subscale; TAS_EOT = The Toronto Alexithymia Scale-Externally-Oriented  Thinking; MAIA_noticing = The Multidimensional Assessment of Interoceptive Awareness-Noticing subscale; MAIA_not_distracting = The Multidimensional Assessment of Interoceptive Awareness-Not-distracting subscale; MAIA_not_worrying = The Multidimensional Assessment of Interoceptive Awareness-Not-worrying subscale; MAIA_attention_regulation = The Multidimensional Assessment of Interoceptive Awareness-Attention regulation subscale; MAIA_emotion_awareness = The Multidimensional Assessment of Interoceptive Awareness-Emotional awareness subscale; MAIA_self_regulation = The Multidimensional Assessment of Interoceptive Awareness-Self-regulation subscale; MAIA_body_listening = The Multidimensional Assessment of Interoceptive Awareness-Body listening subscale; MAIA_trusting = The Multidimensional Assessment of Interoceptive Awareness-Trusting subscale</w:t>
      </w:r>
      <w:r w:rsidR="00D541D3" w:rsidRPr="00B342BF">
        <w:rPr>
          <w:rFonts w:ascii="Times New Roman" w:hAnsi="Times New Roman" w:cs="Times New Roman"/>
          <w:sz w:val="18"/>
          <w:szCs w:val="18"/>
        </w:rPr>
        <w:t>.</w:t>
      </w:r>
    </w:p>
    <w:p w14:paraId="6A723411" w14:textId="54E0F730" w:rsidR="00411DDB" w:rsidRPr="00F9375A" w:rsidRDefault="00F9375A">
      <w:pPr>
        <w:rPr>
          <w:rFonts w:ascii="Times New Roman" w:hAnsi="Times New Roman" w:cs="Times New Roman"/>
          <w:b/>
        </w:rPr>
      </w:pPr>
      <w:r w:rsidRPr="00F9375A">
        <w:rPr>
          <w:rFonts w:ascii="Times New Roman" w:hAnsi="Times New Roman" w:cs="Times New Roman"/>
          <w:b/>
        </w:rPr>
        <w:lastRenderedPageBreak/>
        <w:t xml:space="preserve">Syntax </w:t>
      </w:r>
      <w:r w:rsidR="006F196D">
        <w:rPr>
          <w:rFonts w:ascii="Times New Roman" w:hAnsi="Times New Roman" w:cs="Times New Roman"/>
          <w:b/>
        </w:rPr>
        <w:t>of the main analysis</w:t>
      </w:r>
    </w:p>
    <w:p w14:paraId="3A4469B6" w14:textId="77777777" w:rsidR="00F9375A" w:rsidRDefault="00F9375A" w:rsidP="00F9375A"/>
    <w:p w14:paraId="6D98366B" w14:textId="77777777" w:rsidR="00F9375A" w:rsidRDefault="00F9375A" w:rsidP="00664672">
      <w:pPr>
        <w:spacing w:line="240" w:lineRule="auto"/>
      </w:pPr>
      <w:r>
        <w:t xml:space="preserve">### Load packages ### </w:t>
      </w:r>
    </w:p>
    <w:p w14:paraId="036C95C5" w14:textId="77777777" w:rsidR="00F9375A" w:rsidRDefault="00F9375A" w:rsidP="00664672">
      <w:pPr>
        <w:spacing w:line="240" w:lineRule="auto"/>
      </w:pPr>
      <w:r>
        <w:t>library(Hmisc)</w:t>
      </w:r>
    </w:p>
    <w:p w14:paraId="77BA5372" w14:textId="77777777" w:rsidR="00F9375A" w:rsidRDefault="00F9375A" w:rsidP="00664672">
      <w:pPr>
        <w:spacing w:line="240" w:lineRule="auto"/>
      </w:pPr>
      <w:r>
        <w:t>library(bootnet)</w:t>
      </w:r>
    </w:p>
    <w:p w14:paraId="4220350C" w14:textId="77777777" w:rsidR="00F9375A" w:rsidRDefault="00F9375A" w:rsidP="00664672">
      <w:pPr>
        <w:spacing w:line="240" w:lineRule="auto"/>
      </w:pPr>
      <w:r>
        <w:t>library(qgraph)</w:t>
      </w:r>
    </w:p>
    <w:p w14:paraId="689FF848" w14:textId="77777777" w:rsidR="00F9375A" w:rsidRDefault="00F9375A" w:rsidP="00664672">
      <w:pPr>
        <w:spacing w:line="240" w:lineRule="auto"/>
      </w:pPr>
      <w:r>
        <w:t>library(networktools)</w:t>
      </w:r>
    </w:p>
    <w:p w14:paraId="5C04C3B6" w14:textId="77777777" w:rsidR="00F9375A" w:rsidRDefault="00F9375A" w:rsidP="00664672">
      <w:pPr>
        <w:spacing w:line="240" w:lineRule="auto"/>
      </w:pPr>
      <w:r>
        <w:t>library(NetworkComparisonTest)</w:t>
      </w:r>
    </w:p>
    <w:p w14:paraId="3DD509FD" w14:textId="77777777" w:rsidR="00F9375A" w:rsidRDefault="00F9375A" w:rsidP="00664672">
      <w:pPr>
        <w:spacing w:line="240" w:lineRule="auto"/>
      </w:pPr>
      <w:r>
        <w:t>library(mgm)</w:t>
      </w:r>
    </w:p>
    <w:p w14:paraId="30ED05D4" w14:textId="77777777" w:rsidR="00F9375A" w:rsidRDefault="00F9375A" w:rsidP="00664672">
      <w:pPr>
        <w:spacing w:line="240" w:lineRule="auto"/>
      </w:pPr>
      <w:r>
        <w:t>library(bnlearn)</w:t>
      </w:r>
    </w:p>
    <w:p w14:paraId="10056478" w14:textId="77777777" w:rsidR="00F9375A" w:rsidRDefault="00F9375A" w:rsidP="00664672">
      <w:pPr>
        <w:spacing w:line="240" w:lineRule="auto"/>
      </w:pPr>
      <w:r>
        <w:t>library(e1071)</w:t>
      </w:r>
    </w:p>
    <w:p w14:paraId="39EC09E3" w14:textId="77777777" w:rsidR="00F9375A" w:rsidRDefault="00F9375A" w:rsidP="00664672">
      <w:pPr>
        <w:spacing w:line="240" w:lineRule="auto"/>
      </w:pPr>
      <w:r>
        <w:t>library(Rgraphviz)</w:t>
      </w:r>
    </w:p>
    <w:p w14:paraId="2F442F72" w14:textId="77777777" w:rsidR="00F9375A" w:rsidRDefault="00F9375A" w:rsidP="00664672">
      <w:pPr>
        <w:spacing w:line="240" w:lineRule="auto"/>
      </w:pPr>
      <w:r>
        <w:t>library(igraph)</w:t>
      </w:r>
    </w:p>
    <w:p w14:paraId="65DCE40E" w14:textId="77777777" w:rsidR="00F9375A" w:rsidRDefault="00F9375A" w:rsidP="00664672">
      <w:pPr>
        <w:spacing w:line="240" w:lineRule="auto"/>
      </w:pPr>
      <w:r>
        <w:t>library(huge)</w:t>
      </w:r>
    </w:p>
    <w:p w14:paraId="6625DD67" w14:textId="77777777" w:rsidR="00F9375A" w:rsidRDefault="00F9375A" w:rsidP="00664672">
      <w:pPr>
        <w:spacing w:line="240" w:lineRule="auto"/>
      </w:pPr>
    </w:p>
    <w:p w14:paraId="55AB9CF9" w14:textId="77777777" w:rsidR="00F9375A" w:rsidRDefault="00F9375A" w:rsidP="00664672">
      <w:pPr>
        <w:spacing w:line="240" w:lineRule="auto"/>
      </w:pPr>
      <w:r>
        <w:t>rm(list=ls())</w:t>
      </w:r>
    </w:p>
    <w:p w14:paraId="33B1CD28" w14:textId="77777777" w:rsidR="00F9375A" w:rsidRDefault="00F9375A" w:rsidP="00664672">
      <w:pPr>
        <w:spacing w:line="240" w:lineRule="auto"/>
      </w:pPr>
      <w:r>
        <w:t>library(readxl)</w:t>
      </w:r>
    </w:p>
    <w:p w14:paraId="4718430F" w14:textId="77777777" w:rsidR="00F9375A" w:rsidRDefault="00F9375A" w:rsidP="00664672">
      <w:pPr>
        <w:spacing w:line="240" w:lineRule="auto"/>
      </w:pPr>
      <w:r>
        <w:t>library(bootnet)</w:t>
      </w:r>
    </w:p>
    <w:p w14:paraId="08D173E3" w14:textId="77777777" w:rsidR="00F9375A" w:rsidRDefault="00F9375A" w:rsidP="00664672">
      <w:pPr>
        <w:spacing w:line="240" w:lineRule="auto"/>
      </w:pPr>
      <w:r>
        <w:t>library(qgraph)</w:t>
      </w:r>
    </w:p>
    <w:p w14:paraId="66579258" w14:textId="77777777" w:rsidR="00F9375A" w:rsidRDefault="00F9375A" w:rsidP="00664672">
      <w:pPr>
        <w:spacing w:line="240" w:lineRule="auto"/>
      </w:pPr>
      <w:r>
        <w:t>library(huge)</w:t>
      </w:r>
    </w:p>
    <w:p w14:paraId="489633BA" w14:textId="77777777" w:rsidR="00F9375A" w:rsidRDefault="00F9375A" w:rsidP="00664672">
      <w:pPr>
        <w:spacing w:line="240" w:lineRule="auto"/>
      </w:pPr>
    </w:p>
    <w:p w14:paraId="454B46C7" w14:textId="77777777" w:rsidR="00F9375A" w:rsidRDefault="00F9375A" w:rsidP="00664672">
      <w:pPr>
        <w:spacing w:line="240" w:lineRule="auto"/>
      </w:pPr>
      <w:r>
        <w:t xml:space="preserve">### Load 10 nodes data into R ### </w:t>
      </w:r>
    </w:p>
    <w:p w14:paraId="67C2D424" w14:textId="77777777" w:rsidR="007237B3" w:rsidRPr="007237B3" w:rsidRDefault="007237B3" w:rsidP="007237B3">
      <w:pPr>
        <w:spacing w:line="240" w:lineRule="auto"/>
      </w:pPr>
      <w:r w:rsidRPr="007237B3">
        <w:t>data &lt;-read.table("Antonio_data_20251217.csv",header=TRUE,sep=",",na=" ",as.is=T)</w:t>
      </w:r>
    </w:p>
    <w:p w14:paraId="38515D71" w14:textId="77777777" w:rsidR="007237B3" w:rsidRPr="007237B3" w:rsidRDefault="007237B3" w:rsidP="007237B3">
      <w:pPr>
        <w:spacing w:line="240" w:lineRule="auto"/>
      </w:pPr>
    </w:p>
    <w:p w14:paraId="247A9543" w14:textId="77777777" w:rsidR="007237B3" w:rsidRPr="007237B3" w:rsidRDefault="007237B3" w:rsidP="007237B3">
      <w:pPr>
        <w:spacing w:line="240" w:lineRule="auto"/>
      </w:pPr>
      <w:r w:rsidRPr="007237B3">
        <w:t>head(data)</w:t>
      </w:r>
    </w:p>
    <w:p w14:paraId="0DBD03AF" w14:textId="77777777" w:rsidR="007237B3" w:rsidRPr="007237B3" w:rsidRDefault="007237B3" w:rsidP="007237B3">
      <w:pPr>
        <w:spacing w:line="240" w:lineRule="auto"/>
      </w:pPr>
      <w:r w:rsidRPr="007237B3">
        <w:t>colnames(data)</w:t>
      </w:r>
    </w:p>
    <w:p w14:paraId="43DCB116" w14:textId="77777777" w:rsidR="00F9375A" w:rsidRDefault="00F9375A" w:rsidP="00664672">
      <w:pPr>
        <w:spacing w:line="240" w:lineRule="auto"/>
      </w:pPr>
    </w:p>
    <w:p w14:paraId="048284AB" w14:textId="77777777" w:rsidR="00F9375A" w:rsidRDefault="00F9375A" w:rsidP="00664672">
      <w:pPr>
        <w:spacing w:line="240" w:lineRule="auto"/>
      </w:pPr>
      <w:r>
        <w:t>### Aesthetics for graphs ###</w:t>
      </w:r>
    </w:p>
    <w:p w14:paraId="102BEAAA" w14:textId="77777777" w:rsidR="00E71531" w:rsidRPr="00E71531" w:rsidRDefault="00E71531" w:rsidP="00E71531">
      <w:pPr>
        <w:spacing w:line="240" w:lineRule="auto"/>
      </w:pPr>
      <w:r w:rsidRPr="00E71531">
        <w:t>data&lt;-subset(data,select = BDI:MAIA) # nodes = 10</w:t>
      </w:r>
    </w:p>
    <w:p w14:paraId="2184591D" w14:textId="7FD630CE" w:rsidR="007237B3" w:rsidRPr="00E71531" w:rsidRDefault="00E71531" w:rsidP="00E71531">
      <w:pPr>
        <w:spacing w:line="240" w:lineRule="auto"/>
      </w:pPr>
      <w:r w:rsidRPr="00E71531">
        <w:lastRenderedPageBreak/>
        <w:t>data$AQ &lt;-rowSums(data[,c("AQ_social_skill","AQ_attention_switching","AQ_attention_to_details","AQ_communication","AQ_imagination")]</w:t>
      </w:r>
    </w:p>
    <w:p w14:paraId="0230505E" w14:textId="77777777" w:rsidR="00E71531" w:rsidRPr="00E71531" w:rsidRDefault="00E71531" w:rsidP="00E71531">
      <w:pPr>
        <w:spacing w:line="240" w:lineRule="auto"/>
      </w:pPr>
      <w:r w:rsidRPr="00E71531">
        <w:t>data &lt;- data[,c((1:4),(10:15))]</w:t>
      </w:r>
    </w:p>
    <w:p w14:paraId="1287E4CB" w14:textId="77777777" w:rsidR="00E71531" w:rsidRPr="00E71531" w:rsidRDefault="00E71531" w:rsidP="00E71531">
      <w:pPr>
        <w:spacing w:line="240" w:lineRule="auto"/>
      </w:pPr>
      <w:r w:rsidRPr="00E71531">
        <w:t>## Aesthetics for graphs ##</w:t>
      </w:r>
    </w:p>
    <w:p w14:paraId="0260ED89" w14:textId="77777777" w:rsidR="00E71531" w:rsidRPr="00E71531" w:rsidRDefault="00E71531" w:rsidP="00E71531">
      <w:pPr>
        <w:spacing w:line="240" w:lineRule="auto"/>
      </w:pPr>
      <w:r w:rsidRPr="00E71531">
        <w:t>longnames &lt;- c(</w:t>
      </w:r>
    </w:p>
    <w:p w14:paraId="5B854436" w14:textId="77777777" w:rsidR="00E71531" w:rsidRPr="00E71531" w:rsidRDefault="00E71531" w:rsidP="00E71531">
      <w:pPr>
        <w:spacing w:line="240" w:lineRule="auto"/>
      </w:pPr>
      <w:r w:rsidRPr="00E71531">
        <w:t xml:space="preserve">  "BDI_total",</w:t>
      </w:r>
    </w:p>
    <w:p w14:paraId="2296A23D" w14:textId="77777777" w:rsidR="00E71531" w:rsidRPr="00E71531" w:rsidRDefault="00E71531" w:rsidP="00E71531">
      <w:pPr>
        <w:spacing w:line="240" w:lineRule="auto"/>
      </w:pPr>
      <w:r w:rsidRPr="00E71531">
        <w:t xml:space="preserve">  "BAI_total",</w:t>
      </w:r>
    </w:p>
    <w:p w14:paraId="07DAC7BE" w14:textId="77777777" w:rsidR="00E71531" w:rsidRPr="00E71531" w:rsidRDefault="00E71531" w:rsidP="00E71531">
      <w:pPr>
        <w:spacing w:line="240" w:lineRule="auto"/>
      </w:pPr>
      <w:r w:rsidRPr="00E71531">
        <w:t xml:space="preserve">  "QCAE_cognitive",</w:t>
      </w:r>
    </w:p>
    <w:p w14:paraId="6F2D85BC" w14:textId="77777777" w:rsidR="00E71531" w:rsidRPr="00E71531" w:rsidRDefault="00E71531" w:rsidP="00E71531">
      <w:pPr>
        <w:spacing w:line="240" w:lineRule="auto"/>
      </w:pPr>
      <w:r w:rsidRPr="00E71531">
        <w:t xml:space="preserve">  "QCAE_affective",</w:t>
      </w:r>
    </w:p>
    <w:p w14:paraId="4070629A" w14:textId="77777777" w:rsidR="00E71531" w:rsidRPr="005F2E54" w:rsidRDefault="00E71531" w:rsidP="00E71531">
      <w:pPr>
        <w:spacing w:line="240" w:lineRule="auto"/>
        <w:rPr>
          <w:lang w:val="sv-SE"/>
        </w:rPr>
      </w:pPr>
      <w:r w:rsidRPr="00E71531">
        <w:t xml:space="preserve">  </w:t>
      </w:r>
      <w:r w:rsidRPr="005F2E54">
        <w:rPr>
          <w:lang w:val="sv-SE"/>
        </w:rPr>
        <w:t>"SCS_total",</w:t>
      </w:r>
    </w:p>
    <w:p w14:paraId="3283779A" w14:textId="77777777" w:rsidR="00E71531" w:rsidRPr="005F2E54" w:rsidRDefault="00E71531" w:rsidP="00E71531">
      <w:pPr>
        <w:spacing w:line="240" w:lineRule="auto"/>
        <w:rPr>
          <w:lang w:val="sv-SE"/>
        </w:rPr>
      </w:pPr>
      <w:r w:rsidRPr="005F2E54">
        <w:rPr>
          <w:lang w:val="sv-SE"/>
        </w:rPr>
        <w:t xml:space="preserve">  "TAS_DDF",</w:t>
      </w:r>
    </w:p>
    <w:p w14:paraId="7890179F" w14:textId="77777777" w:rsidR="00E71531" w:rsidRPr="005F2E54" w:rsidRDefault="00E71531" w:rsidP="00E71531">
      <w:pPr>
        <w:spacing w:line="240" w:lineRule="auto"/>
        <w:rPr>
          <w:lang w:val="sv-SE"/>
        </w:rPr>
      </w:pPr>
      <w:r w:rsidRPr="005F2E54">
        <w:rPr>
          <w:lang w:val="sv-SE"/>
        </w:rPr>
        <w:t xml:space="preserve">  "TAS_DIF",</w:t>
      </w:r>
    </w:p>
    <w:p w14:paraId="4AE7364F" w14:textId="77777777" w:rsidR="00E71531" w:rsidRPr="005F2E54" w:rsidRDefault="00E71531" w:rsidP="00E71531">
      <w:pPr>
        <w:spacing w:line="240" w:lineRule="auto"/>
        <w:rPr>
          <w:lang w:val="sv-SE"/>
        </w:rPr>
      </w:pPr>
      <w:r w:rsidRPr="005F2E54">
        <w:rPr>
          <w:lang w:val="sv-SE"/>
        </w:rPr>
        <w:t xml:space="preserve">  "TAS_EOT",</w:t>
      </w:r>
    </w:p>
    <w:p w14:paraId="231B3ECE" w14:textId="77777777" w:rsidR="00E71531" w:rsidRPr="005F2E54" w:rsidRDefault="00E71531" w:rsidP="00E71531">
      <w:pPr>
        <w:spacing w:line="240" w:lineRule="auto"/>
        <w:rPr>
          <w:lang w:val="sv-SE"/>
        </w:rPr>
      </w:pPr>
      <w:r w:rsidRPr="005F2E54">
        <w:rPr>
          <w:lang w:val="sv-SE"/>
        </w:rPr>
        <w:t xml:space="preserve">  "MAIA_total",</w:t>
      </w:r>
    </w:p>
    <w:p w14:paraId="674530F6" w14:textId="77777777" w:rsidR="00E71531" w:rsidRPr="005F2E54" w:rsidRDefault="00E71531" w:rsidP="00E71531">
      <w:pPr>
        <w:spacing w:line="240" w:lineRule="auto"/>
        <w:rPr>
          <w:lang w:val="sv-SE"/>
        </w:rPr>
      </w:pPr>
      <w:r w:rsidRPr="005F2E54">
        <w:rPr>
          <w:lang w:val="sv-SE"/>
        </w:rPr>
        <w:t xml:space="preserve">  "AQ_total")</w:t>
      </w:r>
    </w:p>
    <w:p w14:paraId="64743C2F" w14:textId="77777777" w:rsidR="00E71531" w:rsidRPr="005F2E54" w:rsidRDefault="00E71531" w:rsidP="00E71531">
      <w:pPr>
        <w:spacing w:line="240" w:lineRule="auto"/>
        <w:rPr>
          <w:lang w:val="sv-SE"/>
        </w:rPr>
      </w:pPr>
    </w:p>
    <w:p w14:paraId="5A35C9B7" w14:textId="77777777" w:rsidR="00E71531" w:rsidRPr="005F2E54" w:rsidRDefault="00E71531" w:rsidP="00E71531">
      <w:pPr>
        <w:spacing w:line="240" w:lineRule="auto"/>
        <w:rPr>
          <w:lang w:val="sv-SE"/>
        </w:rPr>
      </w:pPr>
      <w:r w:rsidRPr="005F2E54">
        <w:rPr>
          <w:lang w:val="sv-SE"/>
        </w:rPr>
        <w:t>clusters&lt;-list("Depression"=c(1),"Anxiety"=c(2), "QCAE"=c(3:4),"SCS"=c(5),"TAS"=c(6:8), "MAIA"=c(9),"AQ"=c(10))</w:t>
      </w:r>
    </w:p>
    <w:p w14:paraId="5C8847DF" w14:textId="77777777" w:rsidR="00E71531" w:rsidRPr="005F2E54" w:rsidRDefault="00E71531" w:rsidP="00E71531">
      <w:pPr>
        <w:spacing w:line="240" w:lineRule="auto"/>
        <w:rPr>
          <w:lang w:val="sv-SE"/>
        </w:rPr>
      </w:pPr>
    </w:p>
    <w:p w14:paraId="4DD05E38" w14:textId="77777777" w:rsidR="00E71531" w:rsidRPr="00E71531" w:rsidRDefault="00E71531" w:rsidP="00E71531">
      <w:pPr>
        <w:spacing w:line="240" w:lineRule="auto"/>
      </w:pPr>
      <w:r w:rsidRPr="00E71531">
        <w:t xml:space="preserve">### Estimate regularised partial correlation networks ### </w:t>
      </w:r>
    </w:p>
    <w:p w14:paraId="4DBB6169" w14:textId="77777777" w:rsidR="00E71531" w:rsidRPr="00E71531" w:rsidRDefault="00E71531" w:rsidP="00E71531">
      <w:pPr>
        <w:spacing w:line="240" w:lineRule="auto"/>
      </w:pPr>
      <w:r w:rsidRPr="00E71531">
        <w:t>NET &lt;- estimateNetwork(data,default="EBICglasso",corMethod="npn")</w:t>
      </w:r>
    </w:p>
    <w:p w14:paraId="2894D588" w14:textId="77777777" w:rsidR="00E71531" w:rsidRPr="00E71531" w:rsidRDefault="00E71531" w:rsidP="00E71531">
      <w:pPr>
        <w:spacing w:line="240" w:lineRule="auto"/>
      </w:pPr>
      <w:r w:rsidRPr="00E71531">
        <w:t>NET$graph     # Correlation Matrix</w:t>
      </w:r>
    </w:p>
    <w:p w14:paraId="70D09AD2" w14:textId="77777777" w:rsidR="00E71531" w:rsidRPr="00E71531" w:rsidRDefault="00E71531" w:rsidP="00E71531">
      <w:pPr>
        <w:spacing w:line="240" w:lineRule="auto"/>
      </w:pPr>
    </w:p>
    <w:p w14:paraId="0DD05105" w14:textId="77777777" w:rsidR="00E71531" w:rsidRPr="00E71531" w:rsidRDefault="00E71531" w:rsidP="00E71531">
      <w:pPr>
        <w:spacing w:line="240" w:lineRule="auto"/>
      </w:pPr>
      <w:r w:rsidRPr="00E71531">
        <w:t xml:space="preserve">### Get the Correlation Matrix ### </w:t>
      </w:r>
    </w:p>
    <w:p w14:paraId="0BC0E17F" w14:textId="77777777" w:rsidR="00E71531" w:rsidRPr="00E71531" w:rsidRDefault="00E71531" w:rsidP="00E71531">
      <w:pPr>
        <w:spacing w:line="240" w:lineRule="auto"/>
      </w:pPr>
      <w:r w:rsidRPr="00E71531">
        <w:t>write.csv(NET$graph,file = "anthonio_corrmatrix.csv")</w:t>
      </w:r>
    </w:p>
    <w:p w14:paraId="01976CDA" w14:textId="77777777" w:rsidR="00E71531" w:rsidRPr="00E71531" w:rsidRDefault="00E71531" w:rsidP="00E71531">
      <w:pPr>
        <w:spacing w:line="240" w:lineRule="auto"/>
      </w:pPr>
    </w:p>
    <w:p w14:paraId="2937A503" w14:textId="77777777" w:rsidR="00E71531" w:rsidRPr="00E71531" w:rsidRDefault="00E71531" w:rsidP="00E71531">
      <w:pPr>
        <w:spacing w:line="240" w:lineRule="auto"/>
      </w:pPr>
      <w:r w:rsidRPr="00E71531">
        <w:t xml:space="preserve">## Compute centrality indices ### </w:t>
      </w:r>
    </w:p>
    <w:p w14:paraId="56C2384F" w14:textId="77777777" w:rsidR="00E71531" w:rsidRPr="00E71531" w:rsidRDefault="00E71531" w:rsidP="00E71531">
      <w:pPr>
        <w:spacing w:line="240" w:lineRule="auto"/>
      </w:pPr>
      <w:r w:rsidRPr="00E71531">
        <w:t>cent &lt;- centrality(NET)</w:t>
      </w:r>
    </w:p>
    <w:p w14:paraId="73F71A55" w14:textId="77777777" w:rsidR="00E71531" w:rsidRPr="00E71531" w:rsidRDefault="00E71531" w:rsidP="00E71531">
      <w:pPr>
        <w:spacing w:line="240" w:lineRule="auto"/>
      </w:pPr>
    </w:p>
    <w:p w14:paraId="69BA1920" w14:textId="77777777" w:rsidR="00E71531" w:rsidRPr="00E71531" w:rsidRDefault="00E71531" w:rsidP="00E71531">
      <w:pPr>
        <w:spacing w:line="240" w:lineRule="auto"/>
      </w:pPr>
      <w:r w:rsidRPr="00E71531">
        <w:t xml:space="preserve">### Print centrality indices into PDF ### </w:t>
      </w:r>
    </w:p>
    <w:p w14:paraId="2362D032" w14:textId="77777777" w:rsidR="00E71531" w:rsidRPr="00E71531" w:rsidRDefault="00E71531" w:rsidP="00E71531">
      <w:pPr>
        <w:spacing w:line="240" w:lineRule="auto"/>
      </w:pPr>
      <w:r w:rsidRPr="00E71531">
        <w:lastRenderedPageBreak/>
        <w:t>pdf("Centrality.pdf", width=8, height=8)</w:t>
      </w:r>
    </w:p>
    <w:p w14:paraId="20D9D366" w14:textId="77777777" w:rsidR="00E71531" w:rsidRPr="00E71531" w:rsidRDefault="00E71531" w:rsidP="00E71531">
      <w:pPr>
        <w:spacing w:line="240" w:lineRule="auto"/>
      </w:pPr>
      <w:r w:rsidRPr="00E71531">
        <w:t xml:space="preserve">centralityPlot &lt;- centralityPlot(NET, scale="z-scores", include = c("ExpectedInfluence","Closeness","Betweenness","Strength"), </w:t>
      </w:r>
    </w:p>
    <w:p w14:paraId="5F8FC399" w14:textId="77777777" w:rsidR="00E71531" w:rsidRPr="00E71531" w:rsidRDefault="00E71531" w:rsidP="00E71531">
      <w:pPr>
        <w:spacing w:line="240" w:lineRule="auto"/>
      </w:pPr>
      <w:r w:rsidRPr="00E71531">
        <w:t xml:space="preserve">                     labels = longnames, orderBy = "Strength")</w:t>
      </w:r>
    </w:p>
    <w:p w14:paraId="294FB2BA" w14:textId="77777777" w:rsidR="00E71531" w:rsidRPr="00E71531" w:rsidRDefault="00E71531" w:rsidP="00E71531">
      <w:pPr>
        <w:spacing w:line="240" w:lineRule="auto"/>
      </w:pPr>
      <w:r w:rsidRPr="00E71531">
        <w:t>centralityPlot + theme(</w:t>
      </w:r>
    </w:p>
    <w:p w14:paraId="718863DB" w14:textId="77777777" w:rsidR="00E71531" w:rsidRPr="00E71531" w:rsidRDefault="00E71531" w:rsidP="00E71531">
      <w:pPr>
        <w:spacing w:line="240" w:lineRule="auto"/>
      </w:pPr>
      <w:r w:rsidRPr="00E71531">
        <w:t xml:space="preserve">     axis.text = element_text(size = 14)</w:t>
      </w:r>
    </w:p>
    <w:p w14:paraId="186BC40B" w14:textId="77777777" w:rsidR="00E71531" w:rsidRPr="00E71531" w:rsidRDefault="00E71531" w:rsidP="00E71531">
      <w:pPr>
        <w:spacing w:line="240" w:lineRule="auto"/>
      </w:pPr>
      <w:r w:rsidRPr="00E71531">
        <w:t xml:space="preserve">      )</w:t>
      </w:r>
    </w:p>
    <w:p w14:paraId="794C9AA8" w14:textId="77777777" w:rsidR="00E71531" w:rsidRPr="00E71531" w:rsidRDefault="00E71531" w:rsidP="00E71531">
      <w:pPr>
        <w:spacing w:line="240" w:lineRule="auto"/>
      </w:pPr>
      <w:r w:rsidRPr="00E71531">
        <w:t>dev.off()</w:t>
      </w:r>
    </w:p>
    <w:p w14:paraId="0AD615DF" w14:textId="77777777" w:rsidR="00E71531" w:rsidRPr="00E71531" w:rsidRDefault="00E71531" w:rsidP="00E71531">
      <w:pPr>
        <w:spacing w:line="240" w:lineRule="auto"/>
      </w:pPr>
      <w:r w:rsidRPr="00E71531">
        <w:t> </w:t>
      </w:r>
    </w:p>
    <w:p w14:paraId="5211C2A2" w14:textId="77777777" w:rsidR="00E71531" w:rsidRPr="00E71531" w:rsidRDefault="00E71531" w:rsidP="00E71531">
      <w:pPr>
        <w:spacing w:line="240" w:lineRule="auto"/>
      </w:pPr>
      <w:r w:rsidRPr="00E71531">
        <w:t>### Edge weight bootstrap ###</w:t>
      </w:r>
    </w:p>
    <w:p w14:paraId="0E64AAA7" w14:textId="77777777" w:rsidR="00E71531" w:rsidRPr="00E71531" w:rsidRDefault="00E71531" w:rsidP="00E71531">
      <w:pPr>
        <w:spacing w:line="240" w:lineRule="auto"/>
      </w:pPr>
      <w:r w:rsidRPr="00E71531">
        <w:t>set.seed(888)</w:t>
      </w:r>
    </w:p>
    <w:p w14:paraId="46F38E6D" w14:textId="77777777" w:rsidR="00E71531" w:rsidRPr="00E71531" w:rsidRDefault="00E71531" w:rsidP="00E71531">
      <w:pPr>
        <w:spacing w:line="240" w:lineRule="auto"/>
      </w:pPr>
      <w:r w:rsidRPr="00E71531">
        <w:t>boot_edge &lt;- bootnet(NET, default="EBICglasso", nCores = 8, nBoots = 2500,</w:t>
      </w:r>
    </w:p>
    <w:p w14:paraId="08ABC990" w14:textId="77777777" w:rsidR="00E71531" w:rsidRPr="00E71531" w:rsidRDefault="00E71531" w:rsidP="00E71531">
      <w:pPr>
        <w:spacing w:line="240" w:lineRule="auto"/>
      </w:pPr>
      <w:r w:rsidRPr="00E71531">
        <w:t xml:space="preserve">                                    statistics = c("edge","expectedInfluence","strength"),</w:t>
      </w:r>
    </w:p>
    <w:p w14:paraId="4160443F" w14:textId="77777777" w:rsidR="00E71531" w:rsidRPr="00E71531" w:rsidRDefault="00E71531" w:rsidP="00E71531">
      <w:pPr>
        <w:spacing w:line="240" w:lineRule="auto"/>
      </w:pPr>
      <w:r w:rsidRPr="00E71531">
        <w:t xml:space="preserve">                                    type = "nonparametric")</w:t>
      </w:r>
    </w:p>
    <w:p w14:paraId="252701CD" w14:textId="77777777" w:rsidR="00E71531" w:rsidRPr="00E71531" w:rsidRDefault="00E71531" w:rsidP="00E71531">
      <w:pPr>
        <w:spacing w:line="240" w:lineRule="auto"/>
      </w:pPr>
      <w:r w:rsidRPr="00E71531">
        <w:t> </w:t>
      </w:r>
    </w:p>
    <w:p w14:paraId="647CD1F0" w14:textId="77777777" w:rsidR="00E71531" w:rsidRPr="00E71531" w:rsidRDefault="00E71531" w:rsidP="00E71531">
      <w:pPr>
        <w:spacing w:line="240" w:lineRule="auto"/>
      </w:pPr>
      <w:r w:rsidRPr="00E71531">
        <w:t>### Save edge weight bootstrap ###</w:t>
      </w:r>
    </w:p>
    <w:p w14:paraId="238ED46F" w14:textId="77777777" w:rsidR="00E71531" w:rsidRPr="00E71531" w:rsidRDefault="00E71531" w:rsidP="00E71531">
      <w:pPr>
        <w:spacing w:line="240" w:lineRule="auto"/>
      </w:pPr>
      <w:r w:rsidRPr="00E71531">
        <w:t>save(boot_edge, file = "boot_edge.Rdata")</w:t>
      </w:r>
    </w:p>
    <w:p w14:paraId="39785D8C" w14:textId="77777777" w:rsidR="00E71531" w:rsidRPr="00E71531" w:rsidRDefault="00E71531" w:rsidP="00E71531">
      <w:pPr>
        <w:spacing w:line="240" w:lineRule="auto"/>
      </w:pPr>
    </w:p>
    <w:p w14:paraId="59A998AD" w14:textId="77777777" w:rsidR="00E71531" w:rsidRPr="00E71531" w:rsidRDefault="00E71531" w:rsidP="00E71531">
      <w:pPr>
        <w:spacing w:line="240" w:lineRule="auto"/>
      </w:pPr>
      <w:r w:rsidRPr="00E71531">
        <w:t>### Print edge weight bootstrap into PDF ###</w:t>
      </w:r>
    </w:p>
    <w:p w14:paraId="5A53165D" w14:textId="77777777" w:rsidR="00E71531" w:rsidRPr="00E71531" w:rsidRDefault="00E71531" w:rsidP="00E71531">
      <w:pPr>
        <w:spacing w:line="240" w:lineRule="auto"/>
      </w:pPr>
      <w:r w:rsidRPr="00E71531">
        <w:t>pdf("boot_edge.pdf", width=21, height=24)</w:t>
      </w:r>
    </w:p>
    <w:p w14:paraId="408DCEBE" w14:textId="77777777" w:rsidR="00E71531" w:rsidRPr="00E71531" w:rsidRDefault="00E71531" w:rsidP="00E71531">
      <w:pPr>
        <w:spacing w:line="240" w:lineRule="auto"/>
      </w:pPr>
      <w:r w:rsidRPr="00E71531">
        <w:t>plot(boot_edge, labels = TRUE, order = "sample")</w:t>
      </w:r>
    </w:p>
    <w:p w14:paraId="1B412A83" w14:textId="77777777" w:rsidR="00E71531" w:rsidRPr="00E71531" w:rsidRDefault="00E71531" w:rsidP="00E71531">
      <w:pPr>
        <w:spacing w:line="240" w:lineRule="auto"/>
      </w:pPr>
      <w:r w:rsidRPr="00E71531">
        <w:t>dev.off()</w:t>
      </w:r>
    </w:p>
    <w:p w14:paraId="2E08B51D" w14:textId="77777777" w:rsidR="00E71531" w:rsidRPr="00E71531" w:rsidRDefault="00E71531" w:rsidP="00E71531">
      <w:pPr>
        <w:spacing w:line="240" w:lineRule="auto"/>
      </w:pPr>
    </w:p>
    <w:p w14:paraId="1F18E4FE" w14:textId="77777777" w:rsidR="00E71531" w:rsidRPr="00E71531" w:rsidRDefault="00E71531" w:rsidP="00E71531">
      <w:pPr>
        <w:spacing w:line="240" w:lineRule="auto"/>
      </w:pPr>
      <w:r w:rsidRPr="00E71531">
        <w:t xml:space="preserve">### Centrality stability ### </w:t>
      </w:r>
    </w:p>
    <w:p w14:paraId="19159461" w14:textId="77777777" w:rsidR="00E71531" w:rsidRPr="00E71531" w:rsidRDefault="00E71531" w:rsidP="00E71531">
      <w:pPr>
        <w:spacing w:line="240" w:lineRule="auto"/>
      </w:pPr>
      <w:r w:rsidRPr="00E71531">
        <w:t>### Case-dropping bootstrap ###</w:t>
      </w:r>
    </w:p>
    <w:p w14:paraId="6BEA183D" w14:textId="77777777" w:rsidR="00E71531" w:rsidRPr="00E71531" w:rsidRDefault="00E71531" w:rsidP="00E71531">
      <w:pPr>
        <w:spacing w:line="240" w:lineRule="auto"/>
      </w:pPr>
      <w:r w:rsidRPr="00E71531">
        <w:t>set.seed(888)</w:t>
      </w:r>
    </w:p>
    <w:p w14:paraId="0EB0D58C" w14:textId="77777777" w:rsidR="00E71531" w:rsidRPr="00E71531" w:rsidRDefault="00E71531" w:rsidP="00E71531">
      <w:pPr>
        <w:spacing w:line="240" w:lineRule="auto"/>
      </w:pPr>
      <w:r w:rsidRPr="00E71531">
        <w:t>boot_case &lt;- bootnet(NET, default ="EBICglasso", nCores = 8, nBoots= 1000,</w:t>
      </w:r>
    </w:p>
    <w:p w14:paraId="30FD193A" w14:textId="77777777" w:rsidR="00E71531" w:rsidRPr="00E71531" w:rsidRDefault="00E71531" w:rsidP="00E71531">
      <w:pPr>
        <w:spacing w:line="240" w:lineRule="auto"/>
      </w:pPr>
      <w:r w:rsidRPr="00E71531">
        <w:t xml:space="preserve">                                   statistics = c("strength","expectedInfluence","closeness","betweenness","edge"),</w:t>
      </w:r>
    </w:p>
    <w:p w14:paraId="78BD96D7" w14:textId="77777777" w:rsidR="00E71531" w:rsidRPr="00E71531" w:rsidRDefault="00E71531" w:rsidP="00E71531">
      <w:pPr>
        <w:spacing w:line="240" w:lineRule="auto"/>
      </w:pPr>
      <w:r w:rsidRPr="00E71531">
        <w:t xml:space="preserve">                                   type = "case")</w:t>
      </w:r>
    </w:p>
    <w:p w14:paraId="1C50AEF8" w14:textId="77777777" w:rsidR="00E71531" w:rsidRPr="00E71531" w:rsidRDefault="00E71531" w:rsidP="00E71531">
      <w:pPr>
        <w:spacing w:line="240" w:lineRule="auto"/>
      </w:pPr>
    </w:p>
    <w:p w14:paraId="5E55131E" w14:textId="77777777" w:rsidR="00E71531" w:rsidRPr="00E71531" w:rsidRDefault="00E71531" w:rsidP="00E71531">
      <w:pPr>
        <w:spacing w:line="240" w:lineRule="auto"/>
      </w:pPr>
      <w:r w:rsidRPr="00E71531">
        <w:lastRenderedPageBreak/>
        <w:t xml:space="preserve">### Compute CS-coefficients ### </w:t>
      </w:r>
    </w:p>
    <w:p w14:paraId="00CB5A7E" w14:textId="77777777" w:rsidR="00E71531" w:rsidRPr="00E71531" w:rsidRDefault="00E71531" w:rsidP="00E71531">
      <w:pPr>
        <w:spacing w:line="240" w:lineRule="auto"/>
      </w:pPr>
      <w:r w:rsidRPr="00E71531">
        <w:t>corStability(boot_case)</w:t>
      </w:r>
    </w:p>
    <w:p w14:paraId="145B392A" w14:textId="77777777" w:rsidR="00E71531" w:rsidRPr="00E71531" w:rsidRDefault="00E71531" w:rsidP="00E71531">
      <w:pPr>
        <w:spacing w:line="240" w:lineRule="auto"/>
      </w:pPr>
    </w:p>
    <w:p w14:paraId="0AACCC3D" w14:textId="77777777" w:rsidR="00E71531" w:rsidRPr="00E71531" w:rsidRDefault="00E71531" w:rsidP="00E71531">
      <w:pPr>
        <w:spacing w:line="240" w:lineRule="auto"/>
      </w:pPr>
      <w:r w:rsidRPr="00E71531">
        <w:t xml:space="preserve">### Save case-droppping bootstrap ### </w:t>
      </w:r>
    </w:p>
    <w:p w14:paraId="2224062F" w14:textId="77777777" w:rsidR="00E71531" w:rsidRPr="00E71531" w:rsidRDefault="00E71531" w:rsidP="00E71531">
      <w:pPr>
        <w:spacing w:line="240" w:lineRule="auto"/>
      </w:pPr>
      <w:r w:rsidRPr="00E71531">
        <w:t>save(boot_case, file = "boot_case.Rdata")</w:t>
      </w:r>
    </w:p>
    <w:p w14:paraId="5B0DF5E1" w14:textId="77777777" w:rsidR="00E71531" w:rsidRPr="00E71531" w:rsidRDefault="00E71531" w:rsidP="00E71531">
      <w:pPr>
        <w:spacing w:line="240" w:lineRule="auto"/>
      </w:pPr>
      <w:r w:rsidRPr="00E71531">
        <w:t>write.csv(corStability(boot_case),file = "corStability.csv")</w:t>
      </w:r>
    </w:p>
    <w:p w14:paraId="419E8ECB" w14:textId="77777777" w:rsidR="00E71531" w:rsidRPr="00E71531" w:rsidRDefault="00E71531" w:rsidP="00E71531">
      <w:pPr>
        <w:spacing w:line="240" w:lineRule="auto"/>
      </w:pPr>
    </w:p>
    <w:p w14:paraId="7AD8E001" w14:textId="77777777" w:rsidR="00E71531" w:rsidRPr="00E71531" w:rsidRDefault="00E71531" w:rsidP="00E71531">
      <w:pPr>
        <w:spacing w:line="240" w:lineRule="auto"/>
      </w:pPr>
      <w:r w:rsidRPr="00E71531">
        <w:t>### Print boot_case into pdf ###</w:t>
      </w:r>
    </w:p>
    <w:p w14:paraId="6D167388" w14:textId="77777777" w:rsidR="00E71531" w:rsidRPr="00E71531" w:rsidRDefault="00E71531" w:rsidP="00E71531">
      <w:pPr>
        <w:spacing w:line="240" w:lineRule="auto"/>
      </w:pPr>
      <w:r w:rsidRPr="00E71531">
        <w:t>pdf("boot_case.pdf", width=7, height=5)</w:t>
      </w:r>
    </w:p>
    <w:p w14:paraId="115B1B46" w14:textId="77777777" w:rsidR="00E71531" w:rsidRPr="00E71531" w:rsidRDefault="00E71531" w:rsidP="00E71531">
      <w:pPr>
        <w:spacing w:line="240" w:lineRule="auto"/>
      </w:pPr>
      <w:r w:rsidRPr="00E71531">
        <w:t>plot(boot_case, statistics = c("strength","expectedInfluence","closeness","betweenness"), labels = TRUE, order = "sample")</w:t>
      </w:r>
    </w:p>
    <w:p w14:paraId="6F321170" w14:textId="77777777" w:rsidR="00E71531" w:rsidRPr="00E71531" w:rsidRDefault="00E71531" w:rsidP="00E71531">
      <w:pPr>
        <w:spacing w:line="240" w:lineRule="auto"/>
      </w:pPr>
      <w:r w:rsidRPr="00E71531">
        <w:t>dev.off()</w:t>
      </w:r>
    </w:p>
    <w:p w14:paraId="6ED3DAB0" w14:textId="77777777" w:rsidR="00E71531" w:rsidRPr="00E71531" w:rsidRDefault="00E71531" w:rsidP="00E71531">
      <w:pPr>
        <w:spacing w:line="240" w:lineRule="auto"/>
      </w:pPr>
    </w:p>
    <w:p w14:paraId="50798C72" w14:textId="77777777" w:rsidR="00E71531" w:rsidRPr="00E71531" w:rsidRDefault="00E71531" w:rsidP="00E71531">
      <w:pPr>
        <w:spacing w:line="240" w:lineRule="auto"/>
      </w:pPr>
      <w:r w:rsidRPr="00E71531">
        <w:t>### Testing for significant differences ###</w:t>
      </w:r>
    </w:p>
    <w:p w14:paraId="620DCAA7" w14:textId="77777777" w:rsidR="00E71531" w:rsidRPr="00E71531" w:rsidRDefault="00E71531" w:rsidP="00E71531">
      <w:pPr>
        <w:spacing w:line="240" w:lineRule="auto"/>
      </w:pPr>
      <w:r w:rsidRPr="00E71531">
        <w:t>### Print significant differences of edge weights into pdf ###</w:t>
      </w:r>
    </w:p>
    <w:p w14:paraId="46244F52" w14:textId="77777777" w:rsidR="00E71531" w:rsidRPr="00E71531" w:rsidRDefault="00E71531" w:rsidP="00E71531">
      <w:pPr>
        <w:spacing w:line="240" w:lineRule="auto"/>
      </w:pPr>
      <w:r w:rsidRPr="00E71531">
        <w:t>pdf("Diff_EDGE.pdf", width = 20, height =20)</w:t>
      </w:r>
    </w:p>
    <w:p w14:paraId="7A03D0C8" w14:textId="77777777" w:rsidR="00E71531" w:rsidRPr="00E71531" w:rsidRDefault="00E71531" w:rsidP="00E71531">
      <w:pPr>
        <w:spacing w:line="240" w:lineRule="auto"/>
      </w:pPr>
      <w:r w:rsidRPr="00E71531">
        <w:t>plot(boot_edge, "edge", plot = "difference", onlyNonZero = TRUE, cez.axis =0.5, order = "sample")</w:t>
      </w:r>
    </w:p>
    <w:p w14:paraId="7F6D7A3E" w14:textId="77777777" w:rsidR="00E71531" w:rsidRPr="00E71531" w:rsidRDefault="00E71531" w:rsidP="00E71531">
      <w:pPr>
        <w:spacing w:line="240" w:lineRule="auto"/>
      </w:pPr>
      <w:r w:rsidRPr="00E71531">
        <w:t>dev.off()</w:t>
      </w:r>
    </w:p>
    <w:p w14:paraId="25F7AAD0" w14:textId="77777777" w:rsidR="00E71531" w:rsidRPr="00E71531" w:rsidRDefault="00E71531" w:rsidP="00E71531">
      <w:pPr>
        <w:spacing w:line="240" w:lineRule="auto"/>
      </w:pPr>
    </w:p>
    <w:p w14:paraId="2960C501" w14:textId="77777777" w:rsidR="00E71531" w:rsidRPr="00E71531" w:rsidRDefault="00E71531" w:rsidP="00E71531">
      <w:pPr>
        <w:spacing w:line="240" w:lineRule="auto"/>
      </w:pPr>
      <w:r w:rsidRPr="00E71531">
        <w:t xml:space="preserve">### Print significant differences of node expected influence into pdf ### </w:t>
      </w:r>
    </w:p>
    <w:p w14:paraId="0072903C" w14:textId="77777777" w:rsidR="00E71531" w:rsidRPr="00E71531" w:rsidRDefault="00E71531" w:rsidP="00E71531">
      <w:pPr>
        <w:spacing w:line="240" w:lineRule="auto"/>
      </w:pPr>
      <w:r w:rsidRPr="00E71531">
        <w:t>pdf("Diff_EXPECTEDINFLUENCE.pdf", width=6, height=6)</w:t>
      </w:r>
    </w:p>
    <w:p w14:paraId="4613EB3E" w14:textId="77777777" w:rsidR="00E71531" w:rsidRPr="00E71531" w:rsidRDefault="00E71531" w:rsidP="00E71531">
      <w:pPr>
        <w:spacing w:line="240" w:lineRule="auto"/>
      </w:pPr>
      <w:r w:rsidRPr="00E71531">
        <w:t>plot(boot_edge, "expectedInfluence")</w:t>
      </w:r>
    </w:p>
    <w:p w14:paraId="05349221" w14:textId="77777777" w:rsidR="00E71531" w:rsidRPr="00E71531" w:rsidRDefault="00E71531" w:rsidP="00E71531">
      <w:pPr>
        <w:spacing w:line="240" w:lineRule="auto"/>
      </w:pPr>
      <w:r w:rsidRPr="00E71531">
        <w:t>dev.off()</w:t>
      </w:r>
    </w:p>
    <w:p w14:paraId="4CD6AA72" w14:textId="77777777" w:rsidR="00E71531" w:rsidRPr="00E71531" w:rsidRDefault="00E71531" w:rsidP="00E71531">
      <w:pPr>
        <w:spacing w:line="240" w:lineRule="auto"/>
      </w:pPr>
    </w:p>
    <w:p w14:paraId="6255A291" w14:textId="77777777" w:rsidR="00E71531" w:rsidRPr="00E71531" w:rsidRDefault="00E71531" w:rsidP="00E71531">
      <w:pPr>
        <w:spacing w:line="240" w:lineRule="auto"/>
      </w:pPr>
      <w:r w:rsidRPr="00E71531">
        <w:t>### Print significant differences of node strength into pdf ###</w:t>
      </w:r>
    </w:p>
    <w:p w14:paraId="0A4A75A3" w14:textId="77777777" w:rsidR="00E71531" w:rsidRPr="00E71531" w:rsidRDefault="00E71531" w:rsidP="00E71531">
      <w:pPr>
        <w:spacing w:line="240" w:lineRule="auto"/>
      </w:pPr>
      <w:r w:rsidRPr="00E71531">
        <w:t>pdf ("Diff_STRENGTH.pdf", width=6, height=6)</w:t>
      </w:r>
    </w:p>
    <w:p w14:paraId="658FA356" w14:textId="77777777" w:rsidR="00E71531" w:rsidRPr="00E71531" w:rsidRDefault="00E71531" w:rsidP="00E71531">
      <w:pPr>
        <w:spacing w:line="240" w:lineRule="auto"/>
      </w:pPr>
      <w:r w:rsidRPr="00E71531">
        <w:t>plot(boot_edge, "strength")</w:t>
      </w:r>
    </w:p>
    <w:p w14:paraId="527A1220" w14:textId="77777777" w:rsidR="00E71531" w:rsidRPr="00E71531" w:rsidRDefault="00E71531" w:rsidP="00E71531">
      <w:pPr>
        <w:spacing w:line="240" w:lineRule="auto"/>
      </w:pPr>
      <w:r w:rsidRPr="00E71531">
        <w:t>dev.off()</w:t>
      </w:r>
    </w:p>
    <w:p w14:paraId="30164771" w14:textId="77777777" w:rsidR="00E71531" w:rsidRPr="00E71531" w:rsidRDefault="00E71531" w:rsidP="00E71531">
      <w:pPr>
        <w:spacing w:line="240" w:lineRule="auto"/>
      </w:pPr>
    </w:p>
    <w:p w14:paraId="61BF9084" w14:textId="77777777" w:rsidR="00E71531" w:rsidRPr="00E71531" w:rsidRDefault="00E71531" w:rsidP="00E71531">
      <w:pPr>
        <w:spacing w:line="240" w:lineRule="auto"/>
      </w:pPr>
      <w:r w:rsidRPr="00E71531">
        <w:t xml:space="preserve">### Convert qgraph object to igraph object ### </w:t>
      </w:r>
    </w:p>
    <w:p w14:paraId="0D180953" w14:textId="77777777" w:rsidR="00E71531" w:rsidRPr="00E71531" w:rsidRDefault="00E71531" w:rsidP="00E71531">
      <w:pPr>
        <w:spacing w:line="240" w:lineRule="auto"/>
      </w:pPr>
      <w:r w:rsidRPr="00E71531">
        <w:lastRenderedPageBreak/>
        <w:t>q &lt;- qgraph(NET$graph, labels=colnames(data), layout="spring",</w:t>
      </w:r>
    </w:p>
    <w:p w14:paraId="6E2A61CF" w14:textId="77777777" w:rsidR="00E71531" w:rsidRPr="00E71531" w:rsidRDefault="00E71531" w:rsidP="00E71531">
      <w:pPr>
        <w:spacing w:line="240" w:lineRule="auto"/>
      </w:pPr>
      <w:r w:rsidRPr="00E71531">
        <w:t xml:space="preserve">                    vsize=6, cut=0, border.width=1.5, border.color="black",</w:t>
      </w:r>
    </w:p>
    <w:p w14:paraId="6AF725ED" w14:textId="77777777" w:rsidR="00E71531" w:rsidRPr="00E71531" w:rsidRDefault="00E71531" w:rsidP="00E71531">
      <w:pPr>
        <w:spacing w:line="240" w:lineRule="auto"/>
      </w:pPr>
      <w:r w:rsidRPr="00E71531">
        <w:t xml:space="preserve">                    posCol="blue",</w:t>
      </w:r>
    </w:p>
    <w:p w14:paraId="2676EC4F" w14:textId="77777777" w:rsidR="00E71531" w:rsidRPr="00E71531" w:rsidRDefault="00E71531" w:rsidP="00E71531">
      <w:pPr>
        <w:spacing w:line="240" w:lineRule="auto"/>
      </w:pPr>
      <w:r w:rsidRPr="00E71531">
        <w:t xml:space="preserve">                    groups=clusters,</w:t>
      </w:r>
    </w:p>
    <w:p w14:paraId="3B546C3D" w14:textId="77777777" w:rsidR="00E71531" w:rsidRPr="00E71531" w:rsidRDefault="00E71531" w:rsidP="00E71531">
      <w:pPr>
        <w:spacing w:line="240" w:lineRule="auto"/>
      </w:pPr>
      <w:r w:rsidRPr="00E71531">
        <w:t xml:space="preserve">                    nodeNames = longnames)</w:t>
      </w:r>
    </w:p>
    <w:p w14:paraId="30C93C53" w14:textId="77777777" w:rsidR="00E71531" w:rsidRPr="00E71531" w:rsidRDefault="00E71531" w:rsidP="00E71531">
      <w:pPr>
        <w:spacing w:line="240" w:lineRule="auto"/>
      </w:pPr>
    </w:p>
    <w:p w14:paraId="331BFFAA" w14:textId="77777777" w:rsidR="00E71531" w:rsidRPr="00E71531" w:rsidRDefault="00E71531" w:rsidP="00E71531">
      <w:pPr>
        <w:spacing w:line="240" w:lineRule="auto"/>
      </w:pPr>
      <w:r w:rsidRPr="00E71531">
        <w:t xml:space="preserve">### Re-estimate networks via mgm and compute the node predictability ### </w:t>
      </w:r>
    </w:p>
    <w:p w14:paraId="542BE97C" w14:textId="77777777" w:rsidR="00E71531" w:rsidRPr="00E71531" w:rsidRDefault="00E71531" w:rsidP="00E71531">
      <w:pPr>
        <w:spacing w:line="240" w:lineRule="auto"/>
      </w:pPr>
      <w:r w:rsidRPr="00E71531">
        <w:t>data_matrix &lt;- as.matrix(data)</w:t>
      </w:r>
    </w:p>
    <w:p w14:paraId="33A913E3" w14:textId="77777777" w:rsidR="00E71531" w:rsidRPr="00E71531" w:rsidRDefault="00E71531" w:rsidP="00E71531">
      <w:pPr>
        <w:spacing w:line="240" w:lineRule="auto"/>
      </w:pPr>
      <w:r w:rsidRPr="00E71531">
        <w:t>type = rep('g', ncol(data_matrix))</w:t>
      </w:r>
    </w:p>
    <w:p w14:paraId="786CBD22" w14:textId="77777777" w:rsidR="00E71531" w:rsidRPr="00E71531" w:rsidRDefault="00E71531" w:rsidP="00E71531">
      <w:pPr>
        <w:spacing w:line="240" w:lineRule="auto"/>
      </w:pPr>
      <w:r w:rsidRPr="00E71531">
        <w:t>level &lt;- rep(1, ncol(data_matrix))</w:t>
      </w:r>
    </w:p>
    <w:p w14:paraId="7EA0C11A" w14:textId="77777777" w:rsidR="00E71531" w:rsidRPr="00E71531" w:rsidRDefault="00E71531" w:rsidP="00E71531">
      <w:pPr>
        <w:spacing w:line="240" w:lineRule="auto"/>
      </w:pPr>
      <w:r w:rsidRPr="00E71531">
        <w:t>fit &lt;- mgm(na.omit(data_matrix), type = type, level = level, k=2)</w:t>
      </w:r>
    </w:p>
    <w:p w14:paraId="781CF71B" w14:textId="77777777" w:rsidR="00E71531" w:rsidRPr="00E71531" w:rsidRDefault="00E71531" w:rsidP="00E71531">
      <w:pPr>
        <w:spacing w:line="240" w:lineRule="auto"/>
      </w:pPr>
      <w:r w:rsidRPr="00E71531">
        <w:t>pred &lt;- predict(fit, na.omit(data_matrix), error.continuous = 'VarExpl')</w:t>
      </w:r>
    </w:p>
    <w:p w14:paraId="0A40BFF9" w14:textId="77777777" w:rsidR="00E71531" w:rsidRPr="00E71531" w:rsidRDefault="00E71531" w:rsidP="00E71531">
      <w:pPr>
        <w:spacing w:line="240" w:lineRule="auto"/>
      </w:pPr>
      <w:r w:rsidRPr="00E71531">
        <w:t>pred$errors</w:t>
      </w:r>
    </w:p>
    <w:p w14:paraId="71115BFE" w14:textId="77777777" w:rsidR="00E71531" w:rsidRPr="00E71531" w:rsidRDefault="00E71531" w:rsidP="00E71531">
      <w:pPr>
        <w:spacing w:line="240" w:lineRule="auto"/>
      </w:pPr>
      <w:r w:rsidRPr="00E71531">
        <w:t>mean(pred$errors[,3])</w:t>
      </w:r>
    </w:p>
    <w:p w14:paraId="42030361" w14:textId="77777777" w:rsidR="00E71531" w:rsidRPr="00E71531" w:rsidRDefault="00E71531" w:rsidP="00E71531">
      <w:pPr>
        <w:spacing w:line="240" w:lineRule="auto"/>
      </w:pPr>
      <w:r w:rsidRPr="00E71531">
        <w:t> </w:t>
      </w:r>
    </w:p>
    <w:p w14:paraId="08A56D7E" w14:textId="77777777" w:rsidR="00E71531" w:rsidRPr="00E71531" w:rsidRDefault="00E71531" w:rsidP="00E71531">
      <w:pPr>
        <w:spacing w:line="240" w:lineRule="auto"/>
      </w:pPr>
      <w:r w:rsidRPr="00E71531">
        <w:t>### Get the Centrality Index ###</w:t>
      </w:r>
    </w:p>
    <w:p w14:paraId="4D6638AA" w14:textId="77777777" w:rsidR="00E71531" w:rsidRPr="00E71531" w:rsidRDefault="00E71531" w:rsidP="00E71531">
      <w:pPr>
        <w:spacing w:line="240" w:lineRule="auto"/>
      </w:pPr>
      <w:r w:rsidRPr="00E71531">
        <w:t>write.csv(cent$InDegree,file = "Strength.csv")</w:t>
      </w:r>
    </w:p>
    <w:p w14:paraId="6598ACF2" w14:textId="77777777" w:rsidR="00E71531" w:rsidRPr="00E71531" w:rsidRDefault="00E71531" w:rsidP="00E71531">
      <w:pPr>
        <w:spacing w:line="240" w:lineRule="auto"/>
      </w:pPr>
      <w:r w:rsidRPr="00E71531">
        <w:t>write.csv(cent$InExpectedInfluence,file = "ExpectedInfluence.csv")</w:t>
      </w:r>
    </w:p>
    <w:p w14:paraId="2D2F9BED" w14:textId="77777777" w:rsidR="00E71531" w:rsidRPr="00E71531" w:rsidRDefault="00E71531" w:rsidP="00E71531">
      <w:pPr>
        <w:spacing w:line="240" w:lineRule="auto"/>
      </w:pPr>
      <w:r w:rsidRPr="00E71531">
        <w:t>write.csv(cent$Closeness,file = "Closeness.csv")</w:t>
      </w:r>
    </w:p>
    <w:p w14:paraId="167DAF0A" w14:textId="77777777" w:rsidR="00E71531" w:rsidRPr="00E71531" w:rsidRDefault="00E71531" w:rsidP="00E71531">
      <w:pPr>
        <w:spacing w:line="240" w:lineRule="auto"/>
      </w:pPr>
      <w:r w:rsidRPr="00E71531">
        <w:t>write.csv(cent$Betweenness,file = "Betweenness.csv")</w:t>
      </w:r>
    </w:p>
    <w:p w14:paraId="6EB0C13C" w14:textId="77777777" w:rsidR="00E71531" w:rsidRPr="00E71531" w:rsidRDefault="00E71531" w:rsidP="00E71531">
      <w:pPr>
        <w:spacing w:line="240" w:lineRule="auto"/>
      </w:pPr>
      <w:r w:rsidRPr="00E71531">
        <w:t>write.csv(pred$errors,file = "Predictability.csv")</w:t>
      </w:r>
    </w:p>
    <w:p w14:paraId="0DF21A41" w14:textId="77777777" w:rsidR="00E71531" w:rsidRPr="00E71531" w:rsidRDefault="00E71531" w:rsidP="00E71531">
      <w:pPr>
        <w:spacing w:line="240" w:lineRule="auto"/>
      </w:pPr>
      <w:r w:rsidRPr="00E71531">
        <w:t> </w:t>
      </w:r>
    </w:p>
    <w:p w14:paraId="1BE5E20B" w14:textId="77777777" w:rsidR="00E71531" w:rsidRPr="00E71531" w:rsidRDefault="00E71531" w:rsidP="00E71531">
      <w:pPr>
        <w:spacing w:line="240" w:lineRule="auto"/>
      </w:pPr>
    </w:p>
    <w:p w14:paraId="5D1D7CD6" w14:textId="77777777" w:rsidR="00E71531" w:rsidRPr="00E71531" w:rsidRDefault="00E71531" w:rsidP="00E71531">
      <w:pPr>
        <w:spacing w:line="240" w:lineRule="auto"/>
      </w:pPr>
      <w:r w:rsidRPr="00E71531">
        <w:t>### Print the networks into PDF ###</w:t>
      </w:r>
    </w:p>
    <w:p w14:paraId="4F4B0A76" w14:textId="77777777" w:rsidR="00E71531" w:rsidRPr="00E71531" w:rsidRDefault="00E71531" w:rsidP="00E71531">
      <w:pPr>
        <w:spacing w:line="240" w:lineRule="auto"/>
      </w:pPr>
      <w:r w:rsidRPr="00E71531">
        <w:t>pdf("NET_C.pdf", width=22, height=15)</w:t>
      </w:r>
    </w:p>
    <w:p w14:paraId="0CDD4037" w14:textId="77777777" w:rsidR="00E71531" w:rsidRPr="005F2E54" w:rsidRDefault="00E71531" w:rsidP="00E71531">
      <w:pPr>
        <w:spacing w:line="240" w:lineRule="auto"/>
        <w:rPr>
          <w:lang w:val="nl-NL"/>
        </w:rPr>
      </w:pPr>
      <w:r w:rsidRPr="005F2E54">
        <w:rPr>
          <w:lang w:val="nl-NL"/>
        </w:rPr>
        <w:t xml:space="preserve">qgraph(NET$graph, </w:t>
      </w:r>
    </w:p>
    <w:p w14:paraId="1EF52E50" w14:textId="77777777" w:rsidR="00E71531" w:rsidRPr="005F2E54" w:rsidRDefault="00E71531" w:rsidP="00E71531">
      <w:pPr>
        <w:spacing w:line="240" w:lineRule="auto"/>
        <w:rPr>
          <w:lang w:val="nl-NL"/>
        </w:rPr>
      </w:pPr>
      <w:r w:rsidRPr="005F2E54">
        <w:rPr>
          <w:lang w:val="nl-NL"/>
        </w:rPr>
        <w:t xml:space="preserve">       labels = colnames(data),</w:t>
      </w:r>
    </w:p>
    <w:p w14:paraId="3EFE6C9C" w14:textId="77777777" w:rsidR="00E71531" w:rsidRPr="005F2E54" w:rsidRDefault="00E71531" w:rsidP="00E71531">
      <w:pPr>
        <w:spacing w:line="240" w:lineRule="auto"/>
        <w:rPr>
          <w:lang w:val="nl-NL"/>
        </w:rPr>
      </w:pPr>
      <w:r w:rsidRPr="005F2E54">
        <w:rPr>
          <w:lang w:val="nl-NL"/>
        </w:rPr>
        <w:t xml:space="preserve">       layout = 'circle', </w:t>
      </w:r>
    </w:p>
    <w:p w14:paraId="41996354" w14:textId="77777777" w:rsidR="00E71531" w:rsidRPr="005F2E54" w:rsidRDefault="00E71531" w:rsidP="00E71531">
      <w:pPr>
        <w:spacing w:line="240" w:lineRule="auto"/>
        <w:rPr>
          <w:lang w:val="nl-NL"/>
        </w:rPr>
      </w:pPr>
      <w:r w:rsidRPr="005F2E54">
        <w:rPr>
          <w:lang w:val="nl-NL"/>
        </w:rPr>
        <w:t xml:space="preserve">       palette = 'colorblind',  # Choose a colorblind-friendly colour palette</w:t>
      </w:r>
    </w:p>
    <w:p w14:paraId="3484725F" w14:textId="77777777" w:rsidR="00E71531" w:rsidRPr="00E71531" w:rsidRDefault="00E71531" w:rsidP="00E71531">
      <w:pPr>
        <w:spacing w:line="240" w:lineRule="auto"/>
      </w:pPr>
      <w:r w:rsidRPr="005F2E54">
        <w:rPr>
          <w:lang w:val="nl-NL"/>
        </w:rPr>
        <w:t xml:space="preserve">       </w:t>
      </w:r>
      <w:r w:rsidRPr="00E71531">
        <w:t>theme = 'colorblind', # Choose a colorblind-friendly colour palette</w:t>
      </w:r>
    </w:p>
    <w:p w14:paraId="58246CB8" w14:textId="77777777" w:rsidR="00E71531" w:rsidRPr="00E71531" w:rsidRDefault="00E71531" w:rsidP="00E71531">
      <w:pPr>
        <w:spacing w:line="240" w:lineRule="auto"/>
      </w:pPr>
      <w:r w:rsidRPr="00E71531">
        <w:lastRenderedPageBreak/>
        <w:t xml:space="preserve">       vsize = 9, # Makes the circle larger</w:t>
      </w:r>
    </w:p>
    <w:p w14:paraId="086BB041" w14:textId="77777777" w:rsidR="00E71531" w:rsidRPr="00E71531" w:rsidRDefault="00E71531" w:rsidP="00E71531">
      <w:pPr>
        <w:spacing w:line="240" w:lineRule="auto"/>
      </w:pPr>
      <w:r w:rsidRPr="00E71531">
        <w:t xml:space="preserve">       cut = 0, </w:t>
      </w:r>
    </w:p>
    <w:p w14:paraId="26556630" w14:textId="77777777" w:rsidR="00E71531" w:rsidRPr="00E71531" w:rsidRDefault="00E71531" w:rsidP="00E71531">
      <w:pPr>
        <w:spacing w:line="240" w:lineRule="auto"/>
      </w:pPr>
      <w:r w:rsidRPr="00E71531">
        <w:t xml:space="preserve">       border.width = 1.5, </w:t>
      </w:r>
    </w:p>
    <w:p w14:paraId="353DF83C" w14:textId="77777777" w:rsidR="00E71531" w:rsidRPr="00E71531" w:rsidRDefault="00E71531" w:rsidP="00E71531">
      <w:pPr>
        <w:spacing w:line="240" w:lineRule="auto"/>
      </w:pPr>
      <w:r w:rsidRPr="00E71531">
        <w:t xml:space="preserve">       border.color = "black", </w:t>
      </w:r>
    </w:p>
    <w:p w14:paraId="2568E380" w14:textId="77777777" w:rsidR="00E71531" w:rsidRPr="00E71531" w:rsidRDefault="00E71531" w:rsidP="00E71531">
      <w:pPr>
        <w:spacing w:line="240" w:lineRule="auto"/>
      </w:pPr>
      <w:r w:rsidRPr="00E71531">
        <w:t xml:space="preserve">       posCol = "green", </w:t>
      </w:r>
    </w:p>
    <w:p w14:paraId="43EC66D6" w14:textId="77777777" w:rsidR="00E71531" w:rsidRPr="00E71531" w:rsidRDefault="00E71531" w:rsidP="00E71531">
      <w:pPr>
        <w:spacing w:line="240" w:lineRule="auto"/>
      </w:pPr>
      <w:r w:rsidRPr="00E71531">
        <w:t xml:space="preserve">       groups = clusters, </w:t>
      </w:r>
    </w:p>
    <w:p w14:paraId="5F320891" w14:textId="77777777" w:rsidR="00E71531" w:rsidRPr="00E71531" w:rsidRDefault="00E71531" w:rsidP="00E71531">
      <w:pPr>
        <w:spacing w:line="240" w:lineRule="auto"/>
      </w:pPr>
      <w:r w:rsidRPr="00E71531">
        <w:t xml:space="preserve">       nodeNames = longnames, </w:t>
      </w:r>
    </w:p>
    <w:p w14:paraId="1D7F80F0" w14:textId="77777777" w:rsidR="00E71531" w:rsidRPr="00E71531" w:rsidRDefault="00E71531" w:rsidP="00E71531">
      <w:pPr>
        <w:spacing w:line="240" w:lineRule="auto"/>
      </w:pPr>
      <w:r w:rsidRPr="00E71531">
        <w:t xml:space="preserve">       pie = pred$errors[,3],</w:t>
      </w:r>
    </w:p>
    <w:p w14:paraId="3F823DFF" w14:textId="77777777" w:rsidR="00E71531" w:rsidRPr="00E71531" w:rsidRDefault="00E71531" w:rsidP="00E71531">
      <w:pPr>
        <w:spacing w:line="240" w:lineRule="auto"/>
      </w:pPr>
      <w:r w:rsidRPr="00E71531">
        <w:t xml:space="preserve">       label.cex = 1.2,      # Makes the text font larger</w:t>
      </w:r>
    </w:p>
    <w:p w14:paraId="02912C11" w14:textId="77777777" w:rsidR="00E71531" w:rsidRPr="00E71531" w:rsidRDefault="00E71531" w:rsidP="00E71531">
      <w:pPr>
        <w:spacing w:line="240" w:lineRule="auto"/>
      </w:pPr>
      <w:r w:rsidRPr="00E71531">
        <w:t xml:space="preserve">       label.prop = 0.6,    # Allows text to fill 60% of the node area</w:t>
      </w:r>
    </w:p>
    <w:p w14:paraId="16544625" w14:textId="1A2A5DD7" w:rsidR="00E71531" w:rsidRPr="00E71531" w:rsidRDefault="00E71531" w:rsidP="00E71531">
      <w:pPr>
        <w:spacing w:line="240" w:lineRule="auto"/>
      </w:pPr>
      <w:r w:rsidRPr="00E71531">
        <w:t xml:space="preserve">       label.font = 1,  # Makes the labels not bold</w:t>
      </w:r>
    </w:p>
    <w:p w14:paraId="3A13B53D" w14:textId="77777777" w:rsidR="00E71531" w:rsidRPr="00E71531" w:rsidRDefault="00E71531" w:rsidP="00E71531">
      <w:pPr>
        <w:spacing w:line="240" w:lineRule="auto"/>
      </w:pPr>
      <w:r w:rsidRPr="00E71531">
        <w:t xml:space="preserve">       legend.cex = 1.0   # Make the legends larger </w:t>
      </w:r>
    </w:p>
    <w:p w14:paraId="211CADB1" w14:textId="77777777" w:rsidR="00E71531" w:rsidRPr="00E71531" w:rsidRDefault="00E71531" w:rsidP="00E71531">
      <w:pPr>
        <w:spacing w:line="240" w:lineRule="auto"/>
      </w:pPr>
      <w:r w:rsidRPr="00E71531">
        <w:t>)</w:t>
      </w:r>
    </w:p>
    <w:p w14:paraId="6440328B" w14:textId="77777777" w:rsidR="00E71531" w:rsidRPr="00E71531" w:rsidRDefault="00E71531" w:rsidP="00E71531">
      <w:pPr>
        <w:spacing w:line="240" w:lineRule="auto"/>
      </w:pPr>
      <w:r w:rsidRPr="00E71531">
        <w:t>dev.off()</w:t>
      </w:r>
    </w:p>
    <w:p w14:paraId="0DDFF722" w14:textId="77777777" w:rsidR="00E71531" w:rsidRPr="00E71531" w:rsidRDefault="00E71531" w:rsidP="00E71531">
      <w:pPr>
        <w:spacing w:line="240" w:lineRule="auto"/>
      </w:pPr>
    </w:p>
    <w:p w14:paraId="641897C2" w14:textId="77777777" w:rsidR="00E71531" w:rsidRPr="00E71531" w:rsidRDefault="00E71531" w:rsidP="00E71531">
      <w:pPr>
        <w:spacing w:line="240" w:lineRule="auto"/>
      </w:pPr>
    </w:p>
    <w:p w14:paraId="1E82E776" w14:textId="77777777" w:rsidR="00E71531" w:rsidRPr="00E71531" w:rsidRDefault="00E71531" w:rsidP="00E71531">
      <w:pPr>
        <w:spacing w:line="240" w:lineRule="auto"/>
      </w:pPr>
      <w:r w:rsidRPr="00E71531">
        <w:t>pdf("NET_S.pdf", width=22, height=15)</w:t>
      </w:r>
    </w:p>
    <w:p w14:paraId="1EF6689F" w14:textId="77777777" w:rsidR="00E71531" w:rsidRPr="005F2E54" w:rsidRDefault="00E71531" w:rsidP="00E71531">
      <w:pPr>
        <w:spacing w:line="240" w:lineRule="auto"/>
        <w:rPr>
          <w:lang w:val="nl-NL"/>
        </w:rPr>
      </w:pPr>
      <w:r w:rsidRPr="005F2E54">
        <w:rPr>
          <w:lang w:val="nl-NL"/>
        </w:rPr>
        <w:t xml:space="preserve">qgraph(NET$graph, </w:t>
      </w:r>
    </w:p>
    <w:p w14:paraId="6E184B90" w14:textId="77777777" w:rsidR="00E71531" w:rsidRPr="005F2E54" w:rsidRDefault="00E71531" w:rsidP="00E71531">
      <w:pPr>
        <w:spacing w:line="240" w:lineRule="auto"/>
        <w:rPr>
          <w:lang w:val="nl-NL"/>
        </w:rPr>
      </w:pPr>
      <w:r w:rsidRPr="005F2E54">
        <w:rPr>
          <w:lang w:val="nl-NL"/>
        </w:rPr>
        <w:t xml:space="preserve">       labels = colnames(data),</w:t>
      </w:r>
    </w:p>
    <w:p w14:paraId="3517CF2C" w14:textId="77777777" w:rsidR="00E71531" w:rsidRPr="005F2E54" w:rsidRDefault="00E71531" w:rsidP="00E71531">
      <w:pPr>
        <w:spacing w:line="240" w:lineRule="auto"/>
        <w:rPr>
          <w:lang w:val="nl-NL"/>
        </w:rPr>
      </w:pPr>
      <w:r w:rsidRPr="005F2E54">
        <w:rPr>
          <w:lang w:val="nl-NL"/>
        </w:rPr>
        <w:t xml:space="preserve">       layout = 'spring', </w:t>
      </w:r>
    </w:p>
    <w:p w14:paraId="6D738833" w14:textId="77777777" w:rsidR="00E71531" w:rsidRPr="005F2E54" w:rsidRDefault="00E71531" w:rsidP="00E71531">
      <w:pPr>
        <w:spacing w:line="240" w:lineRule="auto"/>
        <w:rPr>
          <w:lang w:val="nl-NL"/>
        </w:rPr>
      </w:pPr>
      <w:r w:rsidRPr="005F2E54">
        <w:rPr>
          <w:lang w:val="nl-NL"/>
        </w:rPr>
        <w:t xml:space="preserve">       palette = 'colorblind',  # Choose a colorblind-friendly colour palette</w:t>
      </w:r>
    </w:p>
    <w:p w14:paraId="043CF5BB" w14:textId="77777777" w:rsidR="00E71531" w:rsidRPr="00E71531" w:rsidRDefault="00E71531" w:rsidP="00E71531">
      <w:pPr>
        <w:spacing w:line="240" w:lineRule="auto"/>
      </w:pPr>
      <w:r w:rsidRPr="005F2E54">
        <w:rPr>
          <w:lang w:val="nl-NL"/>
        </w:rPr>
        <w:t xml:space="preserve">       </w:t>
      </w:r>
      <w:r w:rsidRPr="00E71531">
        <w:t>theme = 'colorblind', # Choose a colorblind-friendly colour palette</w:t>
      </w:r>
    </w:p>
    <w:p w14:paraId="31ABBB4F" w14:textId="77777777" w:rsidR="00E71531" w:rsidRPr="00E71531" w:rsidRDefault="00E71531" w:rsidP="00E71531">
      <w:pPr>
        <w:spacing w:line="240" w:lineRule="auto"/>
      </w:pPr>
      <w:r w:rsidRPr="00E71531">
        <w:t xml:space="preserve">       vsize = 9, # Makes the circle larger</w:t>
      </w:r>
    </w:p>
    <w:p w14:paraId="243D9E44" w14:textId="77777777" w:rsidR="00E71531" w:rsidRPr="00E71531" w:rsidRDefault="00E71531" w:rsidP="00E71531">
      <w:pPr>
        <w:spacing w:line="240" w:lineRule="auto"/>
      </w:pPr>
      <w:r w:rsidRPr="00E71531">
        <w:t xml:space="preserve">       cut = 0, </w:t>
      </w:r>
    </w:p>
    <w:p w14:paraId="6AED6500" w14:textId="77777777" w:rsidR="00E71531" w:rsidRPr="00E71531" w:rsidRDefault="00E71531" w:rsidP="00E71531">
      <w:pPr>
        <w:spacing w:line="240" w:lineRule="auto"/>
      </w:pPr>
      <w:r w:rsidRPr="00E71531">
        <w:t xml:space="preserve">       border.width = 1.5, </w:t>
      </w:r>
    </w:p>
    <w:p w14:paraId="3048AA16" w14:textId="77777777" w:rsidR="00E71531" w:rsidRPr="00E71531" w:rsidRDefault="00E71531" w:rsidP="00E71531">
      <w:pPr>
        <w:spacing w:line="240" w:lineRule="auto"/>
      </w:pPr>
      <w:r w:rsidRPr="00E71531">
        <w:t xml:space="preserve">       border.color = "black", </w:t>
      </w:r>
    </w:p>
    <w:p w14:paraId="6EB1D5D9" w14:textId="77777777" w:rsidR="00E71531" w:rsidRPr="00E71531" w:rsidRDefault="00E71531" w:rsidP="00E71531">
      <w:pPr>
        <w:spacing w:line="240" w:lineRule="auto"/>
      </w:pPr>
      <w:r w:rsidRPr="00E71531">
        <w:t xml:space="preserve">       posCol = "green", </w:t>
      </w:r>
    </w:p>
    <w:p w14:paraId="3765C717" w14:textId="77777777" w:rsidR="00E71531" w:rsidRPr="00E71531" w:rsidRDefault="00E71531" w:rsidP="00E71531">
      <w:pPr>
        <w:spacing w:line="240" w:lineRule="auto"/>
      </w:pPr>
      <w:r w:rsidRPr="00E71531">
        <w:t xml:space="preserve">       groups = clusters, </w:t>
      </w:r>
    </w:p>
    <w:p w14:paraId="56938E5A" w14:textId="77777777" w:rsidR="00E71531" w:rsidRPr="00E71531" w:rsidRDefault="00E71531" w:rsidP="00E71531">
      <w:pPr>
        <w:spacing w:line="240" w:lineRule="auto"/>
      </w:pPr>
      <w:r w:rsidRPr="00E71531">
        <w:t xml:space="preserve">       nodeNames = longnames, </w:t>
      </w:r>
    </w:p>
    <w:p w14:paraId="75C8FA18" w14:textId="77777777" w:rsidR="00E71531" w:rsidRPr="00E71531" w:rsidRDefault="00E71531" w:rsidP="00E71531">
      <w:pPr>
        <w:spacing w:line="240" w:lineRule="auto"/>
      </w:pPr>
      <w:r w:rsidRPr="00E71531">
        <w:t xml:space="preserve">       pie = pred$errors[,3],</w:t>
      </w:r>
    </w:p>
    <w:p w14:paraId="3A2F5E09" w14:textId="77777777" w:rsidR="00E71531" w:rsidRPr="00E71531" w:rsidRDefault="00E71531" w:rsidP="00E71531">
      <w:pPr>
        <w:spacing w:line="240" w:lineRule="auto"/>
      </w:pPr>
      <w:r w:rsidRPr="00E71531">
        <w:lastRenderedPageBreak/>
        <w:t xml:space="preserve">       label.cex = 1.2,      # Makes the text font larger</w:t>
      </w:r>
    </w:p>
    <w:p w14:paraId="463747BA" w14:textId="77777777" w:rsidR="00E71531" w:rsidRPr="00E71531" w:rsidRDefault="00E71531" w:rsidP="00E71531">
      <w:pPr>
        <w:spacing w:line="240" w:lineRule="auto"/>
      </w:pPr>
      <w:r w:rsidRPr="00E71531">
        <w:t xml:space="preserve">       label.prop = 0.6,    # Allows text to fill 60% of the node area</w:t>
      </w:r>
    </w:p>
    <w:p w14:paraId="51C776D9" w14:textId="688E2D1C" w:rsidR="00E71531" w:rsidRPr="00E71531" w:rsidRDefault="00E71531" w:rsidP="00E71531">
      <w:pPr>
        <w:spacing w:line="240" w:lineRule="auto"/>
      </w:pPr>
      <w:r w:rsidRPr="00E71531">
        <w:t xml:space="preserve">       label.font = 1,        # Makes the labels not</w:t>
      </w:r>
      <w:r w:rsidR="00CC1826">
        <w:t xml:space="preserve"> </w:t>
      </w:r>
      <w:r w:rsidRPr="00E71531">
        <w:t>bold</w:t>
      </w:r>
    </w:p>
    <w:p w14:paraId="6C273939" w14:textId="77777777" w:rsidR="00E71531" w:rsidRPr="00E71531" w:rsidRDefault="00E71531" w:rsidP="00E71531">
      <w:pPr>
        <w:spacing w:line="240" w:lineRule="auto"/>
      </w:pPr>
      <w:r w:rsidRPr="00E71531">
        <w:t xml:space="preserve">       legend.cex = 1.0   # Make the legends larger </w:t>
      </w:r>
    </w:p>
    <w:p w14:paraId="37CB2A1B" w14:textId="77777777" w:rsidR="00E71531" w:rsidRPr="00E71531" w:rsidRDefault="00E71531" w:rsidP="00E71531">
      <w:pPr>
        <w:spacing w:line="240" w:lineRule="auto"/>
      </w:pPr>
      <w:r w:rsidRPr="00E71531">
        <w:t>)</w:t>
      </w:r>
    </w:p>
    <w:p w14:paraId="081B24F4" w14:textId="77777777" w:rsidR="00E71531" w:rsidRPr="00E71531" w:rsidRDefault="00E71531" w:rsidP="00E71531">
      <w:pPr>
        <w:spacing w:line="240" w:lineRule="auto"/>
      </w:pPr>
      <w:r w:rsidRPr="00E71531">
        <w:t>dev.off()</w:t>
      </w:r>
    </w:p>
    <w:p w14:paraId="21ED50B8" w14:textId="7B130622" w:rsidR="00F9375A" w:rsidRPr="007237B3" w:rsidRDefault="00F9375A" w:rsidP="00E71531">
      <w:pPr>
        <w:spacing w:line="240" w:lineRule="auto"/>
      </w:pPr>
    </w:p>
    <w:sectPr w:rsidR="00F9375A" w:rsidRPr="00723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4CFE3E8" w16cex:dateUtc="2026-04-14T03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734D9B5" w16cid:durableId="0734D9B5"/>
  <w16cid:commentId w16cid:paraId="52B76978" w16cid:durableId="64CFE3E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F468AF" w14:textId="77777777" w:rsidR="00AA1F47" w:rsidRDefault="00AA1F47" w:rsidP="00EA77E8">
      <w:pPr>
        <w:spacing w:after="0" w:line="240" w:lineRule="auto"/>
      </w:pPr>
      <w:r>
        <w:separator/>
      </w:r>
    </w:p>
  </w:endnote>
  <w:endnote w:type="continuationSeparator" w:id="0">
    <w:p w14:paraId="1726B122" w14:textId="77777777" w:rsidR="00AA1F47" w:rsidRDefault="00AA1F47" w:rsidP="00EA7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8826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01EB78" w14:textId="2C4A28C3" w:rsidR="00447007" w:rsidRDefault="004470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0A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B30109" w14:textId="77777777" w:rsidR="00447007" w:rsidRDefault="00447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369F1" w14:textId="77777777" w:rsidR="00AA1F47" w:rsidRDefault="00AA1F47" w:rsidP="00EA77E8">
      <w:pPr>
        <w:spacing w:after="0" w:line="240" w:lineRule="auto"/>
      </w:pPr>
      <w:r>
        <w:separator/>
      </w:r>
    </w:p>
  </w:footnote>
  <w:footnote w:type="continuationSeparator" w:id="0">
    <w:p w14:paraId="147D392C" w14:textId="77777777" w:rsidR="00AA1F47" w:rsidRDefault="00AA1F47" w:rsidP="00EA7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DDB"/>
    <w:rsid w:val="00053C8B"/>
    <w:rsid w:val="000566D5"/>
    <w:rsid w:val="000A15A0"/>
    <w:rsid w:val="000B5BAA"/>
    <w:rsid w:val="000E3BB6"/>
    <w:rsid w:val="00140FCF"/>
    <w:rsid w:val="00167AEF"/>
    <w:rsid w:val="00180982"/>
    <w:rsid w:val="001C216A"/>
    <w:rsid w:val="0024081A"/>
    <w:rsid w:val="00262455"/>
    <w:rsid w:val="002800C0"/>
    <w:rsid w:val="002A2A69"/>
    <w:rsid w:val="002A6D29"/>
    <w:rsid w:val="002D62B1"/>
    <w:rsid w:val="00304A1F"/>
    <w:rsid w:val="0030598E"/>
    <w:rsid w:val="00397FF2"/>
    <w:rsid w:val="00411DDB"/>
    <w:rsid w:val="00420892"/>
    <w:rsid w:val="004228FC"/>
    <w:rsid w:val="00447007"/>
    <w:rsid w:val="00450BC3"/>
    <w:rsid w:val="00470D3D"/>
    <w:rsid w:val="00477524"/>
    <w:rsid w:val="00477529"/>
    <w:rsid w:val="00492BD3"/>
    <w:rsid w:val="004B4A72"/>
    <w:rsid w:val="004F131B"/>
    <w:rsid w:val="00516460"/>
    <w:rsid w:val="00521751"/>
    <w:rsid w:val="00551FAB"/>
    <w:rsid w:val="00581B24"/>
    <w:rsid w:val="005A450C"/>
    <w:rsid w:val="005B3FB9"/>
    <w:rsid w:val="005F2E54"/>
    <w:rsid w:val="005F59DC"/>
    <w:rsid w:val="00632589"/>
    <w:rsid w:val="006438B9"/>
    <w:rsid w:val="00660A86"/>
    <w:rsid w:val="00664672"/>
    <w:rsid w:val="00674CFA"/>
    <w:rsid w:val="006A67B5"/>
    <w:rsid w:val="006C3E43"/>
    <w:rsid w:val="006C5A3B"/>
    <w:rsid w:val="006F196D"/>
    <w:rsid w:val="006F3787"/>
    <w:rsid w:val="007237B3"/>
    <w:rsid w:val="0074394F"/>
    <w:rsid w:val="007477AF"/>
    <w:rsid w:val="0078666F"/>
    <w:rsid w:val="008621CD"/>
    <w:rsid w:val="008773C6"/>
    <w:rsid w:val="008B23A6"/>
    <w:rsid w:val="00906C99"/>
    <w:rsid w:val="00977079"/>
    <w:rsid w:val="00977AAF"/>
    <w:rsid w:val="00986889"/>
    <w:rsid w:val="00992568"/>
    <w:rsid w:val="00A06937"/>
    <w:rsid w:val="00A147D6"/>
    <w:rsid w:val="00A24D5A"/>
    <w:rsid w:val="00A64478"/>
    <w:rsid w:val="00A9596A"/>
    <w:rsid w:val="00AA1F47"/>
    <w:rsid w:val="00AA340E"/>
    <w:rsid w:val="00B342BF"/>
    <w:rsid w:val="00B444DE"/>
    <w:rsid w:val="00B6072F"/>
    <w:rsid w:val="00B949DD"/>
    <w:rsid w:val="00B95C8B"/>
    <w:rsid w:val="00BD612B"/>
    <w:rsid w:val="00BF6472"/>
    <w:rsid w:val="00C00651"/>
    <w:rsid w:val="00C90147"/>
    <w:rsid w:val="00C97998"/>
    <w:rsid w:val="00CC1826"/>
    <w:rsid w:val="00CD1C64"/>
    <w:rsid w:val="00CD334A"/>
    <w:rsid w:val="00CF6350"/>
    <w:rsid w:val="00D541D3"/>
    <w:rsid w:val="00D918F5"/>
    <w:rsid w:val="00DD7558"/>
    <w:rsid w:val="00DE22AF"/>
    <w:rsid w:val="00DE4B8E"/>
    <w:rsid w:val="00DF4279"/>
    <w:rsid w:val="00E70B4A"/>
    <w:rsid w:val="00E71531"/>
    <w:rsid w:val="00E71D2A"/>
    <w:rsid w:val="00E76B70"/>
    <w:rsid w:val="00EA77E8"/>
    <w:rsid w:val="00EB4D35"/>
    <w:rsid w:val="00EF7608"/>
    <w:rsid w:val="00F22393"/>
    <w:rsid w:val="00F577D2"/>
    <w:rsid w:val="00F7187D"/>
    <w:rsid w:val="00F76920"/>
    <w:rsid w:val="00F9375A"/>
    <w:rsid w:val="00F93C73"/>
    <w:rsid w:val="00F9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C870E"/>
  <w15:chartTrackingRefBased/>
  <w15:docId w15:val="{D2B46255-1B98-4B7E-B577-8A01CF575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1">
    <w:name w:val="List Table 4 Accent 1"/>
    <w:basedOn w:val="TableNormal"/>
    <w:uiPriority w:val="49"/>
    <w:rsid w:val="00411DD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3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75A"/>
    <w:pPr>
      <w:spacing w:line="240" w:lineRule="auto"/>
    </w:pPr>
    <w:rPr>
      <w:kern w:val="2"/>
      <w:sz w:val="20"/>
      <w:szCs w:val="20"/>
      <w:lang w:val="en-HK"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75A"/>
    <w:rPr>
      <w:rFonts w:eastAsiaTheme="minorEastAsia"/>
      <w:kern w:val="2"/>
      <w:sz w:val="20"/>
      <w:szCs w:val="20"/>
      <w:lang w:val="en-HK"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7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7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7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7E8"/>
  </w:style>
  <w:style w:type="paragraph" w:styleId="Footer">
    <w:name w:val="footer"/>
    <w:basedOn w:val="Normal"/>
    <w:link w:val="FooterChar"/>
    <w:uiPriority w:val="99"/>
    <w:unhideWhenUsed/>
    <w:rsid w:val="00EA7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7E8"/>
  </w:style>
  <w:style w:type="table" w:styleId="ListTable3-Accent1">
    <w:name w:val="List Table 3 Accent 1"/>
    <w:basedOn w:val="TableNormal"/>
    <w:uiPriority w:val="48"/>
    <w:rsid w:val="00A24D5A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49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D2A"/>
    <w:rPr>
      <w:b/>
      <w:bCs/>
      <w:kern w:val="0"/>
      <w:lang w:val="en-US" w:eastAsia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D2A"/>
    <w:rPr>
      <w:rFonts w:eastAsiaTheme="minorEastAsia"/>
      <w:b/>
      <w:bCs/>
      <w:kern w:val="2"/>
      <w:sz w:val="20"/>
      <w:szCs w:val="20"/>
      <w:lang w:val="en-HK" w:eastAsia="zh-CN"/>
      <w14:ligatures w14:val="standardContextual"/>
    </w:rPr>
  </w:style>
  <w:style w:type="table" w:styleId="GridTable4-Accent1">
    <w:name w:val="Grid Table 4 Accent 1"/>
    <w:basedOn w:val="TableNormal"/>
    <w:uiPriority w:val="49"/>
    <w:rsid w:val="00BD612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8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411</Words>
  <Characters>1374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 Sai Yu, Simon</dc:creator>
  <cp:keywords/>
  <dc:description/>
  <cp:lastModifiedBy>Lui Sai Yu, Simon</cp:lastModifiedBy>
  <cp:revision>2</cp:revision>
  <dcterms:created xsi:type="dcterms:W3CDTF">2026-04-15T03:46:00Z</dcterms:created>
  <dcterms:modified xsi:type="dcterms:W3CDTF">2026-04-15T03:46:00Z</dcterms:modified>
</cp:coreProperties>
</file>